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9D09B" w14:textId="77777777" w:rsidR="00D207CB" w:rsidRDefault="00D207CB" w:rsidP="00D207CB">
      <w:pPr>
        <w:ind w:left="-142"/>
        <w:rPr>
          <w:rFonts w:asciiTheme="majorBidi" w:hAnsiTheme="majorBidi" w:cstheme="majorBidi"/>
          <w:b/>
          <w:bCs/>
          <w:i/>
          <w:iCs/>
        </w:rPr>
      </w:pPr>
    </w:p>
    <w:p w14:paraId="04B02F55" w14:textId="4ABABE40" w:rsidR="00D207CB" w:rsidRPr="00F00E48" w:rsidRDefault="00262816" w:rsidP="00D207CB">
      <w:pPr>
        <w:ind w:left="-142"/>
        <w:rPr>
          <w:rFonts w:asciiTheme="majorBidi" w:hAnsiTheme="majorBidi" w:cstheme="majorBidi"/>
          <w:b/>
          <w:bCs/>
        </w:rPr>
      </w:pPr>
      <w:r>
        <w:rPr>
          <w:rFonts w:asciiTheme="majorBidi" w:hAnsiTheme="majorBidi" w:cstheme="majorBidi"/>
          <w:b/>
          <w:bCs/>
        </w:rPr>
        <w:t>S</w:t>
      </w:r>
      <w:r w:rsidRPr="00F00E48">
        <w:rPr>
          <w:rFonts w:asciiTheme="majorBidi" w:hAnsiTheme="majorBidi" w:cstheme="majorBidi"/>
          <w:b/>
          <w:bCs/>
        </w:rPr>
        <w:t>1</w:t>
      </w:r>
      <w:r>
        <w:rPr>
          <w:rFonts w:asciiTheme="majorBidi" w:hAnsiTheme="majorBidi" w:cstheme="majorBidi"/>
          <w:b/>
          <w:bCs/>
        </w:rPr>
        <w:t xml:space="preserve"> </w:t>
      </w:r>
      <w:r w:rsidR="00D207CB" w:rsidRPr="00F00E48">
        <w:rPr>
          <w:rFonts w:asciiTheme="majorBidi" w:hAnsiTheme="majorBidi" w:cstheme="majorBidi"/>
          <w:b/>
          <w:bCs/>
        </w:rPr>
        <w:t>Table: Patient reported outcome measures that were periodically collected by the e-diary</w:t>
      </w:r>
    </w:p>
    <w:p w14:paraId="76147484" w14:textId="77777777" w:rsidR="00D207CB" w:rsidRDefault="00D207CB" w:rsidP="00D207CB">
      <w:pPr>
        <w:ind w:left="-142"/>
        <w:rPr>
          <w:rFonts w:asciiTheme="majorBidi" w:hAnsiTheme="majorBidi" w:cstheme="majorBidi"/>
          <w:b/>
          <w:bCs/>
          <w:i/>
          <w:iCs/>
        </w:rPr>
      </w:pPr>
    </w:p>
    <w:p w14:paraId="09C6E557" w14:textId="77777777" w:rsidR="00D207CB" w:rsidRDefault="00D207CB" w:rsidP="00D207CB">
      <w:pPr>
        <w:ind w:left="-142"/>
        <w:rPr>
          <w:rFonts w:asciiTheme="majorBidi" w:hAnsiTheme="majorBidi" w:cstheme="majorBidi"/>
          <w:b/>
          <w:bCs/>
          <w:i/>
          <w:iCs/>
        </w:rPr>
      </w:pPr>
    </w:p>
    <w:tbl>
      <w:tblPr>
        <w:tblStyle w:val="TableGrid"/>
        <w:tblW w:w="9781" w:type="dxa"/>
        <w:tblInd w:w="-147" w:type="dxa"/>
        <w:tblLook w:val="04A0" w:firstRow="1" w:lastRow="0" w:firstColumn="1" w:lastColumn="0" w:noHBand="0" w:noVBand="1"/>
      </w:tblPr>
      <w:tblGrid>
        <w:gridCol w:w="2552"/>
        <w:gridCol w:w="7229"/>
      </w:tblGrid>
      <w:tr w:rsidR="00D207CB" w:rsidRPr="00D207CB" w14:paraId="486695EE" w14:textId="77777777" w:rsidTr="0002438D">
        <w:trPr>
          <w:trHeight w:val="359"/>
        </w:trPr>
        <w:tc>
          <w:tcPr>
            <w:tcW w:w="9781" w:type="dxa"/>
            <w:gridSpan w:val="2"/>
          </w:tcPr>
          <w:p w14:paraId="2E58F7F9" w14:textId="77777777" w:rsidR="00D207CB" w:rsidRPr="00D207CB" w:rsidRDefault="00D207CB" w:rsidP="00D207CB">
            <w:pPr>
              <w:ind w:left="629"/>
              <w:jc w:val="center"/>
              <w:rPr>
                <w:rFonts w:asciiTheme="majorBidi" w:hAnsiTheme="majorBidi" w:cstheme="majorBidi"/>
                <w:b/>
                <w:bCs/>
              </w:rPr>
            </w:pPr>
            <w:r w:rsidRPr="00D207CB">
              <w:rPr>
                <w:rFonts w:asciiTheme="majorBidi" w:hAnsiTheme="majorBidi" w:cstheme="majorBidi"/>
                <w:b/>
                <w:bCs/>
              </w:rPr>
              <w:t>Bodily functions component</w:t>
            </w:r>
          </w:p>
          <w:p w14:paraId="262DDC3B" w14:textId="77777777" w:rsidR="00D207CB" w:rsidRPr="00D207CB" w:rsidRDefault="00D207CB" w:rsidP="00D207CB">
            <w:pPr>
              <w:ind w:left="629"/>
              <w:jc w:val="center"/>
              <w:rPr>
                <w:rFonts w:asciiTheme="majorBidi" w:hAnsiTheme="majorBidi" w:cstheme="majorBidi"/>
                <w:b/>
                <w:bCs/>
              </w:rPr>
            </w:pPr>
          </w:p>
        </w:tc>
      </w:tr>
      <w:tr w:rsidR="00D207CB" w:rsidRPr="00D207CB" w14:paraId="578F6CD5" w14:textId="77777777" w:rsidTr="0002438D">
        <w:tc>
          <w:tcPr>
            <w:tcW w:w="2552" w:type="dxa"/>
          </w:tcPr>
          <w:p w14:paraId="2292A4C7" w14:textId="77777777" w:rsidR="00D207CB" w:rsidRPr="00D207CB" w:rsidRDefault="00D207CB" w:rsidP="00D207CB">
            <w:pPr>
              <w:ind w:left="30"/>
              <w:rPr>
                <w:rFonts w:asciiTheme="majorBidi" w:hAnsiTheme="majorBidi" w:cstheme="majorBidi"/>
                <w:b/>
                <w:bCs/>
                <w:i/>
                <w:iCs/>
              </w:rPr>
            </w:pPr>
            <w:r w:rsidRPr="00D207CB">
              <w:rPr>
                <w:rFonts w:asciiTheme="majorBidi" w:hAnsiTheme="majorBidi" w:cstheme="majorBidi"/>
                <w:b/>
                <w:bCs/>
                <w:i/>
                <w:iCs/>
              </w:rPr>
              <w:t>Patient reported outcome</w:t>
            </w:r>
          </w:p>
        </w:tc>
        <w:tc>
          <w:tcPr>
            <w:tcW w:w="7229" w:type="dxa"/>
          </w:tcPr>
          <w:p w14:paraId="6EC82D8C" w14:textId="588E2B7E" w:rsidR="00D207CB" w:rsidRPr="00D207CB" w:rsidRDefault="00D207CB" w:rsidP="00D207CB">
            <w:pPr>
              <w:rPr>
                <w:rFonts w:asciiTheme="majorBidi" w:hAnsiTheme="majorBidi" w:cstheme="majorBidi"/>
                <w:b/>
                <w:bCs/>
                <w:i/>
                <w:iCs/>
              </w:rPr>
            </w:pPr>
            <w:r w:rsidRPr="00D207CB">
              <w:rPr>
                <w:rFonts w:asciiTheme="majorBidi" w:hAnsiTheme="majorBidi" w:cstheme="majorBidi"/>
                <w:b/>
                <w:bCs/>
                <w:i/>
                <w:iCs/>
              </w:rPr>
              <w:t>Purpose and available evidence for internal consistency, reliability and validity</w:t>
            </w:r>
          </w:p>
          <w:p w14:paraId="10884A19" w14:textId="77777777" w:rsidR="00D207CB" w:rsidRPr="00D207CB" w:rsidRDefault="00D207CB" w:rsidP="00D207CB">
            <w:pPr>
              <w:ind w:left="629"/>
              <w:rPr>
                <w:rFonts w:asciiTheme="majorBidi" w:hAnsiTheme="majorBidi" w:cstheme="majorBidi"/>
                <w:b/>
                <w:bCs/>
                <w:i/>
                <w:iCs/>
              </w:rPr>
            </w:pPr>
          </w:p>
        </w:tc>
      </w:tr>
      <w:tr w:rsidR="00D207CB" w:rsidRPr="00D207CB" w14:paraId="18C4EF15" w14:textId="77777777" w:rsidTr="0002438D">
        <w:tc>
          <w:tcPr>
            <w:tcW w:w="2552" w:type="dxa"/>
          </w:tcPr>
          <w:p w14:paraId="344F19B8" w14:textId="77777777" w:rsidR="00D207CB" w:rsidRPr="00D207CB" w:rsidRDefault="00D207CB" w:rsidP="00D207CB">
            <w:pPr>
              <w:ind w:left="31"/>
              <w:rPr>
                <w:rFonts w:asciiTheme="majorBidi" w:hAnsiTheme="majorBidi" w:cstheme="majorBidi"/>
                <w:rtl/>
              </w:rPr>
            </w:pPr>
            <w:r w:rsidRPr="00D207CB">
              <w:rPr>
                <w:rFonts w:asciiTheme="majorBidi" w:hAnsiTheme="majorBidi" w:cstheme="majorBidi"/>
              </w:rPr>
              <w:t>Impact of visual impairment scale</w:t>
            </w:r>
          </w:p>
          <w:p w14:paraId="599A88BA" w14:textId="77777777" w:rsidR="00D207CB" w:rsidRPr="00D207CB" w:rsidRDefault="00D207CB" w:rsidP="00D207CB">
            <w:pPr>
              <w:rPr>
                <w:rFonts w:asciiTheme="majorBidi" w:hAnsiTheme="majorBidi" w:cstheme="majorBidi"/>
                <w:b/>
                <w:bCs/>
                <w:i/>
                <w:iCs/>
              </w:rPr>
            </w:pPr>
            <w:r w:rsidRPr="00D207CB">
              <w:rPr>
                <w:rFonts w:asciiTheme="majorBidi" w:hAnsiTheme="majorBidi" w:cstheme="majorBidi"/>
              </w:rPr>
              <w:t>(5 items).</w:t>
            </w:r>
          </w:p>
        </w:tc>
        <w:tc>
          <w:tcPr>
            <w:tcW w:w="7229" w:type="dxa"/>
          </w:tcPr>
          <w:p w14:paraId="187C1C18" w14:textId="77777777" w:rsidR="00D207CB" w:rsidRPr="00D207CB" w:rsidRDefault="00D207CB" w:rsidP="00D207CB">
            <w:pPr>
              <w:pStyle w:val="ListParagraph"/>
              <w:bidi w:val="0"/>
              <w:ind w:left="0"/>
              <w:rPr>
                <w:rFonts w:asciiTheme="majorBidi" w:hAnsiTheme="majorBidi" w:cstheme="majorBidi"/>
                <w:b/>
                <w:bCs/>
              </w:rPr>
            </w:pPr>
            <w:r w:rsidRPr="00D207CB">
              <w:rPr>
                <w:rFonts w:asciiTheme="majorBidi" w:hAnsiTheme="majorBidi" w:cstheme="majorBidi"/>
                <w:b/>
                <w:bCs/>
              </w:rPr>
              <w:t>The extent to which various activities dependent upon vision are affected by multiple sclerosis related visual problems.</w:t>
            </w:r>
          </w:p>
          <w:p w14:paraId="6C4E73FF" w14:textId="208D7F43"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rPr>
              <w:t>Cronbach alpha=0.86</w:t>
            </w:r>
            <w:r w:rsidR="002221B9">
              <w:rPr>
                <w:rFonts w:asciiTheme="majorBidi" w:hAnsiTheme="majorBidi" w:cstheme="majorBidi"/>
              </w:rPr>
              <w:t xml:space="preserve"> </w:t>
            </w:r>
            <w:r w:rsidR="00580CEA">
              <w:rPr>
                <w:rFonts w:asciiTheme="majorBidi" w:hAnsiTheme="majorBidi" w:cstheme="majorBidi"/>
              </w:rPr>
              <w:fldChar w:fldCharType="begin" w:fldLock="1"/>
            </w:r>
            <w:r w:rsidR="00580CEA">
              <w:rPr>
                <w:rFonts w:asciiTheme="majorBidi" w:hAnsiTheme="majorBidi" w:cstheme="majorBidi"/>
              </w:rPr>
              <w:instrText>ADDIN CSL_CITATION {"citationItems":[{"id":"ITEM-1","itemData":{"ISSN":"1672-2531","PMID":"4202109","abstract":"Objective To evaluate the methodological quality and impacts on outcomes for systematic reviews (SRs) of radiofrequency ablation (RFA) versus hepatic resection (HR) for early hepatocellular carcinoma (HCC). Methods We comprehensively searched six databases and five official websites for health technology assessment (HTA), to collect HTAs, SRs, or meta-analyses from inception to Nov. 11th, 2012. The Overview Quality Assessment Questionnaire (OQAQ) was applied for quality assessment of included studies, the tools recommended by the Cochrane Collaboration was applied for quality assessment for randomized controlled trials (RCTs), and the modified MINORS score was applied to assess non-randomized controlled trials (NRCTs). The odds ratios (ORs) and 95% confidence intervals (CIs) were integrated using Stata 10.0 software. Results One HTA, 3 SRs and 15 meta-analyses were included in total. The mean OQAQ score was 3.3 with 95%CI 2.6 to 4.1. Only five (26.3%) SRs were assessed as good quality. Seven studies misused statistical models, and 3 of them changed outcome direction after modification. Five studies (5/19) included retrospective controlled studies as RCTs. A total of 39 primary studies referenced by SRs were included, of which, 3 RCTs were levelled grade B, 35 NRCTs were of moderate quality, with an estimated mean MINORS score of 15.0 (totally, scored 18) with 95%CI 14.6 to 15.4, and only 13 studies (37.1%) scored more than 16. Seventeen primary studies (43.6%) did not meet inclusion criteria of the SRs, of which, 9 (23.1%) studies were mixed with other effective interventions in both groups (TACE, PEI, etc.). Four studies included patients with non-primary HCC. Conclusion Currently, the overall quality of HTAs, SRs and meta-analyses about comparing the effects between RFA and HR for early HCC is fairly poor (high heterogeneity exists, and the evidence level is low. Physicians should apply the evidence with caution in clinical practice. © 2014 Editorial Board of Chin J Evid-based Med.","author":[{"dropping-particle":"","family":"Ritv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container-title":"Multiple Sclerosis","id":"ITEM-1","issued":{"date-parts":[["1997"]]},"page":"1-65","title":"Multiple Sclerosis Quality of Life Inventory: A user's manual","type":"article-journal"},"uris":["http://www.mendeley.com/documents/?uuid=19f2d6fd-f32a-48c2-b181-b2fcd228a205"]}],"mendeley":{"formattedCitation":"[1]","plainTextFormattedCitation":"[1]","previouslyFormattedCitation":"[1]"},"properties":{"noteIndex":0},"schema":"https://github.com/citation-style-language/schema/raw/master/csl-citation.json"}</w:instrText>
            </w:r>
            <w:r w:rsidR="00580CEA">
              <w:rPr>
                <w:rFonts w:asciiTheme="majorBidi" w:hAnsiTheme="majorBidi" w:cstheme="majorBidi"/>
              </w:rPr>
              <w:fldChar w:fldCharType="separate"/>
            </w:r>
            <w:r w:rsidR="00580CEA" w:rsidRPr="00580CEA">
              <w:rPr>
                <w:rFonts w:asciiTheme="majorBidi" w:hAnsiTheme="majorBidi" w:cstheme="majorBidi"/>
                <w:noProof/>
              </w:rPr>
              <w:t>[1]</w:t>
            </w:r>
            <w:r w:rsidR="00580CEA">
              <w:rPr>
                <w:rFonts w:asciiTheme="majorBidi" w:hAnsiTheme="majorBidi" w:cstheme="majorBidi"/>
              </w:rPr>
              <w:fldChar w:fldCharType="end"/>
            </w:r>
            <w:r w:rsidRPr="00D207CB">
              <w:rPr>
                <w:rFonts w:asciiTheme="majorBidi" w:hAnsiTheme="majorBidi" w:cstheme="majorBidi"/>
              </w:rPr>
              <w:t xml:space="preserve">.  Strong correlations with other patient reported visual scales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07078388","ISBN":"1352-4585 (Print)\\r1352-4585 (Linking)","ISSN":"1352-4585","PMID":"17623733","abstract":"Researchers increasingly use self-reported health status assessments, but these require validation. Performance Scales (PS) is a self-report measure for multiple sclerosis (MS)-associated disability, assessing mobility, bowel/bladder, fatigue, sensory, vision, cognition, spasticity and hand function. The criterion validity of the total PS score was established using the Expanded Disability Status Scale (EDSS), but the construct and criterion validity of the individual subscales have not been established. We assessed the criterion and construct validity of the PS subscales. Forty-four patients with MS completed PS, and these criterion measurements: neurological examination (EDSS), the Multiple Sclerosis Functional Composite (MSFC), contrast acuity testing, and the Multiple Sclerosis Quality of Life Inventory. We assessed criterion and construct validity with Spearman rank correlations between PS subscales and the other measurements. PS correlated with the MSFC (r=-0.58, P&lt;0.0001). The mobility, hand, vision, fatigue and bladder subscales correlated with their criterion measures (r=0.59-0.77, P&lt;0.0001). The sensory subscale correlated weakly with the sensory functional system score (r=0.39, P=0.01 ), and the cognitive subscale did not correlate with the PASAT (r=-0.17, P=0.26). This study supports the criterion and construct validity of PS overall, and its mobility, hand, vision, fatigue, and bladder subscales. Further assessment of the cognitive, sensory and spasticity subscales is needed.","author":[{"dropping-particle":"","family":"Marrie","given":"R a","non-dropping-particle":"","parse-names":false,"suffix":""},{"dropping-particle":"","family":"Goldman","given":"M","non-dropping-particle":"","parse-names":false,"suffix":""}],"container-title":"Mult Scler","id":"ITEM-1","issue":"9","issued":{"date-parts":[["2007"]]},"page":"1176-1182","title":"Validity of performance scales for disability assessment in multiple sclerosis","type":"article-journal","volume":"13"},"uris":["http://www.mendeley.com/documents/?uuid=1821bef9-03d7-4f13-acc2-cf299545cf23"]}],"mendeley":{"formattedCitation":"[2]","plainTextFormattedCitation":"[2]","previouslyFormattedCitation":"[2]"},"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2]</w:t>
            </w:r>
            <w:r w:rsidRPr="00D207CB">
              <w:rPr>
                <w:rFonts w:asciiTheme="majorBidi" w:hAnsiTheme="majorBidi" w:cstheme="majorBidi"/>
              </w:rPr>
              <w:fldChar w:fldCharType="end"/>
            </w:r>
            <w:r w:rsidRPr="00D207CB">
              <w:rPr>
                <w:rFonts w:asciiTheme="majorBidi" w:hAnsiTheme="majorBidi" w:cstheme="majorBidi"/>
              </w:rPr>
              <w:t>. Moderate correlations with 'neurostatus' visual system score (this study).</w:t>
            </w:r>
          </w:p>
        </w:tc>
      </w:tr>
      <w:tr w:rsidR="00D207CB" w:rsidRPr="00D207CB" w14:paraId="567BF103" w14:textId="77777777" w:rsidTr="0002438D">
        <w:trPr>
          <w:trHeight w:val="816"/>
        </w:trPr>
        <w:tc>
          <w:tcPr>
            <w:tcW w:w="2552" w:type="dxa"/>
          </w:tcPr>
          <w:p w14:paraId="5158F908" w14:textId="61275DD5" w:rsidR="00D207CB" w:rsidRDefault="00D207CB" w:rsidP="00D207CB">
            <w:pPr>
              <w:ind w:left="31"/>
              <w:rPr>
                <w:rFonts w:asciiTheme="majorBidi" w:hAnsiTheme="majorBidi" w:cstheme="majorBidi"/>
              </w:rPr>
            </w:pPr>
            <w:r w:rsidRPr="00D207CB">
              <w:rPr>
                <w:rFonts w:asciiTheme="majorBidi" w:hAnsiTheme="majorBidi" w:cstheme="majorBidi"/>
              </w:rPr>
              <w:t xml:space="preserve">Neuro QOL- lower extremity functions </w:t>
            </w:r>
          </w:p>
          <w:p w14:paraId="5614AC67" w14:textId="20090602" w:rsidR="00D207CB" w:rsidRPr="00D207CB" w:rsidRDefault="00D207CB" w:rsidP="00D207CB">
            <w:pPr>
              <w:ind w:left="31"/>
              <w:rPr>
                <w:rFonts w:asciiTheme="majorBidi" w:hAnsiTheme="majorBidi" w:cstheme="majorBidi"/>
                <w:rtl/>
              </w:rPr>
            </w:pPr>
            <w:r w:rsidRPr="00D207CB">
              <w:rPr>
                <w:rFonts w:asciiTheme="majorBidi" w:hAnsiTheme="majorBidi" w:cstheme="majorBidi"/>
              </w:rPr>
              <w:t>(8 items)</w:t>
            </w:r>
          </w:p>
        </w:tc>
        <w:tc>
          <w:tcPr>
            <w:tcW w:w="7229" w:type="dxa"/>
          </w:tcPr>
          <w:p w14:paraId="7226D8F6" w14:textId="77777777" w:rsidR="00D207CB" w:rsidRPr="00D207CB" w:rsidRDefault="00D207CB" w:rsidP="00D207CB">
            <w:pPr>
              <w:pStyle w:val="ListParagraph"/>
              <w:bidi w:val="0"/>
              <w:ind w:left="0"/>
              <w:rPr>
                <w:rFonts w:asciiTheme="majorBidi" w:hAnsiTheme="majorBidi" w:cstheme="majorBidi"/>
                <w:b/>
                <w:bCs/>
              </w:rPr>
            </w:pPr>
            <w:r w:rsidRPr="00D207CB">
              <w:rPr>
                <w:rFonts w:asciiTheme="majorBidi" w:hAnsiTheme="majorBidi" w:cstheme="majorBidi"/>
                <w:b/>
                <w:bCs/>
              </w:rPr>
              <w:t>The degree of mobility difficulties.</w:t>
            </w:r>
          </w:p>
          <w:p w14:paraId="575E44A2" w14:textId="2BB174FC"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rPr>
              <w:t>Cronbach alpha=0.93</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3]</w:t>
            </w:r>
            <w:r w:rsidRPr="00D207CB">
              <w:rPr>
                <w:rFonts w:asciiTheme="majorBidi" w:hAnsiTheme="majorBidi" w:cstheme="majorBidi"/>
              </w:rPr>
              <w:fldChar w:fldCharType="end"/>
            </w:r>
            <w:r w:rsidRPr="00D207CB">
              <w:rPr>
                <w:rFonts w:asciiTheme="majorBidi" w:hAnsiTheme="majorBidi" w:cstheme="majorBidi"/>
              </w:rPr>
              <w:t>. Test –retest reliability = 0.91</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3]</w:t>
            </w:r>
            <w:r w:rsidRPr="00D207CB">
              <w:rPr>
                <w:rFonts w:asciiTheme="majorBidi" w:hAnsiTheme="majorBidi" w:cstheme="majorBidi"/>
              </w:rPr>
              <w:fldChar w:fldCharType="end"/>
            </w:r>
            <w:r w:rsidRPr="00D207CB">
              <w:rPr>
                <w:rFonts w:asciiTheme="majorBidi" w:hAnsiTheme="majorBidi" w:cstheme="majorBidi"/>
              </w:rPr>
              <w:t xml:space="preserve">. Strong correlation with timed 25 foot walk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3]</w:t>
            </w:r>
            <w:r w:rsidRPr="00D207CB">
              <w:rPr>
                <w:rFonts w:asciiTheme="majorBidi" w:hAnsiTheme="majorBidi" w:cstheme="majorBidi"/>
              </w:rPr>
              <w:fldChar w:fldCharType="end"/>
            </w:r>
            <w:r w:rsidRPr="00D207CB">
              <w:rPr>
                <w:rFonts w:asciiTheme="majorBidi" w:hAnsiTheme="majorBidi" w:cstheme="majorBidi"/>
              </w:rPr>
              <w:t>. Strong correlations with 'neurostatus' pyramidal system score (this study). Moderate correlation with 'neurostatus' cerebellar system score (this study).</w:t>
            </w:r>
          </w:p>
        </w:tc>
      </w:tr>
      <w:tr w:rsidR="00D207CB" w:rsidRPr="00D207CB" w14:paraId="5E210B8D" w14:textId="77777777" w:rsidTr="0002438D">
        <w:trPr>
          <w:trHeight w:val="816"/>
        </w:trPr>
        <w:tc>
          <w:tcPr>
            <w:tcW w:w="2552" w:type="dxa"/>
          </w:tcPr>
          <w:p w14:paraId="5E348618" w14:textId="77777777" w:rsidR="00D207CB" w:rsidRDefault="00D207CB" w:rsidP="00D207CB">
            <w:pPr>
              <w:ind w:left="31"/>
              <w:rPr>
                <w:rFonts w:asciiTheme="majorBidi" w:hAnsiTheme="majorBidi" w:cstheme="majorBidi"/>
              </w:rPr>
            </w:pPr>
            <w:r w:rsidRPr="00D207CB">
              <w:rPr>
                <w:rFonts w:asciiTheme="majorBidi" w:hAnsiTheme="majorBidi" w:cstheme="majorBidi"/>
              </w:rPr>
              <w:t xml:space="preserve">Neuro QOL- upper extremity functions </w:t>
            </w:r>
          </w:p>
          <w:p w14:paraId="6BD9EB16" w14:textId="5D5698E6" w:rsidR="00D207CB" w:rsidRPr="00D207CB" w:rsidRDefault="00D207CB" w:rsidP="00D207CB">
            <w:pPr>
              <w:ind w:left="31"/>
              <w:rPr>
                <w:rFonts w:asciiTheme="majorBidi" w:hAnsiTheme="majorBidi" w:cstheme="majorBidi"/>
              </w:rPr>
            </w:pPr>
            <w:r w:rsidRPr="00D207CB">
              <w:rPr>
                <w:rFonts w:asciiTheme="majorBidi" w:hAnsiTheme="majorBidi" w:cstheme="majorBidi"/>
              </w:rPr>
              <w:t>(8 items)</w:t>
            </w:r>
          </w:p>
        </w:tc>
        <w:tc>
          <w:tcPr>
            <w:tcW w:w="7229" w:type="dxa"/>
          </w:tcPr>
          <w:p w14:paraId="221C9385" w14:textId="482186DC" w:rsidR="00D207CB" w:rsidRPr="00D207CB" w:rsidRDefault="00D207CB" w:rsidP="00D207CB">
            <w:pPr>
              <w:pStyle w:val="ListParagraph"/>
              <w:bidi w:val="0"/>
              <w:ind w:left="0"/>
              <w:rPr>
                <w:rFonts w:asciiTheme="majorBidi" w:hAnsiTheme="majorBidi" w:cstheme="majorBidi"/>
                <w:b/>
                <w:bCs/>
              </w:rPr>
            </w:pPr>
            <w:r w:rsidRPr="00D207CB">
              <w:rPr>
                <w:rFonts w:asciiTheme="majorBidi" w:hAnsiTheme="majorBidi" w:cstheme="majorBidi"/>
                <w:b/>
                <w:bCs/>
              </w:rPr>
              <w:t>The degree of difficulty in carrying out fine motor tasks and upper limb activities of daily living.</w:t>
            </w:r>
          </w:p>
          <w:p w14:paraId="3D5417C7" w14:textId="7D3BB0BB"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rPr>
              <w:t>Cronbach alpha=0.86</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3]</w:t>
            </w:r>
            <w:r w:rsidRPr="00D207CB">
              <w:rPr>
                <w:rFonts w:asciiTheme="majorBidi" w:hAnsiTheme="majorBidi" w:cstheme="majorBidi"/>
              </w:rPr>
              <w:fldChar w:fldCharType="end"/>
            </w:r>
            <w:r w:rsidRPr="00D207CB">
              <w:rPr>
                <w:rFonts w:asciiTheme="majorBidi" w:hAnsiTheme="majorBidi" w:cstheme="majorBidi"/>
              </w:rPr>
              <w:t>. Test –retest reliability = 0.81</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3]</w:t>
            </w:r>
            <w:r w:rsidRPr="00D207CB">
              <w:rPr>
                <w:rFonts w:asciiTheme="majorBidi" w:hAnsiTheme="majorBidi" w:cstheme="majorBidi"/>
              </w:rPr>
              <w:fldChar w:fldCharType="end"/>
            </w:r>
            <w:r w:rsidRPr="00D207CB">
              <w:rPr>
                <w:rFonts w:asciiTheme="majorBidi" w:hAnsiTheme="majorBidi" w:cstheme="majorBidi"/>
              </w:rPr>
              <w:t xml:space="preserve">. Moderate correlation with the 9 hole peg test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3]</w:t>
            </w:r>
            <w:r w:rsidRPr="00D207CB">
              <w:rPr>
                <w:rFonts w:asciiTheme="majorBidi" w:hAnsiTheme="majorBidi" w:cstheme="majorBidi"/>
              </w:rPr>
              <w:fldChar w:fldCharType="end"/>
            </w:r>
            <w:r w:rsidRPr="00D207CB">
              <w:rPr>
                <w:rFonts w:asciiTheme="majorBidi" w:hAnsiTheme="majorBidi" w:cstheme="majorBidi"/>
              </w:rPr>
              <w:t>. Strong correlations with 'neurostatus' pyramidal system score (this study). Moderate correlation with 'neurostatus' cerebellar system score (this study).</w:t>
            </w:r>
          </w:p>
        </w:tc>
      </w:tr>
      <w:tr w:rsidR="00D207CB" w:rsidRPr="00D207CB" w14:paraId="6F7B7239" w14:textId="77777777" w:rsidTr="0002438D">
        <w:trPr>
          <w:trHeight w:val="816"/>
        </w:trPr>
        <w:tc>
          <w:tcPr>
            <w:tcW w:w="2552" w:type="dxa"/>
          </w:tcPr>
          <w:p w14:paraId="1DC4CAFD" w14:textId="77777777" w:rsidR="00D207CB" w:rsidRDefault="00D207CB" w:rsidP="00D207CB">
            <w:pPr>
              <w:ind w:left="31"/>
              <w:rPr>
                <w:rFonts w:asciiTheme="majorBidi" w:hAnsiTheme="majorBidi" w:cstheme="majorBidi"/>
              </w:rPr>
            </w:pPr>
            <w:r w:rsidRPr="00D207CB">
              <w:rPr>
                <w:rFonts w:asciiTheme="majorBidi" w:hAnsiTheme="majorBidi" w:cstheme="majorBidi"/>
              </w:rPr>
              <w:t xml:space="preserve">Pain effects scale </w:t>
            </w:r>
          </w:p>
          <w:p w14:paraId="34C50D65" w14:textId="20093F0E" w:rsidR="00D207CB" w:rsidRPr="00D207CB" w:rsidRDefault="00D207CB" w:rsidP="00D207CB">
            <w:pPr>
              <w:ind w:left="31"/>
              <w:rPr>
                <w:rFonts w:asciiTheme="majorBidi" w:hAnsiTheme="majorBidi" w:cstheme="majorBidi"/>
              </w:rPr>
            </w:pPr>
            <w:r w:rsidRPr="00D207CB">
              <w:rPr>
                <w:rFonts w:asciiTheme="majorBidi" w:hAnsiTheme="majorBidi" w:cstheme="majorBidi"/>
              </w:rPr>
              <w:t>(6 items)</w:t>
            </w:r>
          </w:p>
        </w:tc>
        <w:tc>
          <w:tcPr>
            <w:tcW w:w="7229" w:type="dxa"/>
          </w:tcPr>
          <w:p w14:paraId="069FA81F" w14:textId="493F7DD0" w:rsidR="00D207CB" w:rsidRPr="00D207CB" w:rsidRDefault="00D207CB" w:rsidP="00D207CB">
            <w:pPr>
              <w:pStyle w:val="ListParagraph"/>
              <w:bidi w:val="0"/>
              <w:ind w:left="0"/>
              <w:rPr>
                <w:rFonts w:asciiTheme="majorBidi" w:hAnsiTheme="majorBidi" w:cstheme="majorBidi"/>
                <w:b/>
                <w:bCs/>
              </w:rPr>
            </w:pPr>
            <w:r w:rsidRPr="00D207CB">
              <w:rPr>
                <w:rFonts w:asciiTheme="majorBidi" w:hAnsiTheme="majorBidi" w:cstheme="majorBidi"/>
                <w:b/>
                <w:bCs/>
              </w:rPr>
              <w:t>The degree to which pain and unpleasant sensations interfere with mood, ability to move, sleep, work and enjoyment of life.</w:t>
            </w:r>
          </w:p>
          <w:p w14:paraId="36016B3A" w14:textId="70BA86C4"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rPr>
              <w:t xml:space="preserve">Cronbach alpha=0.86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author":[{"dropping-particle":"","family":"Rivt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id":"ITEM-1","issued":{"date-parts":[["1997"]]},"number-of-pages":"1-65","publisher-place":"New York","title":"Multiple Sclerosis Quality of Life inventory: A user's manual","type":"report"},"uris":["http://www.mendeley.com/documents/?uuid=a9a1599e-1159-43cf-a906-2e0a71da0226"]}],"mendeley":{"formattedCitation":"[4]","plainTextFormattedCitation":"[4]","previouslyFormattedCitation":"[4]"},"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4]</w:t>
            </w:r>
            <w:r w:rsidRPr="00D207CB">
              <w:rPr>
                <w:rFonts w:asciiTheme="majorBidi" w:hAnsiTheme="majorBidi" w:cstheme="majorBidi"/>
              </w:rPr>
              <w:fldChar w:fldCharType="end"/>
            </w:r>
            <w:r w:rsidRPr="00D207CB">
              <w:rPr>
                <w:rFonts w:asciiTheme="majorBidi" w:hAnsiTheme="majorBidi" w:cstheme="majorBidi"/>
              </w:rPr>
              <w:t xml:space="preserve">. Strong correlations with other patient reported sensory scale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07078388","ISBN":"1352-4585 (Print)\\r1352-4585 (Linking)","ISSN":"1352-4585","PMID":"17623733","abstract":"Researchers increasingly use self-reported health status assessments, but these require validation. Performance Scales (PS) is a self-report measure for multiple sclerosis (MS)-associated disability, assessing mobility, bowel/bladder, fatigue, sensory, vision, cognition, spasticity and hand function. The criterion validity of the total PS score was established using the Expanded Disability Status Scale (EDSS), but the construct and criterion validity of the individual subscales have not been established. We assessed the criterion and construct validity of the PS subscales. Forty-four patients with MS completed PS, and these criterion measurements: neurological examination (EDSS), the Multiple Sclerosis Functional Composite (MSFC), contrast acuity testing, and the Multiple Sclerosis Quality of Life Inventory. We assessed criterion and construct validity with Spearman rank correlations between PS subscales and the other measurements. PS correlated with the MSFC (r=-0.58, P&lt;0.0001). The mobility, hand, vision, fatigue and bladder subscales correlated with their criterion measures (r=0.59-0.77, P&lt;0.0001). The sensory subscale correlated weakly with the sensory functional system score (r=0.39, P=0.01 ), and the cognitive subscale did not correlate with the PASAT (r=-0.17, P=0.26). This study supports the criterion and construct validity of PS overall, and its mobility, hand, vision, fatigue, and bladder subscales. Further assessment of the cognitive, sensory and spasticity subscales is needed.","author":[{"dropping-particle":"","family":"Marrie","given":"R a","non-dropping-particle":"","parse-names":false,"suffix":""},{"dropping-particle":"","family":"Goldman","given":"M","non-dropping-particle":"","parse-names":false,"suffix":""}],"container-title":"Mult Scler","id":"ITEM-1","issue":"9","issued":{"date-parts":[["2007"]]},"page":"1176-1182","title":"Validity of performance scales for disability assessment in multiple sclerosis","type":"article-journal","volume":"13"},"uris":["http://www.mendeley.com/documents/?uuid=1821bef9-03d7-4f13-acc2-cf299545cf23"]}],"mendeley":{"formattedCitation":"[2]","plainTextFormattedCitation":"[2]","previouslyFormattedCitation":"[2]"},"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2]</w:t>
            </w:r>
            <w:r w:rsidRPr="00D207CB">
              <w:rPr>
                <w:rFonts w:asciiTheme="majorBidi" w:hAnsiTheme="majorBidi" w:cstheme="majorBidi"/>
              </w:rPr>
              <w:fldChar w:fldCharType="end"/>
            </w:r>
            <w:r w:rsidRPr="00D207CB">
              <w:rPr>
                <w:rFonts w:asciiTheme="majorBidi" w:hAnsiTheme="majorBidi" w:cstheme="majorBidi"/>
              </w:rPr>
              <w:t>. Moderate correlation with 'neurostatus' sensory system score (this study).</w:t>
            </w:r>
          </w:p>
        </w:tc>
      </w:tr>
      <w:tr w:rsidR="00D207CB" w:rsidRPr="00D207CB" w14:paraId="235930A4" w14:textId="77777777" w:rsidTr="0002438D">
        <w:trPr>
          <w:trHeight w:val="509"/>
        </w:trPr>
        <w:tc>
          <w:tcPr>
            <w:tcW w:w="2552" w:type="dxa"/>
          </w:tcPr>
          <w:p w14:paraId="5FFB18EB" w14:textId="77777777" w:rsidR="00D207CB" w:rsidRDefault="00D207CB" w:rsidP="00D207CB">
            <w:pPr>
              <w:ind w:left="31"/>
              <w:rPr>
                <w:rFonts w:asciiTheme="majorBidi" w:hAnsiTheme="majorBidi" w:cstheme="majorBidi"/>
              </w:rPr>
            </w:pPr>
            <w:r w:rsidRPr="00D207CB">
              <w:rPr>
                <w:rFonts w:asciiTheme="majorBidi" w:hAnsiTheme="majorBidi" w:cstheme="majorBidi"/>
              </w:rPr>
              <w:t>Bladder control scale</w:t>
            </w:r>
          </w:p>
          <w:p w14:paraId="6DD9F2F5" w14:textId="447E7C50" w:rsidR="00D207CB" w:rsidRPr="00D207CB" w:rsidRDefault="00D207CB" w:rsidP="00D207CB">
            <w:pPr>
              <w:ind w:left="31"/>
              <w:rPr>
                <w:rFonts w:asciiTheme="majorBidi" w:hAnsiTheme="majorBidi" w:cstheme="majorBidi"/>
              </w:rPr>
            </w:pPr>
            <w:r w:rsidRPr="00D207CB">
              <w:rPr>
                <w:rFonts w:asciiTheme="majorBidi" w:hAnsiTheme="majorBidi" w:cstheme="majorBidi"/>
              </w:rPr>
              <w:t>(4 items)</w:t>
            </w:r>
          </w:p>
        </w:tc>
        <w:tc>
          <w:tcPr>
            <w:tcW w:w="7229" w:type="dxa"/>
          </w:tcPr>
          <w:p w14:paraId="5D4AA3C1" w14:textId="77777777"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b/>
                <w:bCs/>
              </w:rPr>
              <w:t>The frequency of bladder control events and their impact on overall lifestyle</w:t>
            </w:r>
            <w:r w:rsidRPr="00D207CB">
              <w:rPr>
                <w:rFonts w:asciiTheme="majorBidi" w:hAnsiTheme="majorBidi" w:cstheme="majorBidi"/>
              </w:rPr>
              <w:t>.</w:t>
            </w:r>
          </w:p>
          <w:p w14:paraId="1378FB9B" w14:textId="756F9151"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rPr>
              <w:t xml:space="preserve">Cronbach alpha=0.82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author":[{"dropping-particle":"","family":"Rivt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id":"ITEM-1","issued":{"date-parts":[["1997"]]},"number-of-pages":"1-65","publisher-place":"New York","title":"Multiple Sclerosis Quality of Life inventory: A user's manual","type":"report"},"uris":["http://www.mendeley.com/documents/?uuid=a9a1599e-1159-43cf-a906-2e0a71da0226"]}],"mendeley":{"formattedCitation":"[4]","plainTextFormattedCitation":"[4]","previouslyFormattedCitation":"[4]"},"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4]</w:t>
            </w:r>
            <w:r w:rsidRPr="00D207CB">
              <w:rPr>
                <w:rFonts w:asciiTheme="majorBidi" w:hAnsiTheme="majorBidi" w:cstheme="majorBidi"/>
              </w:rPr>
              <w:fldChar w:fldCharType="end"/>
            </w:r>
            <w:r w:rsidRPr="00D207CB">
              <w:rPr>
                <w:rFonts w:asciiTheme="majorBidi" w:hAnsiTheme="majorBidi" w:cstheme="majorBidi"/>
              </w:rPr>
              <w:t>.</w:t>
            </w:r>
          </w:p>
        </w:tc>
      </w:tr>
      <w:tr w:rsidR="00D207CB" w:rsidRPr="00D207CB" w14:paraId="08C89EA8" w14:textId="77777777" w:rsidTr="0002438D">
        <w:trPr>
          <w:trHeight w:val="417"/>
        </w:trPr>
        <w:tc>
          <w:tcPr>
            <w:tcW w:w="2552" w:type="dxa"/>
          </w:tcPr>
          <w:p w14:paraId="5027E5D7" w14:textId="77777777" w:rsidR="00D207CB" w:rsidRDefault="00D207CB" w:rsidP="00D207CB">
            <w:pPr>
              <w:ind w:left="31"/>
              <w:rPr>
                <w:rFonts w:asciiTheme="majorBidi" w:hAnsiTheme="majorBidi" w:cstheme="majorBidi"/>
              </w:rPr>
            </w:pPr>
            <w:r w:rsidRPr="00D207CB">
              <w:rPr>
                <w:rFonts w:asciiTheme="majorBidi" w:hAnsiTheme="majorBidi" w:cstheme="majorBidi"/>
              </w:rPr>
              <w:t xml:space="preserve">Bowel control scale </w:t>
            </w:r>
          </w:p>
          <w:p w14:paraId="2FABDA6C" w14:textId="4373E513" w:rsidR="00D207CB" w:rsidRPr="00D207CB" w:rsidRDefault="00D207CB" w:rsidP="00D207CB">
            <w:pPr>
              <w:ind w:left="31"/>
              <w:rPr>
                <w:rFonts w:asciiTheme="majorBidi" w:hAnsiTheme="majorBidi" w:cstheme="majorBidi"/>
              </w:rPr>
            </w:pPr>
            <w:r w:rsidRPr="00D207CB">
              <w:rPr>
                <w:rFonts w:asciiTheme="majorBidi" w:hAnsiTheme="majorBidi" w:cstheme="majorBidi"/>
              </w:rPr>
              <w:t>(5 items)</w:t>
            </w:r>
          </w:p>
        </w:tc>
        <w:tc>
          <w:tcPr>
            <w:tcW w:w="7229" w:type="dxa"/>
          </w:tcPr>
          <w:p w14:paraId="6EE728B7" w14:textId="77777777" w:rsidR="00D207CB" w:rsidRPr="00D207CB" w:rsidRDefault="00D207CB" w:rsidP="00D207CB">
            <w:pPr>
              <w:pStyle w:val="ListParagraph"/>
              <w:bidi w:val="0"/>
              <w:ind w:left="0"/>
              <w:rPr>
                <w:rFonts w:asciiTheme="majorBidi" w:hAnsiTheme="majorBidi" w:cstheme="majorBidi"/>
                <w:b/>
                <w:bCs/>
              </w:rPr>
            </w:pPr>
            <w:r w:rsidRPr="00D207CB">
              <w:rPr>
                <w:rFonts w:asciiTheme="majorBidi" w:hAnsiTheme="majorBidi" w:cstheme="majorBidi"/>
                <w:b/>
                <w:bCs/>
              </w:rPr>
              <w:t>The frequency of bowel control events and their impact on overall lifestyle.</w:t>
            </w:r>
          </w:p>
          <w:p w14:paraId="3511D943" w14:textId="08C3C618"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rPr>
              <w:t xml:space="preserve">Cronbach alpha=0.78 </w:t>
            </w:r>
            <w:r w:rsidRPr="00D207CB">
              <w:rPr>
                <w:rFonts w:asciiTheme="majorBidi" w:hAnsiTheme="majorBidi" w:cstheme="majorBidi"/>
              </w:rPr>
              <w:fldChar w:fldCharType="begin" w:fldLock="1"/>
            </w:r>
            <w:r w:rsidR="00580CEA">
              <w:rPr>
                <w:rFonts w:asciiTheme="majorBidi" w:hAnsiTheme="majorBidi" w:cstheme="majorBidi"/>
              </w:rPr>
              <w:instrText>ADDIN CSL_CITATION {"citationItems":[{"id":"ITEM-1","itemData":{"author":[{"dropping-particle":"","family":"Rivt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id":"ITEM-1","issued":{"date-parts":[["1997"]]},"number-of-pages":"1-65","publisher-place":"New York","title":"Multiple Sclerosis Quality of Life inventory: A user's manual","type":"report"},"uris":["http://www.mendeley.com/documents/?uuid=a9a1599e-1159-43cf-a906-2e0a71da0226"]}],"mendeley":{"formattedCitation":"[4]","plainTextFormattedCitation":"[4]","previouslyFormattedCitation":"[4]"},"properties":{"noteIndex":0},"schema":"https://github.com/citation-style-language/schema/raw/master/csl-citation.json"}</w:instrText>
            </w:r>
            <w:r w:rsidRPr="00D207CB">
              <w:rPr>
                <w:rFonts w:asciiTheme="majorBidi" w:hAnsiTheme="majorBidi" w:cstheme="majorBidi"/>
              </w:rPr>
              <w:fldChar w:fldCharType="separate"/>
            </w:r>
            <w:r w:rsidR="00580CEA" w:rsidRPr="00580CEA">
              <w:rPr>
                <w:rFonts w:asciiTheme="majorBidi" w:hAnsiTheme="majorBidi" w:cstheme="majorBidi"/>
                <w:noProof/>
              </w:rPr>
              <w:t>[4]</w:t>
            </w:r>
            <w:r w:rsidRPr="00D207CB">
              <w:rPr>
                <w:rFonts w:asciiTheme="majorBidi" w:hAnsiTheme="majorBidi" w:cstheme="majorBidi"/>
              </w:rPr>
              <w:fldChar w:fldCharType="end"/>
            </w:r>
            <w:r w:rsidRPr="00D207CB">
              <w:rPr>
                <w:rFonts w:asciiTheme="majorBidi" w:hAnsiTheme="majorBidi" w:cstheme="majorBidi"/>
              </w:rPr>
              <w:t>.</w:t>
            </w:r>
          </w:p>
        </w:tc>
      </w:tr>
      <w:tr w:rsidR="00D207CB" w:rsidRPr="00D207CB" w14:paraId="0C27E1B9" w14:textId="77777777" w:rsidTr="0002438D">
        <w:trPr>
          <w:trHeight w:val="816"/>
        </w:trPr>
        <w:tc>
          <w:tcPr>
            <w:tcW w:w="2552" w:type="dxa"/>
          </w:tcPr>
          <w:p w14:paraId="68BF37FD" w14:textId="77777777" w:rsidR="00D207CB" w:rsidRDefault="00D207CB" w:rsidP="00D207CB">
            <w:pPr>
              <w:ind w:left="31"/>
              <w:rPr>
                <w:rFonts w:asciiTheme="majorBidi" w:hAnsiTheme="majorBidi" w:cstheme="majorBidi"/>
              </w:rPr>
            </w:pPr>
            <w:r w:rsidRPr="00D207CB">
              <w:rPr>
                <w:rFonts w:asciiTheme="majorBidi" w:hAnsiTheme="majorBidi" w:cstheme="majorBidi"/>
              </w:rPr>
              <w:t xml:space="preserve">Pseudobulbar affect </w:t>
            </w:r>
          </w:p>
          <w:p w14:paraId="137B592B" w14:textId="25A93E13" w:rsidR="00D207CB" w:rsidRPr="00D207CB" w:rsidRDefault="00D207CB" w:rsidP="00D207CB">
            <w:pPr>
              <w:ind w:left="31"/>
              <w:rPr>
                <w:rFonts w:asciiTheme="majorBidi" w:hAnsiTheme="majorBidi" w:cstheme="majorBidi"/>
              </w:rPr>
            </w:pPr>
            <w:r w:rsidRPr="00D207CB">
              <w:rPr>
                <w:rFonts w:asciiTheme="majorBidi" w:hAnsiTheme="majorBidi" w:cstheme="majorBidi"/>
              </w:rPr>
              <w:t>(7 items)</w:t>
            </w:r>
          </w:p>
        </w:tc>
        <w:tc>
          <w:tcPr>
            <w:tcW w:w="7229" w:type="dxa"/>
          </w:tcPr>
          <w:p w14:paraId="7E187AB1" w14:textId="66F206BF" w:rsidR="00D207CB" w:rsidRPr="00D207CB" w:rsidRDefault="00D207CB" w:rsidP="00D207CB">
            <w:pPr>
              <w:pStyle w:val="ListParagraph"/>
              <w:bidi w:val="0"/>
              <w:ind w:left="0"/>
              <w:rPr>
                <w:rFonts w:asciiTheme="majorBidi" w:hAnsiTheme="majorBidi" w:cstheme="majorBidi"/>
              </w:rPr>
            </w:pPr>
            <w:r w:rsidRPr="00D207CB">
              <w:rPr>
                <w:rFonts w:asciiTheme="majorBidi" w:hAnsiTheme="majorBidi" w:cstheme="majorBidi"/>
                <w:b/>
                <w:bCs/>
              </w:rPr>
              <w:t>Perceived frequency of pseudo-bulbar affect episodes</w:t>
            </w:r>
            <w:r w:rsidRPr="00D207CB">
              <w:rPr>
                <w:rFonts w:asciiTheme="majorBidi" w:hAnsiTheme="majorBidi" w:cstheme="majorBidi"/>
                <w:b/>
                <w:bCs/>
              </w:rPr>
              <w:fldChar w:fldCharType="begin" w:fldLock="1"/>
            </w:r>
            <w:r w:rsidR="00580CEA">
              <w:rPr>
                <w:rFonts w:asciiTheme="majorBidi" w:hAnsiTheme="majorBidi" w:cstheme="majorBidi"/>
                <w:b/>
                <w:bCs/>
              </w:rPr>
              <w:instrText>ADDIN CSL_CITATION {"citationItems":[{"id":"ITEM-1","itemData":{"ISSN":"0022-3050","PMID":"9221973","abstract":"OBJECTIVES The development and validation of the Center for Neurologic Study-Lability Scale (CNS-LS), the first self report measure of affective lability in patients with amyotrophic lateral sclerosis (ALS). METHODS Potential questionnaire items were identified through interviews with patients and families and expert review. Potential items, as well as measures of affect intensity, affective lability in psychopathology, and depression were administered to 99 patients with ALS for item selection and the examination of factor structure and construct validity. Test-retest reliability was examined using an additional sample of 31 patients with ALS, and criterion related validity was examined by comparing CNS-LS scores with physicians' diagnoses of affective lability in a sample of 77 patients with ALS. RESULTS A seven item questionnaire emerged, composed of two subscales measuring labile laughter (four items) and labile tearfulness (three items). The CNS-LS showed a pattern of associations with affect intensity, affective lability in psychopathology, and depression consistent with a scale measuring affective lability. The CNS-LS also showed good test-retest reliability and internal consistency, and successfully predicted physicians' diagnoses of affective lability. An auxiliary subscale measuring labile frustration, anger, and impatience also emerged. CONCLUSIONS The CNS-LS is a short, easily administered, and psychometrically sound measure of affective lability for use with patients with ALS. It has potential applications as both a clinical screening device and a research tool. The need for future research into the relation of depression as well as labile frustration, anger, and impatience to the syndrome of affective lability in neurological disorders is discussed.","author":[{"dropping-particle":"","family":"Moore","given":"S R","non-dropping-particle":"","parse-names":false,"suffix":""},{"dropping-particle":"","family":"Gresham","given":"L S","non-dropping-particle":"","parse-names":false,"suffix":""},{"dropping-particle":"","family":"Bromberg","given":"M B","non-dropping-particle":"","parse-names":false,"suffix":""},{"dropping-particle":"","family":"Kasarkis","given":"E J","non-dropping-particle":"","parse-names":false,"suffix":""},{"dropping-particle":"","family":"Smith","given":"R A","non-dropping-particle":"","parse-names":false,"suffix":""}],"container-title":"Journal of neurology, neurosurgery, and psychiatry","id":"ITEM-1","issue":"1","issued":{"date-parts":[["1997","7"]]},"page":"89-93","title":"A self report measure of affective lability.","type":"article-journal","volume":"63"},"uris":["http://www.mendeley.com/documents/?uuid=3e11c6c2-0b94-390f-97c9-9c18e300d55b"]}],"mendeley":{"formattedCitation":"[5]","plainTextFormattedCitation":"[5]","previouslyFormattedCitation":"[5]"},"properties":{"noteIndex":0},"schema":"https://github.com/citation-style-language/schema/raw/master/csl-citation.json"}</w:instrText>
            </w:r>
            <w:r w:rsidRPr="00D207CB">
              <w:rPr>
                <w:rFonts w:asciiTheme="majorBidi" w:hAnsiTheme="majorBidi" w:cstheme="majorBidi"/>
                <w:b/>
                <w:bCs/>
              </w:rPr>
              <w:fldChar w:fldCharType="separate"/>
            </w:r>
            <w:r w:rsidR="00580CEA" w:rsidRPr="00580CEA">
              <w:rPr>
                <w:rFonts w:asciiTheme="majorBidi" w:hAnsiTheme="majorBidi" w:cstheme="majorBidi"/>
                <w:bCs/>
                <w:noProof/>
              </w:rPr>
              <w:t>[5]</w:t>
            </w:r>
            <w:r w:rsidRPr="00D207CB">
              <w:rPr>
                <w:rFonts w:asciiTheme="majorBidi" w:hAnsiTheme="majorBidi" w:cstheme="majorBidi"/>
                <w:b/>
                <w:bCs/>
              </w:rPr>
              <w:fldChar w:fldCharType="end"/>
            </w:r>
            <w:r w:rsidRPr="00D207CB">
              <w:rPr>
                <w:rFonts w:asciiTheme="majorBidi" w:hAnsiTheme="majorBidi" w:cstheme="majorBidi"/>
                <w:b/>
                <w:bCs/>
              </w:rPr>
              <w:t xml:space="preserve">. </w:t>
            </w:r>
            <w:r w:rsidRPr="00D207CB">
              <w:rPr>
                <w:rFonts w:asciiTheme="majorBidi" w:hAnsiTheme="majorBidi" w:cstheme="majorBidi"/>
              </w:rPr>
              <w:t xml:space="preserve">Cronbach alpha=0.87; Test-retest reliability =0.88; Sensitivity of 84% and specificity of 81% in predicting neurologists' diagnosis of affective </w:t>
            </w:r>
            <w:r w:rsidR="0002438D">
              <w:rPr>
                <w:rFonts w:asciiTheme="majorBidi" w:hAnsiTheme="majorBidi" w:cstheme="majorBidi"/>
              </w:rPr>
              <w:t>lability</w:t>
            </w:r>
            <w:r w:rsidR="00580CEA">
              <w:rPr>
                <w:rFonts w:asciiTheme="majorBidi" w:hAnsiTheme="majorBidi" w:cstheme="majorBidi"/>
              </w:rPr>
              <w:t xml:space="preserve"> </w:t>
            </w:r>
            <w:r w:rsidR="00580CEA">
              <w:rPr>
                <w:rFonts w:asciiTheme="majorBidi" w:hAnsiTheme="majorBidi" w:cstheme="majorBidi"/>
              </w:rPr>
              <w:fldChar w:fldCharType="begin" w:fldLock="1"/>
            </w:r>
            <w:r w:rsidR="00580CEA">
              <w:rPr>
                <w:rFonts w:asciiTheme="majorBidi" w:hAnsiTheme="majorBidi" w:cstheme="majorBidi"/>
              </w:rPr>
              <w:instrText>ADDIN CSL_CITATION {"citationItems":[{"id":"ITEM-1","itemData":{"ISSN":"0022-3050","PMID":"9221973","abstract":"OBJECTIVES The development and validation of the Center for Neurologic Study-Lability Scale (CNS-LS), the first self report measure of affective lability in patients with amyotrophic lateral sclerosis (ALS). METHODS Potential questionnaire items were identified through interviews with patients and families and expert review. Potential items, as well as measures of affect intensity, affective lability in psychopathology, and depression were administered to 99 patients with ALS for item selection and the examination of factor structure and construct validity. Test-retest reliability was examined using an additional sample of 31 patients with ALS, and criterion related validity was examined by comparing CNS-LS scores with physicians' diagnoses of affective lability in a sample of 77 patients with ALS. RESULTS A seven item questionnaire emerged, composed of two subscales measuring labile laughter (four items) and labile tearfulness (three items). The CNS-LS showed a pattern of associations with affect intensity, affective lability in psychopathology, and depression consistent with a scale measuring affective lability. The CNS-LS also showed good test-retest reliability and internal consistency, and successfully predicted physicians' diagnoses of affective lability. An auxiliary subscale measuring labile frustration, anger, and impatience also emerged. CONCLUSIONS The CNS-LS is a short, easily administered, and psychometrically sound measure of affective lability for use with patients with ALS. It has potential applications as both a clinical screening device and a research tool. The need for future research into the relation of depression as well as labile frustration, anger, and impatience to the syndrome of affective lability in neurological disorders is discussed.","author":[{"dropping-particle":"","family":"Moore","given":"S R","non-dropping-particle":"","parse-names":false,"suffix":""},{"dropping-particle":"","family":"Gresham","given":"L S","non-dropping-particle":"","parse-names":false,"suffix":""},{"dropping-particle":"","family":"Bromberg","given":"M B","non-dropping-particle":"","parse-names":false,"suffix":""},{"dropping-particle":"","family":"Kasarkis","given":"E J","non-dropping-particle":"","parse-names":false,"suffix":""},{"dropping-particle":"","family":"Smith","given":"R A","non-dropping-particle":"","parse-names":false,"suffix":""}],"container-title":"Journal of neurology, neurosurgery, and psychiatry","id":"ITEM-1","issue":"1","issued":{"date-parts":[["1997","7"]]},"page":"89-93","title":"A self report measure of affective lability.","type":"article-journal","volume":"63"},"uris":["http://www.mendeley.com/documents/?uuid=3e11c6c2-0b94-390f-97c9-9c18e300d55b"]}],"mendeley":{"formattedCitation":"[5]","plainTextFormattedCitation":"[5]","previouslyFormattedCitation":"[5]"},"properties":{"noteIndex":0},"schema":"https://github.com/citation-style-language/schema/raw/master/csl-citation.json"}</w:instrText>
            </w:r>
            <w:r w:rsidR="00580CEA">
              <w:rPr>
                <w:rFonts w:asciiTheme="majorBidi" w:hAnsiTheme="majorBidi" w:cstheme="majorBidi"/>
              </w:rPr>
              <w:fldChar w:fldCharType="separate"/>
            </w:r>
            <w:r w:rsidR="00580CEA" w:rsidRPr="00580CEA">
              <w:rPr>
                <w:rFonts w:asciiTheme="majorBidi" w:hAnsiTheme="majorBidi" w:cstheme="majorBidi"/>
                <w:noProof/>
              </w:rPr>
              <w:t>[5]</w:t>
            </w:r>
            <w:r w:rsidR="00580CEA">
              <w:rPr>
                <w:rFonts w:asciiTheme="majorBidi" w:hAnsiTheme="majorBidi" w:cstheme="majorBidi"/>
              </w:rPr>
              <w:fldChar w:fldCharType="end"/>
            </w:r>
            <w:r w:rsidRPr="00D207CB">
              <w:rPr>
                <w:rFonts w:asciiTheme="majorBidi" w:hAnsiTheme="majorBidi" w:cstheme="majorBidi"/>
              </w:rPr>
              <w:t>.</w:t>
            </w:r>
          </w:p>
        </w:tc>
      </w:tr>
      <w:tr w:rsidR="00D207CB" w:rsidRPr="00D207CB" w14:paraId="337DD18C" w14:textId="77777777" w:rsidTr="0002438D">
        <w:trPr>
          <w:trHeight w:val="816"/>
        </w:trPr>
        <w:tc>
          <w:tcPr>
            <w:tcW w:w="2552" w:type="dxa"/>
          </w:tcPr>
          <w:p w14:paraId="7DDE3D25" w14:textId="77777777" w:rsidR="00D207CB" w:rsidRDefault="00D207CB" w:rsidP="00D207CB">
            <w:pPr>
              <w:ind w:left="31"/>
              <w:rPr>
                <w:rFonts w:asciiTheme="majorBidi" w:hAnsiTheme="majorBidi" w:cstheme="majorBidi"/>
              </w:rPr>
            </w:pPr>
            <w:r w:rsidRPr="00D207CB">
              <w:rPr>
                <w:rFonts w:asciiTheme="majorBidi" w:hAnsiTheme="majorBidi" w:cstheme="majorBidi"/>
              </w:rPr>
              <w:t xml:space="preserve">Spasticity </w:t>
            </w:r>
          </w:p>
          <w:p w14:paraId="710B2EC6" w14:textId="0AD3E3FE" w:rsidR="00D207CB" w:rsidRPr="00D207CB" w:rsidRDefault="00D207CB" w:rsidP="00D207CB">
            <w:pPr>
              <w:ind w:left="31"/>
              <w:rPr>
                <w:rFonts w:asciiTheme="majorBidi" w:hAnsiTheme="majorBidi" w:cstheme="majorBidi"/>
              </w:rPr>
            </w:pPr>
            <w:r w:rsidRPr="00D207CB">
              <w:rPr>
                <w:rFonts w:asciiTheme="majorBidi" w:hAnsiTheme="majorBidi" w:cstheme="majorBidi"/>
              </w:rPr>
              <w:t>(1 item)</w:t>
            </w:r>
          </w:p>
        </w:tc>
        <w:tc>
          <w:tcPr>
            <w:tcW w:w="7229" w:type="dxa"/>
          </w:tcPr>
          <w:p w14:paraId="0BD29390" w14:textId="77777777" w:rsidR="0002438D" w:rsidRDefault="00D207CB" w:rsidP="0002438D">
            <w:pPr>
              <w:pStyle w:val="ListParagraph"/>
              <w:bidi w:val="0"/>
              <w:ind w:left="0"/>
              <w:rPr>
                <w:rFonts w:asciiTheme="majorBidi" w:hAnsiTheme="majorBidi" w:cstheme="majorBidi"/>
              </w:rPr>
            </w:pPr>
            <w:r w:rsidRPr="00D207CB">
              <w:rPr>
                <w:rFonts w:asciiTheme="majorBidi" w:hAnsiTheme="majorBidi" w:cstheme="majorBidi"/>
                <w:b/>
                <w:bCs/>
              </w:rPr>
              <w:t>0—10 numeric rating scale to measure of spasticity</w:t>
            </w:r>
            <w:r w:rsidRPr="00D207CB">
              <w:rPr>
                <w:rFonts w:asciiTheme="majorBidi" w:hAnsiTheme="majorBidi" w:cstheme="majorBidi"/>
              </w:rPr>
              <w:t>.</w:t>
            </w:r>
          </w:p>
          <w:p w14:paraId="24A39AFE" w14:textId="15F6E09C" w:rsidR="00D207CB" w:rsidRPr="00D207CB" w:rsidRDefault="00D207CB" w:rsidP="0002438D">
            <w:pPr>
              <w:pStyle w:val="ListParagraph"/>
              <w:bidi w:val="0"/>
              <w:ind w:left="0"/>
              <w:rPr>
                <w:rFonts w:asciiTheme="majorBidi" w:hAnsiTheme="majorBidi" w:cstheme="majorBidi"/>
              </w:rPr>
            </w:pPr>
            <w:r w:rsidRPr="00D207CB">
              <w:rPr>
                <w:rFonts w:asciiTheme="majorBidi" w:hAnsiTheme="majorBidi" w:cstheme="majorBidi"/>
              </w:rPr>
              <w:t>Test-retest reliability =0.83; Strong correlation with other spasticity scales</w:t>
            </w:r>
            <w:r w:rsidR="00580CEA">
              <w:rPr>
                <w:rFonts w:asciiTheme="majorBidi" w:hAnsiTheme="majorBidi" w:cstheme="majorBidi"/>
              </w:rPr>
              <w:t xml:space="preserve"> </w:t>
            </w:r>
            <w:r w:rsidR="00580CEA">
              <w:rPr>
                <w:rFonts w:asciiTheme="majorBidi" w:hAnsiTheme="majorBidi" w:cstheme="majorBidi"/>
              </w:rPr>
              <w:fldChar w:fldCharType="begin" w:fldLock="1"/>
            </w:r>
            <w:r w:rsidR="00580CEA">
              <w:rPr>
                <w:rFonts w:asciiTheme="majorBidi" w:hAnsiTheme="majorBidi" w:cstheme="majorBidi"/>
              </w:rPr>
              <w:instrText xml:space="preserve">ADDIN CSL_CITATION {"citationItems":[{"id":"ITEM-1","itemData":{"DOI":"10.1016/j.clinthera.2008.05.011","ISBN":"0149-2918 (Print)\\r0149-2918 (Linking)","ISSN":"01492918","PMID":"18555944","abstract":"Background: The measurement of spasticity as a symptom of neurologic disease is an area of growing interest. Clinician-rated measures of spasticity purport to be objective but do not measure the patient's experience and may not be sensitive to changes that are meaningful to the patient. In a patient with clinical spasticity, the best judge of the perceived severity of the symptom is the patient. Objectives: The aim of this study was to assess the validity and reliability, and determine the clinical importance, of change on a 0-10 numeric rating scale (NRS) as a patient-rated measure of the perceived severity of spasticity. Methods: Using data from a large,randomized,doubleblind, placebo-controlled study of an endocannabinoid system modulator in patients with multiple sclerosis-related spasticity, we evaluated the test-retest reliability and comparison-based validity of a patient-reported 0-10 NRS measure of spasticity severity with the Ashworth Scale and Spasm Frequency Scale. We estimated the level of change from baseline on the 0-10 NRS spasticity scale that constituted a clinically important difference (CID) and a minimal CID (MCID) as anchored to the patient's global impression of change (PGIC). Results: Data from a total of 189 patients were included in this assessment (114 women, 75 men; mean age, 49.1 years). The test-retest reliability analysis found an interclass correlation coefficient of 0.83 (P &lt; 0.001) between 2 measures of the 0-10 NRS spasticity scores recorded over a 7- to 14-day period before randomization. A significant correlation was found between change on 0-10 NRS and change in the Spasm Frequency Scale (r = 0.63; P &lt; 0.001), and a moderate correlation was found between the change on 0-10 NRS and the PGIC (r = 0.47; P &lt; 0.001). A reduction of </w:instrText>
            </w:r>
            <w:r w:rsidR="00580CEA">
              <w:rPr>
                <w:rFonts w:ascii="Cambria Math" w:hAnsi="Cambria Math" w:cs="Cambria Math"/>
              </w:rPr>
              <w:instrText>∼</w:instrText>
            </w:r>
            <w:r w:rsidR="00580CEA">
              <w:rPr>
                <w:rFonts w:asciiTheme="majorBidi" w:hAnsiTheme="majorBidi" w:cstheme="majorBidi"/>
              </w:rPr>
              <w:instrText>30% in the spasticity 0-10 NRS score best represented the CID and a change of 18% the MCID. Conclusions: The measurement of the symptom of spasticity using a patient-rated 0-10 NRS was found to be both reliable and valid. The definitions of CID and MCID will facilitate the use of appropriate responder analyses and help clinicians interpret the significance of future results. © 2008 Excerpta Medica Inc. All rights reserved.","author":[{"dropping-particle":"","family":"Farrar","given":"John T.","non-dropping-particle":"","parse-names":false,"suffix":""},{"dropping-particle":"","family":"Troxel","given":"Andrea B.","non-dropping-particle":"","parse-names":false,"suffix":""},{"dropping-particle":"","family":"Stott","given":"Colin","non-dropping-particle":"","parse-names":false,"suffix":""},{"dropping-particle":"","family":"Duncombe","given":"Paul","non-dropping-particle":"","parse-names":false,"suffix":""},{"dropping-particle":"","family":"Jensen","given":"Mark P.","non-dropping-particle":"","parse-names":false,"suffix":""}],"container-title":"Clinical Therapeutics","id":"ITEM-1","issue":"5","issued":{"date-parts":[["2008"]]},"page":"974-985","title":"Validity, reliability, and clinical importance of change in a 0-10 numeric rating scale measure of spasticity: a post hoc analysis of a randomized, double-blind, placebo-controlled trial","type":"article-journal","volume":"30"},"uris":["http://www.mendeley.com/documents/?uuid=235a5cf1-104b-4064-b2a8-b65dc2dd90ed"]}],"mendeley":{"formattedCitation":"[6]","plainTextFormattedCitation":"[6]","previouslyFormattedCitation":"[6]"},"properties":{"noteIndex":0},"schema":"https://github.com/citation-style-language/schema/raw/master/csl-citation.json"}</w:instrText>
            </w:r>
            <w:r w:rsidR="00580CEA">
              <w:rPr>
                <w:rFonts w:asciiTheme="majorBidi" w:hAnsiTheme="majorBidi" w:cstheme="majorBidi"/>
              </w:rPr>
              <w:fldChar w:fldCharType="separate"/>
            </w:r>
            <w:r w:rsidR="00580CEA" w:rsidRPr="00580CEA">
              <w:rPr>
                <w:rFonts w:asciiTheme="majorBidi" w:hAnsiTheme="majorBidi" w:cstheme="majorBidi"/>
                <w:noProof/>
              </w:rPr>
              <w:t>[6]</w:t>
            </w:r>
            <w:r w:rsidR="00580CEA">
              <w:rPr>
                <w:rFonts w:asciiTheme="majorBidi" w:hAnsiTheme="majorBidi" w:cstheme="majorBidi"/>
              </w:rPr>
              <w:fldChar w:fldCharType="end"/>
            </w:r>
            <w:r w:rsidRPr="00D207CB">
              <w:rPr>
                <w:rFonts w:asciiTheme="majorBidi" w:hAnsiTheme="majorBidi" w:cstheme="majorBidi"/>
              </w:rPr>
              <w:t>.</w:t>
            </w:r>
            <w:r w:rsidR="0002438D">
              <w:rPr>
                <w:rFonts w:asciiTheme="majorBidi" w:hAnsiTheme="majorBidi" w:cstheme="majorBidi"/>
              </w:rPr>
              <w:t xml:space="preserve"> </w:t>
            </w:r>
            <w:r w:rsidRPr="00D207CB">
              <w:rPr>
                <w:rFonts w:asciiTheme="majorBidi" w:hAnsiTheme="majorBidi" w:cstheme="majorBidi"/>
              </w:rPr>
              <w:t>Strong correlations with 'neurostatus' pyramidal system score (this study).</w:t>
            </w:r>
          </w:p>
        </w:tc>
      </w:tr>
      <w:tr w:rsidR="00D207CB" w:rsidRPr="00D207CB" w14:paraId="22780394" w14:textId="77777777" w:rsidTr="0002438D">
        <w:trPr>
          <w:trHeight w:val="70"/>
        </w:trPr>
        <w:tc>
          <w:tcPr>
            <w:tcW w:w="9781" w:type="dxa"/>
            <w:gridSpan w:val="2"/>
          </w:tcPr>
          <w:p w14:paraId="7CDCC870" w14:textId="77777777" w:rsidR="00D207CB" w:rsidRPr="00D207CB" w:rsidRDefault="00D207CB" w:rsidP="00D207CB">
            <w:pPr>
              <w:ind w:left="629"/>
              <w:jc w:val="center"/>
              <w:rPr>
                <w:rFonts w:asciiTheme="majorBidi" w:hAnsiTheme="majorBidi" w:cstheme="majorBidi"/>
                <w:b/>
                <w:bCs/>
              </w:rPr>
            </w:pPr>
            <w:r w:rsidRPr="00D207CB">
              <w:rPr>
                <w:rFonts w:asciiTheme="majorBidi" w:hAnsiTheme="majorBidi" w:cstheme="majorBidi"/>
                <w:b/>
                <w:bCs/>
              </w:rPr>
              <w:t>Mental component</w:t>
            </w:r>
          </w:p>
          <w:p w14:paraId="3D02760F" w14:textId="77777777" w:rsidR="00D207CB" w:rsidRPr="00D207CB" w:rsidRDefault="00D207CB" w:rsidP="00D207CB">
            <w:pPr>
              <w:pStyle w:val="ListParagraph"/>
              <w:bidi w:val="0"/>
              <w:ind w:left="629"/>
              <w:jc w:val="center"/>
              <w:rPr>
                <w:rFonts w:asciiTheme="majorBidi" w:hAnsiTheme="majorBidi" w:cstheme="majorBidi"/>
              </w:rPr>
            </w:pPr>
          </w:p>
        </w:tc>
      </w:tr>
      <w:tr w:rsidR="00D207CB" w:rsidRPr="00D207CB" w14:paraId="4610D07F" w14:textId="77777777" w:rsidTr="0002438D">
        <w:trPr>
          <w:trHeight w:val="70"/>
        </w:trPr>
        <w:tc>
          <w:tcPr>
            <w:tcW w:w="2552" w:type="dxa"/>
          </w:tcPr>
          <w:p w14:paraId="5C9E554B" w14:textId="77777777" w:rsidR="002221B9" w:rsidRDefault="00D207CB" w:rsidP="002221B9">
            <w:pPr>
              <w:pStyle w:val="ListParagraph"/>
              <w:bidi w:val="0"/>
              <w:ind w:left="30"/>
              <w:rPr>
                <w:rFonts w:asciiTheme="majorBidi" w:hAnsiTheme="majorBidi" w:cstheme="majorBidi"/>
              </w:rPr>
            </w:pPr>
            <w:r w:rsidRPr="00D207CB">
              <w:rPr>
                <w:rFonts w:asciiTheme="majorBidi" w:hAnsiTheme="majorBidi" w:cstheme="majorBidi"/>
              </w:rPr>
              <w:lastRenderedPageBreak/>
              <w:t xml:space="preserve">Abbreviated perceived deficits questionnaire </w:t>
            </w:r>
          </w:p>
          <w:p w14:paraId="712E0E58" w14:textId="29FFFD1F" w:rsidR="00D207CB" w:rsidRPr="00D207CB" w:rsidRDefault="00D207CB" w:rsidP="002221B9">
            <w:pPr>
              <w:pStyle w:val="ListParagraph"/>
              <w:bidi w:val="0"/>
              <w:ind w:left="30"/>
              <w:rPr>
                <w:rFonts w:asciiTheme="majorBidi" w:hAnsiTheme="majorBidi" w:cstheme="majorBidi"/>
              </w:rPr>
            </w:pPr>
            <w:r w:rsidRPr="00D207CB">
              <w:rPr>
                <w:rFonts w:asciiTheme="majorBidi" w:hAnsiTheme="majorBidi" w:cstheme="majorBidi"/>
              </w:rPr>
              <w:t>(5 items)</w:t>
            </w:r>
          </w:p>
        </w:tc>
        <w:tc>
          <w:tcPr>
            <w:tcW w:w="7229" w:type="dxa"/>
          </w:tcPr>
          <w:p w14:paraId="0EE92E0C" w14:textId="77777777" w:rsidR="00D207CB" w:rsidRPr="002221B9" w:rsidRDefault="00D207CB" w:rsidP="002221B9">
            <w:pPr>
              <w:rPr>
                <w:rFonts w:asciiTheme="majorBidi" w:hAnsiTheme="majorBidi" w:cstheme="majorBidi"/>
                <w:b/>
                <w:bCs/>
              </w:rPr>
            </w:pPr>
            <w:r w:rsidRPr="002221B9">
              <w:rPr>
                <w:rFonts w:asciiTheme="majorBidi" w:hAnsiTheme="majorBidi" w:cstheme="majorBidi"/>
                <w:b/>
                <w:bCs/>
              </w:rPr>
              <w:t xml:space="preserve">Subjective </w:t>
            </w:r>
            <w:proofErr w:type="spellStart"/>
            <w:r w:rsidRPr="002221B9">
              <w:rPr>
                <w:rFonts w:asciiTheme="majorBidi" w:hAnsiTheme="majorBidi" w:cstheme="majorBidi"/>
                <w:b/>
                <w:bCs/>
              </w:rPr>
              <w:t>self report</w:t>
            </w:r>
            <w:proofErr w:type="spellEnd"/>
            <w:r w:rsidRPr="002221B9">
              <w:rPr>
                <w:rFonts w:asciiTheme="majorBidi" w:hAnsiTheme="majorBidi" w:cstheme="majorBidi"/>
                <w:b/>
                <w:bCs/>
              </w:rPr>
              <w:t xml:space="preserve"> of cognitive function.</w:t>
            </w:r>
          </w:p>
          <w:p w14:paraId="22984160" w14:textId="34F7C410" w:rsidR="00D207CB" w:rsidRPr="002221B9" w:rsidRDefault="00D207CB" w:rsidP="002221B9">
            <w:pPr>
              <w:rPr>
                <w:rFonts w:asciiTheme="majorBidi" w:hAnsiTheme="majorBidi" w:cstheme="majorBidi"/>
              </w:rPr>
            </w:pPr>
            <w:r w:rsidRPr="002221B9">
              <w:rPr>
                <w:rFonts w:asciiTheme="majorBidi" w:hAnsiTheme="majorBidi" w:cstheme="majorBidi"/>
              </w:rPr>
              <w:t xml:space="preserve">Cronbach alpha=0.84 </w:t>
            </w:r>
            <w:r w:rsidRPr="002221B9">
              <w:rPr>
                <w:rFonts w:asciiTheme="majorBidi" w:hAnsiTheme="majorBidi" w:cstheme="majorBidi"/>
              </w:rPr>
              <w:fldChar w:fldCharType="begin" w:fldLock="1"/>
            </w:r>
            <w:r w:rsidR="00580CEA">
              <w:rPr>
                <w:rFonts w:asciiTheme="majorBidi" w:hAnsiTheme="majorBidi" w:cstheme="majorBidi"/>
              </w:rPr>
              <w:instrText>ADDIN CSL_CITATION {"citationItems":[{"id":"ITEM-1","itemData":{"author":[{"dropping-particle":"","family":"Rivt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id":"ITEM-1","issued":{"date-parts":[["1997"]]},"number-of-pages":"1-65","publisher-place":"New York","title":"Multiple Sclerosis Quality of Life inventory: A user's manual","type":"report"},"uris":["http://www.mendeley.com/documents/?uuid=a9a1599e-1159-43cf-a906-2e0a71da0226"]}],"mendeley":{"formattedCitation":"[4]","plainTextFormattedCitation":"[4]","previouslyFormattedCitation":"[4]"},"properties":{"noteIndex":0},"schema":"https://github.com/citation-style-language/schema/raw/master/csl-citation.json"}</w:instrText>
            </w:r>
            <w:r w:rsidRPr="002221B9">
              <w:rPr>
                <w:rFonts w:asciiTheme="majorBidi" w:hAnsiTheme="majorBidi" w:cstheme="majorBidi"/>
              </w:rPr>
              <w:fldChar w:fldCharType="separate"/>
            </w:r>
            <w:r w:rsidR="00580CEA" w:rsidRPr="00580CEA">
              <w:rPr>
                <w:rFonts w:asciiTheme="majorBidi" w:hAnsiTheme="majorBidi" w:cstheme="majorBidi"/>
                <w:noProof/>
              </w:rPr>
              <w:t>[4]</w:t>
            </w:r>
            <w:r w:rsidRPr="002221B9">
              <w:rPr>
                <w:rFonts w:asciiTheme="majorBidi" w:hAnsiTheme="majorBidi" w:cstheme="majorBidi"/>
              </w:rPr>
              <w:fldChar w:fldCharType="end"/>
            </w:r>
            <w:r w:rsidRPr="002221B9">
              <w:rPr>
                <w:rFonts w:asciiTheme="majorBidi" w:hAnsiTheme="majorBidi" w:cstheme="majorBidi"/>
              </w:rPr>
              <w:t>. Subjective impairment by this questionnaire predicted objective impairment</w:t>
            </w:r>
            <w:r w:rsidR="0002438D">
              <w:rPr>
                <w:rFonts w:asciiTheme="majorBidi" w:hAnsiTheme="majorBidi" w:cstheme="majorBidi"/>
              </w:rPr>
              <w:t xml:space="preserve"> </w:t>
            </w:r>
            <w:r w:rsidR="00580CEA">
              <w:rPr>
                <w:rFonts w:asciiTheme="majorBidi" w:hAnsiTheme="majorBidi" w:cstheme="majorBidi"/>
              </w:rPr>
              <w:fldChar w:fldCharType="begin" w:fldLock="1"/>
            </w:r>
            <w:r w:rsidR="00580CEA">
              <w:rPr>
                <w:rFonts w:asciiTheme="majorBidi" w:hAnsiTheme="majorBidi" w:cstheme="majorBidi"/>
              </w:rPr>
              <w:instrText>ADDIN CSL_CITATION {"citationItems":[{"id":"ITEM-1","itemData":{"DOI":"10.1191/1352458505ms1110oa","ISBN":"1352-4585 (Print)\\n1352-4585 (Linking)","ISSN":"13524585","PMID":"15732269","abstract":"Cognitive impairment is common in multiple sclerosis (MS), but cannot be reliably predicted by physical impairment. The negative impact of cognitive impairment makes early detection important, but subjective cognitive complaints may be attributed to depression. We examined the relationship between subjectively reported and objectively measured cognitive impairment in MS, adjusting for mood. A neuropsychological battery, the Multiple Sclerosis Functional Composite (MSFC), the Mental Health Inventory (MHI), the Modified Fatigue Impact Scale (MFIS), the Perceived Deficits Questionnaire (PDQ) were administered to 136 patients. Demographically-adjusted cognitive scores were calculated. Subjective impairment was defined as PDQ score &amp;gt;2 standard deviations above that for healthy persons. We modeled the relationship of cognitive scores (independent variables) to being subjectively impaired (dependent variable) using logistic regression. Immediate Memory (IM) and Processing Speed Index (PSI) scores were non-linearly related to subjective impairment Patients were less likely to report subjective impairment if their PSI was normal (OR =0.11; 0.02-0.73) or markedly impaired (OR =0.17; 0.03-0.91), compared to mildly reduced PSI. In young patients decreases in IM were associated with increased subjective impairment (OR = 1.25; 1.07-1.47). Subjectively reported impairment reflects subtle declines in PSI and IM independent of mood, fatigue, and physical impairment Cognitive complaints should not be discounted due to depression.","author":[{"dropping-particle":"","family":"Marrie","given":"Ruth Ann","non-dropping-particle":"","parse-names":false,"suffix":""},{"dropping-particle":"","family":"Chelune","given":"Gordon J.","non-dropping-particle":"","parse-names":false,"suffix":""},{"dropping-particle":"","family":"Miller","given":"Deborah M.","non-dropping-particle":"","parse-names":false,"suffix":""},{"dropping-particle":"","family":"Cohen","given":"Jeffrey A.","non-dropping-particle":"","parse-names":false,"suffix":""}],"container-title":"Multiple Sclerosis","id":"ITEM-1","issue":"1","issued":{"date-parts":[["2005"]]},"page":"69-75","title":"Subjective cognitive complaints relate to mild impairment of cognition in multiple sclerosis","type":"article-journal","volume":"11"},"uris":["http://www.mendeley.com/documents/?uuid=e02252f1-e02c-4714-a4c0-689e7e4028c2"]}],"mendeley":{"formattedCitation":"[7]","plainTextFormattedCitation":"[7]"},"properties":{"noteIndex":0},"schema":"https://github.com/citation-style-language/schema/raw/master/csl-citation.json"}</w:instrText>
            </w:r>
            <w:r w:rsidR="00580CEA">
              <w:rPr>
                <w:rFonts w:asciiTheme="majorBidi" w:hAnsiTheme="majorBidi" w:cstheme="majorBidi"/>
              </w:rPr>
              <w:fldChar w:fldCharType="separate"/>
            </w:r>
            <w:r w:rsidR="00580CEA" w:rsidRPr="00580CEA">
              <w:rPr>
                <w:rFonts w:asciiTheme="majorBidi" w:hAnsiTheme="majorBidi" w:cstheme="majorBidi"/>
                <w:noProof/>
              </w:rPr>
              <w:t>[7]</w:t>
            </w:r>
            <w:r w:rsidR="00580CEA">
              <w:rPr>
                <w:rFonts w:asciiTheme="majorBidi" w:hAnsiTheme="majorBidi" w:cstheme="majorBidi"/>
              </w:rPr>
              <w:fldChar w:fldCharType="end"/>
            </w:r>
            <w:r w:rsidRPr="002221B9">
              <w:rPr>
                <w:rFonts w:asciiTheme="majorBidi" w:hAnsiTheme="majorBidi" w:cstheme="majorBidi"/>
              </w:rPr>
              <w:t>. Moderate correlation with SDMT-Symbol digit modalities test (this study).</w:t>
            </w:r>
          </w:p>
        </w:tc>
      </w:tr>
      <w:tr w:rsidR="00D207CB" w:rsidRPr="00D207CB" w14:paraId="0177A81F" w14:textId="77777777" w:rsidTr="0002438D">
        <w:trPr>
          <w:trHeight w:val="70"/>
        </w:trPr>
        <w:tc>
          <w:tcPr>
            <w:tcW w:w="2552" w:type="dxa"/>
          </w:tcPr>
          <w:p w14:paraId="0E1B8310" w14:textId="77777777" w:rsidR="00D207CB" w:rsidRPr="00D207CB" w:rsidRDefault="00D207CB" w:rsidP="002221B9">
            <w:pPr>
              <w:pStyle w:val="ListParagraph"/>
              <w:bidi w:val="0"/>
              <w:ind w:left="30"/>
              <w:rPr>
                <w:rFonts w:asciiTheme="majorBidi" w:hAnsiTheme="majorBidi" w:cstheme="majorBidi"/>
              </w:rPr>
            </w:pPr>
            <w:r w:rsidRPr="00D207CB">
              <w:rPr>
                <w:rFonts w:asciiTheme="majorBidi" w:hAnsiTheme="majorBidi" w:cstheme="majorBidi"/>
              </w:rPr>
              <w:t>Mental health inventory (MHI)</w:t>
            </w:r>
          </w:p>
          <w:p w14:paraId="4EC2EB3C" w14:textId="66C3909F" w:rsidR="00D207CB" w:rsidRPr="00D207CB" w:rsidRDefault="00D207CB" w:rsidP="0002438D">
            <w:pPr>
              <w:pStyle w:val="ListParagraph"/>
              <w:bidi w:val="0"/>
              <w:ind w:left="30"/>
              <w:rPr>
                <w:rFonts w:asciiTheme="majorBidi" w:hAnsiTheme="majorBidi" w:cstheme="majorBidi"/>
              </w:rPr>
            </w:pPr>
            <w:r w:rsidRPr="00D207CB">
              <w:rPr>
                <w:rFonts w:asciiTheme="majorBidi" w:hAnsiTheme="majorBidi" w:cstheme="majorBidi"/>
              </w:rPr>
              <w:t>(18 items)</w:t>
            </w:r>
          </w:p>
        </w:tc>
        <w:tc>
          <w:tcPr>
            <w:tcW w:w="7229" w:type="dxa"/>
          </w:tcPr>
          <w:p w14:paraId="26C733B7" w14:textId="77777777" w:rsidR="00D207CB" w:rsidRPr="002221B9" w:rsidRDefault="00D207CB" w:rsidP="002221B9">
            <w:pPr>
              <w:rPr>
                <w:rFonts w:asciiTheme="majorBidi" w:hAnsiTheme="majorBidi" w:cstheme="majorBidi"/>
                <w:b/>
                <w:bCs/>
              </w:rPr>
            </w:pPr>
            <w:r w:rsidRPr="002221B9">
              <w:rPr>
                <w:rFonts w:asciiTheme="majorBidi" w:hAnsiTheme="majorBidi" w:cstheme="majorBidi"/>
                <w:b/>
                <w:bCs/>
              </w:rPr>
              <w:t>Degree of anxiety, depression, positive affect and behavioral control.</w:t>
            </w:r>
          </w:p>
          <w:p w14:paraId="4317C1EE" w14:textId="5763230D" w:rsidR="00D207CB" w:rsidRPr="002221B9" w:rsidRDefault="00D207CB" w:rsidP="002221B9">
            <w:pPr>
              <w:rPr>
                <w:rFonts w:asciiTheme="majorBidi" w:hAnsiTheme="majorBidi" w:cstheme="majorBidi"/>
              </w:rPr>
            </w:pPr>
            <w:r w:rsidRPr="002221B9">
              <w:rPr>
                <w:rFonts w:asciiTheme="majorBidi" w:hAnsiTheme="majorBidi" w:cstheme="majorBidi"/>
              </w:rPr>
              <w:t xml:space="preserve">Cronbach alpha=0.8- 0.93 for the various constructs </w:t>
            </w:r>
            <w:r w:rsidRPr="002221B9">
              <w:rPr>
                <w:rFonts w:asciiTheme="majorBidi" w:hAnsiTheme="majorBidi" w:cstheme="majorBidi"/>
              </w:rPr>
              <w:fldChar w:fldCharType="begin" w:fldLock="1"/>
            </w:r>
            <w:r w:rsidR="00580CEA">
              <w:rPr>
                <w:rFonts w:asciiTheme="majorBidi" w:hAnsiTheme="majorBidi" w:cstheme="majorBidi"/>
              </w:rPr>
              <w:instrText>ADDIN CSL_CITATION {"citationItems":[{"id":"ITEM-1","itemData":{"author":[{"dropping-particle":"","family":"Rivt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id":"ITEM-1","issued":{"date-parts":[["1997"]]},"number-of-pages":"1-65","publisher-place":"New York","title":"Multiple Sclerosis Quality of Life inventory: A user's manual","type":"report"},"uris":["http://www.mendeley.com/documents/?uuid=a9a1599e-1159-43cf-a906-2e0a71da0226"]}],"mendeley":{"formattedCitation":"[4]","plainTextFormattedCitation":"[4]","previouslyFormattedCitation":"[4]"},"properties":{"noteIndex":0},"schema":"https://github.com/citation-style-language/schema/raw/master/csl-citation.json"}</w:instrText>
            </w:r>
            <w:r w:rsidRPr="002221B9">
              <w:rPr>
                <w:rFonts w:asciiTheme="majorBidi" w:hAnsiTheme="majorBidi" w:cstheme="majorBidi"/>
              </w:rPr>
              <w:fldChar w:fldCharType="separate"/>
            </w:r>
            <w:r w:rsidR="00580CEA" w:rsidRPr="00580CEA">
              <w:rPr>
                <w:rFonts w:asciiTheme="majorBidi" w:hAnsiTheme="majorBidi" w:cstheme="majorBidi"/>
                <w:noProof/>
              </w:rPr>
              <w:t>[4]</w:t>
            </w:r>
            <w:r w:rsidRPr="002221B9">
              <w:rPr>
                <w:rFonts w:asciiTheme="majorBidi" w:hAnsiTheme="majorBidi" w:cstheme="majorBidi"/>
              </w:rPr>
              <w:fldChar w:fldCharType="end"/>
            </w:r>
            <w:r w:rsidRPr="002221B9">
              <w:rPr>
                <w:rFonts w:asciiTheme="majorBidi" w:hAnsiTheme="majorBidi" w:cstheme="majorBidi"/>
              </w:rPr>
              <w:t xml:space="preserve">. Strong correlations between MHI-anxiety and </w:t>
            </w:r>
            <w:proofErr w:type="spellStart"/>
            <w:r w:rsidRPr="002221B9">
              <w:rPr>
                <w:rFonts w:asciiTheme="majorBidi" w:hAnsiTheme="majorBidi" w:cstheme="majorBidi"/>
              </w:rPr>
              <w:t>HADS</w:t>
            </w:r>
            <w:r w:rsidRPr="002221B9">
              <w:rPr>
                <w:rFonts w:asciiTheme="majorBidi" w:hAnsiTheme="majorBidi" w:cstheme="majorBidi"/>
                <w:vertAlign w:val="superscript"/>
              </w:rPr>
              <w:t>a</w:t>
            </w:r>
            <w:proofErr w:type="spellEnd"/>
            <w:r w:rsidRPr="002221B9">
              <w:rPr>
                <w:rFonts w:asciiTheme="majorBidi" w:hAnsiTheme="majorBidi" w:cstheme="majorBidi"/>
              </w:rPr>
              <w:t xml:space="preserve">-anxiety as well as between MHI-depression and </w:t>
            </w:r>
            <w:proofErr w:type="spellStart"/>
            <w:r w:rsidRPr="002221B9">
              <w:rPr>
                <w:rFonts w:asciiTheme="majorBidi" w:hAnsiTheme="majorBidi" w:cstheme="majorBidi"/>
              </w:rPr>
              <w:t>HADS</w:t>
            </w:r>
            <w:r w:rsidRPr="002221B9">
              <w:rPr>
                <w:rFonts w:asciiTheme="majorBidi" w:hAnsiTheme="majorBidi" w:cstheme="majorBidi"/>
                <w:vertAlign w:val="superscript"/>
              </w:rPr>
              <w:t>a</w:t>
            </w:r>
            <w:proofErr w:type="spellEnd"/>
            <w:r w:rsidRPr="002221B9">
              <w:rPr>
                <w:rFonts w:asciiTheme="majorBidi" w:hAnsiTheme="majorBidi" w:cstheme="majorBidi"/>
              </w:rPr>
              <w:t>-depression (this study).</w:t>
            </w:r>
          </w:p>
        </w:tc>
      </w:tr>
      <w:tr w:rsidR="00D207CB" w:rsidRPr="00D207CB" w14:paraId="59E9545A" w14:textId="77777777" w:rsidTr="0002438D">
        <w:trPr>
          <w:trHeight w:val="70"/>
        </w:trPr>
        <w:tc>
          <w:tcPr>
            <w:tcW w:w="2552" w:type="dxa"/>
          </w:tcPr>
          <w:p w14:paraId="0F6BA8BC" w14:textId="77777777" w:rsidR="002221B9" w:rsidRDefault="00D207CB" w:rsidP="002221B9">
            <w:pPr>
              <w:pStyle w:val="ListParagraph"/>
              <w:bidi w:val="0"/>
              <w:ind w:left="30"/>
              <w:rPr>
                <w:rFonts w:asciiTheme="majorBidi" w:hAnsiTheme="majorBidi" w:cstheme="majorBidi"/>
              </w:rPr>
            </w:pPr>
            <w:r w:rsidRPr="00D207CB">
              <w:rPr>
                <w:rFonts w:asciiTheme="majorBidi" w:hAnsiTheme="majorBidi" w:cstheme="majorBidi"/>
              </w:rPr>
              <w:t xml:space="preserve">Abbreviated modified fatigue impact scale </w:t>
            </w:r>
          </w:p>
          <w:p w14:paraId="66796CE0" w14:textId="413AFF94" w:rsidR="00D207CB" w:rsidRPr="00D207CB" w:rsidRDefault="00D207CB" w:rsidP="002221B9">
            <w:pPr>
              <w:pStyle w:val="ListParagraph"/>
              <w:bidi w:val="0"/>
              <w:ind w:left="30"/>
              <w:rPr>
                <w:rFonts w:asciiTheme="majorBidi" w:hAnsiTheme="majorBidi" w:cstheme="majorBidi"/>
              </w:rPr>
            </w:pPr>
            <w:r w:rsidRPr="00D207CB">
              <w:rPr>
                <w:rFonts w:asciiTheme="majorBidi" w:hAnsiTheme="majorBidi" w:cstheme="majorBidi"/>
              </w:rPr>
              <w:t>(5 items)</w:t>
            </w:r>
          </w:p>
        </w:tc>
        <w:tc>
          <w:tcPr>
            <w:tcW w:w="7229" w:type="dxa"/>
          </w:tcPr>
          <w:p w14:paraId="5B52AF62" w14:textId="2D18819F" w:rsidR="00D207CB" w:rsidRPr="002221B9" w:rsidRDefault="00D207CB" w:rsidP="002221B9">
            <w:pPr>
              <w:rPr>
                <w:rFonts w:asciiTheme="majorBidi" w:hAnsiTheme="majorBidi" w:cstheme="majorBidi"/>
                <w:b/>
                <w:bCs/>
              </w:rPr>
            </w:pPr>
            <w:r w:rsidRPr="002221B9">
              <w:rPr>
                <w:rFonts w:asciiTheme="majorBidi" w:hAnsiTheme="majorBidi" w:cstheme="majorBidi"/>
                <w:b/>
                <w:bCs/>
              </w:rPr>
              <w:t>Perceived impact of fatigue on a variety of daily activities.</w:t>
            </w:r>
          </w:p>
          <w:p w14:paraId="0E1F1806" w14:textId="5184E3EE" w:rsidR="00D207CB" w:rsidRPr="002221B9" w:rsidRDefault="00D207CB" w:rsidP="002221B9">
            <w:pPr>
              <w:rPr>
                <w:rFonts w:asciiTheme="majorBidi" w:hAnsiTheme="majorBidi" w:cstheme="majorBidi"/>
              </w:rPr>
            </w:pPr>
            <w:r w:rsidRPr="002221B9">
              <w:rPr>
                <w:rFonts w:asciiTheme="majorBidi" w:hAnsiTheme="majorBidi" w:cstheme="majorBidi"/>
              </w:rPr>
              <w:t xml:space="preserve">Cronbach alpha=0.8 </w:t>
            </w:r>
            <w:r w:rsidRPr="002221B9">
              <w:rPr>
                <w:rFonts w:asciiTheme="majorBidi" w:hAnsiTheme="majorBidi" w:cstheme="majorBidi"/>
              </w:rPr>
              <w:fldChar w:fldCharType="begin" w:fldLock="1"/>
            </w:r>
            <w:r w:rsidR="00580CEA">
              <w:rPr>
                <w:rFonts w:asciiTheme="majorBidi" w:hAnsiTheme="majorBidi" w:cstheme="majorBidi"/>
              </w:rPr>
              <w:instrText>ADDIN CSL_CITATION {"citationItems":[{"id":"ITEM-1","itemData":{"author":[{"dropping-particle":"","family":"Rivto","given":"Paul G.","non-dropping-particle":"","parse-names":false,"suffix":""},{"dropping-particle":"","family":"Fischer","given":"Jill S.","non-dropping-particle":"","parse-names":false,"suffix":""},{"dropping-particle":"","family":"Miller","given":"Deborah M.","non-dropping-particle":"","parse-names":false,"suffix":""},{"dropping-particle":"","family":"Andrews","given":"Howard","non-dropping-particle":"","parse-names":false,"suffix":""},{"dropping-particle":"","family":"Paty","given":"Donald W.","non-dropping-particle":"","parse-names":false,"suffix":""},{"dropping-particle":"","family":"LaRocca","given":"Nicholas G.","non-dropping-particle":"","parse-names":false,"suffix":""}],"id":"ITEM-1","issued":{"date-parts":[["1997"]]},"number-of-pages":"1-65","publisher-place":"New York","title":"Multiple Sclerosis Quality of Life inventory: A user's manual","type":"report"},"uris":["http://www.mendeley.com/documents/?uuid=a9a1599e-1159-43cf-a906-2e0a71da0226"]}],"mendeley":{"formattedCitation":"[4]","plainTextFormattedCitation":"[4]","previouslyFormattedCitation":"[4]"},"properties":{"noteIndex":0},"schema":"https://github.com/citation-style-language/schema/raw/master/csl-citation.json"}</w:instrText>
            </w:r>
            <w:r w:rsidRPr="002221B9">
              <w:rPr>
                <w:rFonts w:asciiTheme="majorBidi" w:hAnsiTheme="majorBidi" w:cstheme="majorBidi"/>
              </w:rPr>
              <w:fldChar w:fldCharType="separate"/>
            </w:r>
            <w:r w:rsidR="00580CEA" w:rsidRPr="00580CEA">
              <w:rPr>
                <w:rFonts w:asciiTheme="majorBidi" w:hAnsiTheme="majorBidi" w:cstheme="majorBidi"/>
                <w:noProof/>
              </w:rPr>
              <w:t>[4]</w:t>
            </w:r>
            <w:r w:rsidRPr="002221B9">
              <w:rPr>
                <w:rFonts w:asciiTheme="majorBidi" w:hAnsiTheme="majorBidi" w:cstheme="majorBidi"/>
              </w:rPr>
              <w:fldChar w:fldCharType="end"/>
            </w:r>
            <w:r w:rsidRPr="002221B9">
              <w:rPr>
                <w:rFonts w:asciiTheme="majorBidi" w:hAnsiTheme="majorBidi" w:cstheme="majorBidi"/>
              </w:rPr>
              <w:t>. Strong correlation with health related quality of life among people with multiple sclerosis (this study).</w:t>
            </w:r>
          </w:p>
        </w:tc>
      </w:tr>
      <w:tr w:rsidR="00D207CB" w:rsidRPr="00D207CB" w14:paraId="48E5562B" w14:textId="77777777" w:rsidTr="0002438D">
        <w:trPr>
          <w:trHeight w:val="70"/>
        </w:trPr>
        <w:tc>
          <w:tcPr>
            <w:tcW w:w="2552" w:type="dxa"/>
          </w:tcPr>
          <w:p w14:paraId="7A16984E" w14:textId="77777777" w:rsidR="002221B9" w:rsidRDefault="00D207CB" w:rsidP="002221B9">
            <w:pPr>
              <w:pStyle w:val="ListParagraph"/>
              <w:bidi w:val="0"/>
              <w:ind w:left="30"/>
              <w:rPr>
                <w:rFonts w:asciiTheme="majorBidi" w:hAnsiTheme="majorBidi" w:cstheme="majorBidi"/>
              </w:rPr>
            </w:pPr>
            <w:r w:rsidRPr="00D207CB">
              <w:rPr>
                <w:rFonts w:asciiTheme="majorBidi" w:hAnsiTheme="majorBidi" w:cstheme="majorBidi"/>
              </w:rPr>
              <w:t>Neuro QOL- sleep</w:t>
            </w:r>
          </w:p>
          <w:p w14:paraId="6755E70C" w14:textId="3034F137" w:rsidR="00D207CB" w:rsidRPr="00D207CB" w:rsidRDefault="00D207CB" w:rsidP="002221B9">
            <w:pPr>
              <w:pStyle w:val="ListParagraph"/>
              <w:bidi w:val="0"/>
              <w:ind w:left="30"/>
              <w:rPr>
                <w:rFonts w:asciiTheme="majorBidi" w:hAnsiTheme="majorBidi" w:cstheme="majorBidi"/>
              </w:rPr>
            </w:pPr>
            <w:r w:rsidRPr="00D207CB">
              <w:rPr>
                <w:rFonts w:asciiTheme="majorBidi" w:hAnsiTheme="majorBidi" w:cstheme="majorBidi"/>
              </w:rPr>
              <w:t xml:space="preserve"> (8 </w:t>
            </w:r>
            <w:proofErr w:type="spellStart"/>
            <w:r w:rsidRPr="00D207CB">
              <w:rPr>
                <w:rFonts w:asciiTheme="majorBidi" w:hAnsiTheme="majorBidi" w:cstheme="majorBidi"/>
              </w:rPr>
              <w:t>itmes</w:t>
            </w:r>
            <w:proofErr w:type="spellEnd"/>
            <w:r w:rsidRPr="00D207CB">
              <w:rPr>
                <w:rFonts w:asciiTheme="majorBidi" w:hAnsiTheme="majorBidi" w:cstheme="majorBidi"/>
              </w:rPr>
              <w:t>)</w:t>
            </w:r>
          </w:p>
          <w:p w14:paraId="658D95D8" w14:textId="77777777" w:rsidR="00D207CB" w:rsidRPr="00D207CB" w:rsidRDefault="00D207CB" w:rsidP="002221B9">
            <w:pPr>
              <w:pStyle w:val="ListParagraph"/>
              <w:bidi w:val="0"/>
              <w:ind w:left="30"/>
              <w:rPr>
                <w:rFonts w:asciiTheme="majorBidi" w:hAnsiTheme="majorBidi" w:cstheme="majorBidi"/>
              </w:rPr>
            </w:pPr>
          </w:p>
        </w:tc>
        <w:tc>
          <w:tcPr>
            <w:tcW w:w="7229" w:type="dxa"/>
          </w:tcPr>
          <w:p w14:paraId="03BA5B2F" w14:textId="6F1D324D" w:rsidR="00D207CB" w:rsidRPr="002221B9" w:rsidRDefault="00D207CB" w:rsidP="002221B9">
            <w:pPr>
              <w:rPr>
                <w:rFonts w:asciiTheme="majorBidi" w:hAnsiTheme="majorBidi" w:cstheme="majorBidi"/>
              </w:rPr>
            </w:pPr>
            <w:r w:rsidRPr="002221B9">
              <w:rPr>
                <w:rFonts w:asciiTheme="majorBidi" w:hAnsiTheme="majorBidi" w:cstheme="majorBidi"/>
                <w:b/>
                <w:bCs/>
              </w:rPr>
              <w:t>Frequency of sleep disturbance</w:t>
            </w:r>
            <w:r w:rsidRPr="002221B9">
              <w:rPr>
                <w:rFonts w:asciiTheme="majorBidi" w:hAnsiTheme="majorBidi" w:cstheme="majorBidi"/>
              </w:rPr>
              <w:t>.</w:t>
            </w:r>
          </w:p>
          <w:p w14:paraId="1F48DA24" w14:textId="1BACAA8C" w:rsidR="00D207CB" w:rsidRPr="002221B9" w:rsidRDefault="00D207CB" w:rsidP="002221B9">
            <w:pPr>
              <w:rPr>
                <w:rFonts w:asciiTheme="majorBidi" w:hAnsiTheme="majorBidi" w:cstheme="majorBidi"/>
              </w:rPr>
            </w:pPr>
            <w:r w:rsidRPr="002221B9">
              <w:rPr>
                <w:rFonts w:asciiTheme="majorBidi" w:hAnsiTheme="majorBidi" w:cstheme="majorBidi"/>
              </w:rPr>
              <w:t>Cronbach alpha= 0.81; Test-retest reliability=0.8; Strong correlation with health related quality of life among people with multiple sclerosis</w:t>
            </w:r>
            <w:r w:rsidR="00580CEA">
              <w:rPr>
                <w:rFonts w:asciiTheme="majorBidi" w:hAnsiTheme="majorBidi" w:cstheme="majorBidi"/>
              </w:rPr>
              <w:t xml:space="preserve"> </w:t>
            </w:r>
            <w:r w:rsidRPr="002221B9">
              <w:rPr>
                <w:rFonts w:asciiTheme="majorBidi" w:hAnsiTheme="majorBidi" w:cstheme="majorBidi"/>
              </w:rPr>
              <w:fldChar w:fldCharType="begin" w:fldLock="1"/>
            </w:r>
            <w:r w:rsidR="00580CEA">
              <w:rPr>
                <w:rFonts w:asciiTheme="majorBidi" w:hAnsiTheme="majorBidi" w:cstheme="majorBidi"/>
              </w:rPr>
              <w:instrText>ADDIN CSL_CITATION {"citationItems":[{"id":"ITEM-1","itemData":{"DOI":"10.1177/1352458515599450","ISBN":"1352458515599","ISSN":"14770970","PMID":"26238464","abstract":"BACKGROUND: Multiple sclerosis (MS) is a chronic, progressive, and disabling disease of the central nervous system with dramatic variations in the combination and severity of symptoms it can produce. The lack of reliable disease-specific health-related quality of life (HRQL) measures for use in clinical trials prompted the development of the Neurology Quality of Life (Neuro-QOL) instrument, which includes 13 scales that assess physical, emotional, cognitive, and social domains, for use in a variety of neurological illnesses.\\n\\nOBJECTIVE: The objective of this research paper is to conduct an initial assessment of the reliability and validation of the Neuro-QOL short forms (SFs) in MS.\\n\\nMETHODS: We assessed reliability, concurrent validity, known groups validity, and responsiveness between cross-sectional and longitudinal data in 161 recruited MS patients.\\n\\nRESULTS: Internal consistency was high for all measures (α = 0.81-0.95) and ICCs were within the acceptable range (0.76-0.91); concurrent and known groups validity were highest with the Global HRQL question. Longitudinal assessment was limited by the lack of disease progression in the group.\\n\\nCONCLUSIONS: The Neuro-QOL SFs demonstrate good internal consistency, test-re-test reliability, and concurrent and known groups validity in this MS population, supporting the validity of Neuro-QOL in adults with MS.","author":[{"dropping-particle":"","family":"Miller","given":"Deborah M.","non-dropping-particle":"","parse-names":false,"suffix":""},{"dropping-particle":"","family":"Bethoux","given":"Francois","non-dropping-particle":"","parse-names":false,"suffix":""},{"dropping-particle":"","family":"Victorson","given":"David","non-dropping-particle":"","parse-names":false,"suffix":""},{"dropping-particle":"","family":"Nowinski","given":"Cindy J.","non-dropping-particle":"","parse-names":false,"suffix":""},{"dropping-particle":"","family":"Buono","given":"Sarah","non-dropping-particle":"","parse-names":false,"suffix":""},{"dropping-particle":"","family":"Lai","given":"Jin Shei","non-dropping-particle":"","parse-names":false,"suffix":""},{"dropping-particle":"","family":"Wortman","given":"Katy","non-dropping-particle":"","parse-names":false,"suffix":""},{"dropping-particle":"","family":"Burns","given":"James L.","non-dropping-particle":"","parse-names":false,"suffix":""},{"dropping-particle":"","family":"Moy","given":"Claudia","non-dropping-particle":"","parse-names":false,"suffix":""},{"dropping-particle":"","family":"Cella","given":"David","non-dropping-particle":"","parse-names":false,"suffix":""}],"container-title":"Multiple Sclerosis Journal","id":"ITEM-1","issue":"6","issued":{"date-parts":[["2016"]]},"page":"830-841","title":"Validating Neuro-QoL short forms and targeted scales with people who have multiple sclerosis","type":"article-journal","volume":"22"},"uris":["http://www.mendeley.com/documents/?uuid=6dbd9b43-8c23-4114-97cd-e8e6dbe8b54a"]}],"mendeley":{"formattedCitation":"[3]","plainTextFormattedCitation":"[3]","previouslyFormattedCitation":"[3]"},"properties":{"noteIndex":0},"schema":"https://github.com/citation-style-language/schema/raw/master/csl-citation.json"}</w:instrText>
            </w:r>
            <w:r w:rsidRPr="002221B9">
              <w:rPr>
                <w:rFonts w:asciiTheme="majorBidi" w:hAnsiTheme="majorBidi" w:cstheme="majorBidi"/>
              </w:rPr>
              <w:fldChar w:fldCharType="separate"/>
            </w:r>
            <w:r w:rsidR="00580CEA" w:rsidRPr="00580CEA">
              <w:rPr>
                <w:rFonts w:asciiTheme="majorBidi" w:hAnsiTheme="majorBidi" w:cstheme="majorBidi"/>
                <w:noProof/>
              </w:rPr>
              <w:t>[3]</w:t>
            </w:r>
            <w:r w:rsidRPr="002221B9">
              <w:rPr>
                <w:rFonts w:asciiTheme="majorBidi" w:hAnsiTheme="majorBidi" w:cstheme="majorBidi"/>
              </w:rPr>
              <w:fldChar w:fldCharType="end"/>
            </w:r>
            <w:r w:rsidRPr="002221B9">
              <w:rPr>
                <w:rFonts w:asciiTheme="majorBidi" w:hAnsiTheme="majorBidi" w:cstheme="majorBidi"/>
              </w:rPr>
              <w:t>.</w:t>
            </w:r>
          </w:p>
        </w:tc>
      </w:tr>
    </w:tbl>
    <w:p w14:paraId="21278737" w14:textId="77777777" w:rsidR="00D207CB" w:rsidRPr="00D207CB" w:rsidRDefault="00D207CB" w:rsidP="00D207CB">
      <w:pPr>
        <w:rPr>
          <w:rFonts w:asciiTheme="majorBidi" w:hAnsiTheme="majorBidi" w:cstheme="majorBidi"/>
        </w:rPr>
      </w:pPr>
    </w:p>
    <w:p w14:paraId="047B096C" w14:textId="06A8EE23" w:rsidR="00D207CB" w:rsidRPr="00D207CB" w:rsidRDefault="00D207CB" w:rsidP="00D207CB">
      <w:pPr>
        <w:pStyle w:val="ListParagraph"/>
        <w:numPr>
          <w:ilvl w:val="0"/>
          <w:numId w:val="19"/>
        </w:numPr>
        <w:bidi w:val="0"/>
        <w:spacing w:after="0"/>
        <w:rPr>
          <w:rFonts w:asciiTheme="majorBidi" w:hAnsiTheme="majorBidi" w:cstheme="majorBidi"/>
        </w:rPr>
      </w:pPr>
      <w:r w:rsidRPr="00D207CB">
        <w:rPr>
          <w:rFonts w:asciiTheme="majorBidi" w:hAnsiTheme="majorBidi" w:cstheme="majorBidi"/>
        </w:rPr>
        <w:t xml:space="preserve">HADS = Hospital anxiety and depression scale </w:t>
      </w:r>
      <w:r w:rsidRPr="00D207CB">
        <w:rPr>
          <w:rFonts w:ascii="Times New Roman" w:eastAsia="Times New Roman" w:hAnsi="Times New Roman" w:cs="Times New Roman"/>
          <w:lang w:eastAsia="es-MX"/>
        </w:rPr>
        <w:fldChar w:fldCharType="begin" w:fldLock="1"/>
      </w:r>
      <w:r w:rsidR="00580CEA">
        <w:rPr>
          <w:rFonts w:ascii="Times New Roman" w:eastAsia="Times New Roman" w:hAnsi="Times New Roman" w:cs="Times New Roman"/>
          <w:lang w:eastAsia="es-MX"/>
        </w:rPr>
        <w:instrText>ADDIN CSL_CITATION {"citationItems":[{"id":"ITEM-1","itemData":{"ISSN":"0001-690X","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6"]]},"page":"361-70","title":"The hospital anxiety and depression scale.","type":"article-journal","volume":"67"},"uris":["http://www.mendeley.com/documents/?uuid=6cc70d5b-2566-389e-b66b-78791f0ac7c8"]}],"mendeley":{"formattedCitation":"[8]","plainTextFormattedCitation":"[8]","previouslyFormattedCitation":"[7]"},"properties":{"noteIndex":0},"schema":"https://github.com/citation-style-language/schema/raw/master/csl-citation.json"}</w:instrText>
      </w:r>
      <w:r w:rsidRPr="00D207CB">
        <w:rPr>
          <w:rFonts w:ascii="Times New Roman" w:eastAsia="Times New Roman" w:hAnsi="Times New Roman" w:cs="Times New Roman"/>
          <w:lang w:eastAsia="es-MX"/>
        </w:rPr>
        <w:fldChar w:fldCharType="separate"/>
      </w:r>
      <w:r w:rsidR="00580CEA" w:rsidRPr="00580CEA">
        <w:rPr>
          <w:rFonts w:ascii="Times New Roman" w:eastAsia="Times New Roman" w:hAnsi="Times New Roman" w:cs="Times New Roman"/>
          <w:noProof/>
          <w:lang w:eastAsia="es-MX"/>
        </w:rPr>
        <w:t>[8]</w:t>
      </w:r>
      <w:r w:rsidRPr="00D207CB">
        <w:rPr>
          <w:rFonts w:ascii="Times New Roman" w:eastAsia="Times New Roman" w:hAnsi="Times New Roman" w:cs="Times New Roman"/>
          <w:lang w:eastAsia="es-MX"/>
        </w:rPr>
        <w:fldChar w:fldCharType="end"/>
      </w:r>
    </w:p>
    <w:p w14:paraId="7F252FCD" w14:textId="565EB338" w:rsidR="00D207CB" w:rsidRDefault="00D207CB" w:rsidP="00D207CB">
      <w:pPr>
        <w:rPr>
          <w:rFonts w:asciiTheme="majorBidi" w:hAnsiTheme="majorBidi" w:cstheme="majorBidi"/>
        </w:rPr>
      </w:pPr>
    </w:p>
    <w:p w14:paraId="62BA1423" w14:textId="59C6A86D" w:rsidR="00433639" w:rsidRDefault="00433639" w:rsidP="00433639">
      <w:pPr>
        <w:pStyle w:val="Heading1"/>
        <w:spacing w:line="360" w:lineRule="auto"/>
        <w:rPr>
          <w:color w:val="000000"/>
          <w:sz w:val="36"/>
          <w:szCs w:val="36"/>
          <w:u w:val="none"/>
          <w:rtl/>
        </w:rPr>
      </w:pPr>
      <w:r>
        <w:rPr>
          <w:color w:val="000000"/>
          <w:sz w:val="36"/>
          <w:szCs w:val="36"/>
          <w:u w:val="none"/>
        </w:rPr>
        <w:t>References</w:t>
      </w:r>
    </w:p>
    <w:p w14:paraId="4F181E6B" w14:textId="73F4D459" w:rsidR="00580CEA" w:rsidRPr="00580CEA" w:rsidRDefault="00433639" w:rsidP="00B36774">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00580CEA" w:rsidRPr="00580CEA">
        <w:rPr>
          <w:noProof/>
          <w:szCs w:val="24"/>
        </w:rPr>
        <w:t xml:space="preserve">1. </w:t>
      </w:r>
      <w:r w:rsidR="00580CEA" w:rsidRPr="00580CEA">
        <w:rPr>
          <w:noProof/>
          <w:szCs w:val="24"/>
        </w:rPr>
        <w:tab/>
        <w:t>Ritvo PG, Fischer JS, Miller DM, Andrews H, Paty DW, LaRocca NG. Multiple Sclerosis Quality of Life Inventory: A user’s manual. Mult Scler. 1997; 1–65.</w:t>
      </w:r>
    </w:p>
    <w:p w14:paraId="6B53DD3D" w14:textId="77777777" w:rsidR="00580CEA" w:rsidRPr="00580CEA" w:rsidRDefault="00580CEA" w:rsidP="00580CEA">
      <w:pPr>
        <w:widowControl w:val="0"/>
        <w:autoSpaceDE w:val="0"/>
        <w:autoSpaceDN w:val="0"/>
        <w:adjustRightInd w:val="0"/>
        <w:ind w:left="640" w:hanging="640"/>
        <w:rPr>
          <w:noProof/>
          <w:szCs w:val="24"/>
        </w:rPr>
      </w:pPr>
      <w:r w:rsidRPr="00580CEA">
        <w:rPr>
          <w:noProof/>
          <w:szCs w:val="24"/>
        </w:rPr>
        <w:t xml:space="preserve">2. </w:t>
      </w:r>
      <w:r w:rsidRPr="00580CEA">
        <w:rPr>
          <w:noProof/>
          <w:szCs w:val="24"/>
        </w:rPr>
        <w:tab/>
        <w:t>Marrie R a, Goldman M. Validity of performance scales for disability assessment in multiple sclerosis. Mult Scler. 2007;13: 1176–1182. doi:10.1177/1352458507078388</w:t>
      </w:r>
    </w:p>
    <w:p w14:paraId="0B5B5C5B" w14:textId="77777777" w:rsidR="00580CEA" w:rsidRPr="00580CEA" w:rsidRDefault="00580CEA" w:rsidP="00580CEA">
      <w:pPr>
        <w:widowControl w:val="0"/>
        <w:autoSpaceDE w:val="0"/>
        <w:autoSpaceDN w:val="0"/>
        <w:adjustRightInd w:val="0"/>
        <w:ind w:left="640" w:hanging="640"/>
        <w:rPr>
          <w:noProof/>
          <w:szCs w:val="24"/>
        </w:rPr>
      </w:pPr>
      <w:r w:rsidRPr="00580CEA">
        <w:rPr>
          <w:noProof/>
          <w:szCs w:val="24"/>
        </w:rPr>
        <w:t xml:space="preserve">3. </w:t>
      </w:r>
      <w:r w:rsidRPr="00580CEA">
        <w:rPr>
          <w:noProof/>
          <w:szCs w:val="24"/>
        </w:rPr>
        <w:tab/>
        <w:t>Miller DM, Bethoux F, Victorson D, Nowinski CJ, Buono S, Lai JS, et al. Validating Neuro-QoL short forms and targeted scales with people who have multiple sclerosis. Mult Scler J. 2016;22: 830–841. doi:10.1177/1352458515599450</w:t>
      </w:r>
    </w:p>
    <w:p w14:paraId="4AF2D7D0" w14:textId="77777777" w:rsidR="00580CEA" w:rsidRPr="00580CEA" w:rsidRDefault="00580CEA" w:rsidP="00580CEA">
      <w:pPr>
        <w:widowControl w:val="0"/>
        <w:autoSpaceDE w:val="0"/>
        <w:autoSpaceDN w:val="0"/>
        <w:adjustRightInd w:val="0"/>
        <w:ind w:left="640" w:hanging="640"/>
        <w:rPr>
          <w:noProof/>
          <w:szCs w:val="24"/>
        </w:rPr>
      </w:pPr>
      <w:r w:rsidRPr="00580CEA">
        <w:rPr>
          <w:noProof/>
          <w:szCs w:val="24"/>
        </w:rPr>
        <w:t xml:space="preserve">4. </w:t>
      </w:r>
      <w:r w:rsidRPr="00580CEA">
        <w:rPr>
          <w:noProof/>
          <w:szCs w:val="24"/>
        </w:rPr>
        <w:tab/>
        <w:t xml:space="preserve">Rivto PG, Fischer JS, Miller DM, Andrews H, Paty DW, LaRocca NG. Multiple Sclerosis Quality of Life inventory: A user’s manual. New York; 1997. </w:t>
      </w:r>
    </w:p>
    <w:p w14:paraId="614E2EB6" w14:textId="0D9A4FD2" w:rsidR="00580CEA" w:rsidRPr="00580CEA" w:rsidRDefault="00580CEA" w:rsidP="00B36774">
      <w:pPr>
        <w:widowControl w:val="0"/>
        <w:autoSpaceDE w:val="0"/>
        <w:autoSpaceDN w:val="0"/>
        <w:adjustRightInd w:val="0"/>
        <w:ind w:left="640" w:hanging="640"/>
        <w:rPr>
          <w:noProof/>
          <w:szCs w:val="24"/>
        </w:rPr>
      </w:pPr>
      <w:r w:rsidRPr="00580CEA">
        <w:rPr>
          <w:noProof/>
          <w:szCs w:val="24"/>
        </w:rPr>
        <w:t xml:space="preserve">5. </w:t>
      </w:r>
      <w:r w:rsidRPr="00580CEA">
        <w:rPr>
          <w:noProof/>
          <w:szCs w:val="24"/>
        </w:rPr>
        <w:tab/>
        <w:t>Moore SR, Gresham LS, Bromberg MB, Kasarkis EJ, Smith RA. A self report measure of affective lability. J Neurol Neurosurg Psychiatry. 1997;63: 89–93.</w:t>
      </w:r>
    </w:p>
    <w:p w14:paraId="0F62E864" w14:textId="77777777" w:rsidR="00580CEA" w:rsidRPr="00580CEA" w:rsidRDefault="00580CEA" w:rsidP="00580CEA">
      <w:pPr>
        <w:widowControl w:val="0"/>
        <w:autoSpaceDE w:val="0"/>
        <w:autoSpaceDN w:val="0"/>
        <w:adjustRightInd w:val="0"/>
        <w:ind w:left="640" w:hanging="640"/>
        <w:rPr>
          <w:noProof/>
          <w:szCs w:val="24"/>
        </w:rPr>
      </w:pPr>
      <w:r w:rsidRPr="00580CEA">
        <w:rPr>
          <w:noProof/>
          <w:szCs w:val="24"/>
        </w:rPr>
        <w:t xml:space="preserve">6. </w:t>
      </w:r>
      <w:r w:rsidRPr="00580CEA">
        <w:rPr>
          <w:noProof/>
          <w:szCs w:val="24"/>
        </w:rPr>
        <w:tab/>
        <w:t>Farrar JT, Troxel AB, Stott C, Duncombe P, Jensen MP. Validity, reliability, and clinical importance of change in a 0-10 numeric rating scale measure of spasticity: a post hoc analysis of a randomized, double-blind, placebo-controlled trial. Clin Ther. 2008;30: 974–985. doi:10.1016/j.clinthera.2008.05.011</w:t>
      </w:r>
    </w:p>
    <w:p w14:paraId="607A09DC" w14:textId="77777777" w:rsidR="00580CEA" w:rsidRPr="00580CEA" w:rsidRDefault="00580CEA" w:rsidP="00580CEA">
      <w:pPr>
        <w:widowControl w:val="0"/>
        <w:autoSpaceDE w:val="0"/>
        <w:autoSpaceDN w:val="0"/>
        <w:adjustRightInd w:val="0"/>
        <w:ind w:left="640" w:hanging="640"/>
        <w:rPr>
          <w:noProof/>
          <w:szCs w:val="24"/>
        </w:rPr>
      </w:pPr>
      <w:r w:rsidRPr="00580CEA">
        <w:rPr>
          <w:noProof/>
          <w:szCs w:val="24"/>
        </w:rPr>
        <w:t xml:space="preserve">7. </w:t>
      </w:r>
      <w:r w:rsidRPr="00580CEA">
        <w:rPr>
          <w:noProof/>
          <w:szCs w:val="24"/>
        </w:rPr>
        <w:tab/>
        <w:t>Marrie RA, Chelune GJ, Miller DM, Cohen JA. Subjective cognitive complaints relate to mild impairment of cognition in multiple sclerosis. Mult Scler. 2005;11: 69–75. doi:10.1191/1352458505ms1110oa</w:t>
      </w:r>
    </w:p>
    <w:p w14:paraId="44D92C57" w14:textId="77777777" w:rsidR="00580CEA" w:rsidRPr="00580CEA" w:rsidRDefault="00580CEA" w:rsidP="00580CEA">
      <w:pPr>
        <w:widowControl w:val="0"/>
        <w:autoSpaceDE w:val="0"/>
        <w:autoSpaceDN w:val="0"/>
        <w:adjustRightInd w:val="0"/>
        <w:ind w:left="640" w:hanging="640"/>
        <w:rPr>
          <w:noProof/>
        </w:rPr>
      </w:pPr>
      <w:r w:rsidRPr="00580CEA">
        <w:rPr>
          <w:noProof/>
          <w:szCs w:val="24"/>
        </w:rPr>
        <w:t xml:space="preserve">8. </w:t>
      </w:r>
      <w:r w:rsidRPr="00580CEA">
        <w:rPr>
          <w:noProof/>
          <w:szCs w:val="24"/>
        </w:rPr>
        <w:tab/>
        <w:t xml:space="preserve">Zigmond AS, Snaith RP. The hospital anxiety and depression scale. Acta Psychiatr Scand. 1983;67: 361–70. </w:t>
      </w:r>
    </w:p>
    <w:p w14:paraId="0A0E5406" w14:textId="724018F7" w:rsidR="00433639" w:rsidRDefault="00433639" w:rsidP="00D207CB">
      <w:pPr>
        <w:rPr>
          <w:rFonts w:asciiTheme="majorBidi" w:hAnsiTheme="majorBidi" w:cstheme="majorBidi"/>
        </w:rPr>
      </w:pPr>
      <w:r>
        <w:fldChar w:fldCharType="end"/>
      </w:r>
    </w:p>
    <w:sectPr w:rsidR="00433639" w:rsidSect="00D207CB">
      <w:footerReference w:type="default" r:id="rId8"/>
      <w:type w:val="continuous"/>
      <w:pgSz w:w="11906" w:h="16838"/>
      <w:pgMar w:top="1276" w:right="991" w:bottom="1702" w:left="1134"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93763" w14:textId="77777777" w:rsidR="0002438D" w:rsidRDefault="0002438D">
      <w:r>
        <w:separator/>
      </w:r>
    </w:p>
  </w:endnote>
  <w:endnote w:type="continuationSeparator" w:id="0">
    <w:p w14:paraId="3EB5C979" w14:textId="77777777" w:rsidR="0002438D" w:rsidRDefault="00024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riam">
    <w:charset w:val="B1"/>
    <w:family w:val="swiss"/>
    <w:pitch w:val="variable"/>
    <w:sig w:usb0="00000801" w:usb1="00000000" w:usb2="00000000" w:usb3="00000000" w:csb0="00000020" w:csb1="00000000"/>
  </w:font>
  <w:font w:name="David">
    <w:charset w:val="B1"/>
    <w:family w:val="swiss"/>
    <w:pitch w:val="variable"/>
    <w:sig w:usb0="00000801" w:usb1="00000000" w:usb2="00000000" w:usb3="00000000" w:csb0="0000002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B16E" w14:textId="77777777" w:rsidR="0002438D" w:rsidRDefault="0002438D">
    <w:pPr>
      <w:pStyle w:val="Footer"/>
      <w:jc w:val="center"/>
    </w:pPr>
    <w:r>
      <w:fldChar w:fldCharType="begin"/>
    </w:r>
    <w:r>
      <w:instrText xml:space="preserve"> PAGE   \* MERGEFORMAT </w:instrText>
    </w:r>
    <w:r>
      <w:fldChar w:fldCharType="separate"/>
    </w:r>
    <w:r>
      <w:rPr>
        <w:noProof/>
      </w:rPr>
      <w:t>13</w:t>
    </w:r>
    <w:r>
      <w:rPr>
        <w:noProof/>
      </w:rPr>
      <w:fldChar w:fldCharType="end"/>
    </w:r>
  </w:p>
  <w:p w14:paraId="52B39995" w14:textId="77777777" w:rsidR="0002438D" w:rsidRDefault="000243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687FD" w14:textId="77777777" w:rsidR="0002438D" w:rsidRDefault="0002438D">
      <w:r>
        <w:separator/>
      </w:r>
    </w:p>
  </w:footnote>
  <w:footnote w:type="continuationSeparator" w:id="0">
    <w:p w14:paraId="71804758" w14:textId="77777777" w:rsidR="0002438D" w:rsidRDefault="000243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91A13"/>
    <w:multiLevelType w:val="hybridMultilevel"/>
    <w:tmpl w:val="BCE2BE16"/>
    <w:lvl w:ilvl="0" w:tplc="6D281608">
      <w:start w:val="1"/>
      <w:numFmt w:val="decimal"/>
      <w:lvlText w:val="%1."/>
      <w:lvlJc w:val="left"/>
      <w:pPr>
        <w:tabs>
          <w:tab w:val="num" w:pos="720"/>
        </w:tabs>
        <w:ind w:left="720" w:hanging="360"/>
      </w:pPr>
      <w:rPr>
        <w:rFonts w:ascii="Times New Roman" w:hAnsi="Times New Roman" w:cs="Times New Roman" w:hint="default"/>
      </w:rPr>
    </w:lvl>
    <w:lvl w:ilvl="1" w:tplc="78DC0C0A">
      <w:start w:val="1"/>
      <w:numFmt w:val="lowerLetter"/>
      <w:lvlText w:val="%2."/>
      <w:lvlJc w:val="left"/>
      <w:pPr>
        <w:tabs>
          <w:tab w:val="num" w:pos="1440"/>
        </w:tabs>
        <w:ind w:left="1440" w:hanging="360"/>
      </w:pPr>
      <w:rPr>
        <w:rFonts w:ascii="Times New Roman" w:hAnsi="Times New Roman" w:cs="Times New Roman"/>
      </w:rPr>
    </w:lvl>
    <w:lvl w:ilvl="2" w:tplc="25F23AA8">
      <w:start w:val="1"/>
      <w:numFmt w:val="lowerRoman"/>
      <w:lvlText w:val="%3."/>
      <w:lvlJc w:val="right"/>
      <w:pPr>
        <w:tabs>
          <w:tab w:val="num" w:pos="2160"/>
        </w:tabs>
        <w:ind w:left="2160" w:hanging="180"/>
      </w:pPr>
      <w:rPr>
        <w:rFonts w:ascii="Times New Roman" w:hAnsi="Times New Roman" w:cs="Times New Roman"/>
      </w:rPr>
    </w:lvl>
    <w:lvl w:ilvl="3" w:tplc="9F0C087C">
      <w:start w:val="1"/>
      <w:numFmt w:val="decimal"/>
      <w:lvlText w:val="%4."/>
      <w:lvlJc w:val="left"/>
      <w:pPr>
        <w:tabs>
          <w:tab w:val="num" w:pos="2880"/>
        </w:tabs>
        <w:ind w:left="2880" w:hanging="360"/>
      </w:pPr>
      <w:rPr>
        <w:rFonts w:ascii="Times New Roman" w:hAnsi="Times New Roman" w:cs="Times New Roman"/>
      </w:rPr>
    </w:lvl>
    <w:lvl w:ilvl="4" w:tplc="EDD8322E">
      <w:start w:val="1"/>
      <w:numFmt w:val="lowerLetter"/>
      <w:lvlText w:val="%5."/>
      <w:lvlJc w:val="left"/>
      <w:pPr>
        <w:tabs>
          <w:tab w:val="num" w:pos="3600"/>
        </w:tabs>
        <w:ind w:left="3600" w:hanging="360"/>
      </w:pPr>
      <w:rPr>
        <w:rFonts w:ascii="Times New Roman" w:hAnsi="Times New Roman" w:cs="Times New Roman"/>
      </w:rPr>
    </w:lvl>
    <w:lvl w:ilvl="5" w:tplc="72FCB2A8">
      <w:start w:val="1"/>
      <w:numFmt w:val="lowerRoman"/>
      <w:lvlText w:val="%6."/>
      <w:lvlJc w:val="right"/>
      <w:pPr>
        <w:tabs>
          <w:tab w:val="num" w:pos="4320"/>
        </w:tabs>
        <w:ind w:left="4320" w:hanging="180"/>
      </w:pPr>
      <w:rPr>
        <w:rFonts w:ascii="Times New Roman" w:hAnsi="Times New Roman" w:cs="Times New Roman"/>
      </w:rPr>
    </w:lvl>
    <w:lvl w:ilvl="6" w:tplc="696E30E4">
      <w:start w:val="1"/>
      <w:numFmt w:val="decimal"/>
      <w:lvlText w:val="%7."/>
      <w:lvlJc w:val="left"/>
      <w:pPr>
        <w:tabs>
          <w:tab w:val="num" w:pos="5040"/>
        </w:tabs>
        <w:ind w:left="5040" w:hanging="360"/>
      </w:pPr>
      <w:rPr>
        <w:rFonts w:ascii="Times New Roman" w:hAnsi="Times New Roman" w:cs="Times New Roman"/>
      </w:rPr>
    </w:lvl>
    <w:lvl w:ilvl="7" w:tplc="F22C3E04">
      <w:start w:val="1"/>
      <w:numFmt w:val="lowerLetter"/>
      <w:lvlText w:val="%8."/>
      <w:lvlJc w:val="left"/>
      <w:pPr>
        <w:tabs>
          <w:tab w:val="num" w:pos="5760"/>
        </w:tabs>
        <w:ind w:left="5760" w:hanging="360"/>
      </w:pPr>
      <w:rPr>
        <w:rFonts w:ascii="Times New Roman" w:hAnsi="Times New Roman" w:cs="Times New Roman"/>
      </w:rPr>
    </w:lvl>
    <w:lvl w:ilvl="8" w:tplc="A17EF804">
      <w:start w:val="1"/>
      <w:numFmt w:val="lowerRoman"/>
      <w:lvlText w:val="%9."/>
      <w:lvlJc w:val="right"/>
      <w:pPr>
        <w:tabs>
          <w:tab w:val="num" w:pos="6480"/>
        </w:tabs>
        <w:ind w:left="6480" w:hanging="180"/>
      </w:pPr>
      <w:rPr>
        <w:rFonts w:ascii="Times New Roman" w:hAnsi="Times New Roman" w:cs="Times New Roman"/>
      </w:rPr>
    </w:lvl>
  </w:abstractNum>
  <w:abstractNum w:abstractNumId="1" w15:restartNumberingAfterBreak="0">
    <w:nsid w:val="0AC00959"/>
    <w:multiLevelType w:val="singleLevel"/>
    <w:tmpl w:val="BAA01FAE"/>
    <w:lvl w:ilvl="0">
      <w:start w:val="1"/>
      <w:numFmt w:val="upperRoman"/>
      <w:lvlText w:val="%1."/>
      <w:lvlJc w:val="left"/>
      <w:pPr>
        <w:tabs>
          <w:tab w:val="num" w:pos="780"/>
        </w:tabs>
        <w:ind w:left="780" w:hanging="720"/>
      </w:pPr>
      <w:rPr>
        <w:rFonts w:ascii="Times New Roman" w:hAnsi="Times New Roman" w:cs="Times New Roman" w:hint="default"/>
        <w:u w:val="single"/>
      </w:rPr>
    </w:lvl>
  </w:abstractNum>
  <w:abstractNum w:abstractNumId="2" w15:restartNumberingAfterBreak="0">
    <w:nsid w:val="135F67BD"/>
    <w:multiLevelType w:val="singleLevel"/>
    <w:tmpl w:val="21EA69BE"/>
    <w:lvl w:ilvl="0">
      <w:start w:val="1"/>
      <w:numFmt w:val="decimal"/>
      <w:lvlText w:val="%1."/>
      <w:lvlJc w:val="left"/>
      <w:pPr>
        <w:tabs>
          <w:tab w:val="num" w:pos="360"/>
        </w:tabs>
        <w:ind w:left="360" w:hanging="360"/>
      </w:pPr>
      <w:rPr>
        <w:rFonts w:ascii="Times New Roman" w:hAnsi="Times New Roman" w:cs="Times New Roman" w:hint="default"/>
      </w:rPr>
    </w:lvl>
  </w:abstractNum>
  <w:abstractNum w:abstractNumId="3" w15:restartNumberingAfterBreak="0">
    <w:nsid w:val="18F76275"/>
    <w:multiLevelType w:val="hybridMultilevel"/>
    <w:tmpl w:val="68980EE6"/>
    <w:lvl w:ilvl="0" w:tplc="2D6CEBC4">
      <w:numFmt w:val="bullet"/>
      <w:lvlText w:val=""/>
      <w:lvlJc w:val="left"/>
      <w:pPr>
        <w:ind w:left="720" w:hanging="360"/>
      </w:pPr>
      <w:rPr>
        <w:rFonts w:ascii="Symbol" w:eastAsia="Times New Roman" w:hAnsi="Symbol" w:hint="default"/>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7C7568"/>
    <w:multiLevelType w:val="singleLevel"/>
    <w:tmpl w:val="1682CD38"/>
    <w:lvl w:ilvl="0">
      <w:start w:val="1"/>
      <w:numFmt w:val="chosung"/>
      <w:lvlText w:val=""/>
      <w:lvlJc w:val="center"/>
      <w:pPr>
        <w:tabs>
          <w:tab w:val="num" w:pos="360"/>
        </w:tabs>
        <w:ind w:hanging="360"/>
      </w:pPr>
      <w:rPr>
        <w:rFonts w:ascii="Times New Roman" w:hAnsi="Times New Roman" w:cs="Times New Roman" w:hint="default"/>
      </w:rPr>
    </w:lvl>
  </w:abstractNum>
  <w:abstractNum w:abstractNumId="5" w15:restartNumberingAfterBreak="0">
    <w:nsid w:val="1E7B0F57"/>
    <w:multiLevelType w:val="singleLevel"/>
    <w:tmpl w:val="48488054"/>
    <w:lvl w:ilvl="0">
      <w:start w:val="1"/>
      <w:numFmt w:val="decimal"/>
      <w:lvlText w:val="%1."/>
      <w:lvlJc w:val="left"/>
      <w:pPr>
        <w:tabs>
          <w:tab w:val="num" w:pos="360"/>
        </w:tabs>
        <w:ind w:hanging="360"/>
      </w:pPr>
      <w:rPr>
        <w:rFonts w:ascii="Times New Roman" w:hAnsi="Times New Roman" w:cs="Times New Roman" w:hint="default"/>
      </w:rPr>
    </w:lvl>
  </w:abstractNum>
  <w:abstractNum w:abstractNumId="6" w15:restartNumberingAfterBreak="0">
    <w:nsid w:val="1F6815F6"/>
    <w:multiLevelType w:val="singleLevel"/>
    <w:tmpl w:val="040D000F"/>
    <w:lvl w:ilvl="0">
      <w:start w:val="1"/>
      <w:numFmt w:val="decimal"/>
      <w:lvlText w:val="%1."/>
      <w:lvlJc w:val="center"/>
      <w:pPr>
        <w:tabs>
          <w:tab w:val="num" w:pos="648"/>
        </w:tabs>
        <w:ind w:left="360" w:hanging="72"/>
      </w:pPr>
      <w:rPr>
        <w:rFonts w:ascii="Times New Roman" w:hAnsi="Times New Roman" w:cs="Times New Roman"/>
      </w:rPr>
    </w:lvl>
  </w:abstractNum>
  <w:abstractNum w:abstractNumId="7" w15:restartNumberingAfterBreak="0">
    <w:nsid w:val="25527667"/>
    <w:multiLevelType w:val="multilevel"/>
    <w:tmpl w:val="23165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073CD8"/>
    <w:multiLevelType w:val="hybridMultilevel"/>
    <w:tmpl w:val="1EC8549E"/>
    <w:lvl w:ilvl="0" w:tplc="D3365884">
      <w:start w:val="1"/>
      <w:numFmt w:val="lowerLetter"/>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9" w15:restartNumberingAfterBreak="0">
    <w:nsid w:val="2CD058C9"/>
    <w:multiLevelType w:val="singleLevel"/>
    <w:tmpl w:val="B590E426"/>
    <w:lvl w:ilvl="0">
      <w:numFmt w:val="bullet"/>
      <w:lvlText w:val=""/>
      <w:lvlJc w:val="left"/>
      <w:pPr>
        <w:tabs>
          <w:tab w:val="num" w:pos="360"/>
        </w:tabs>
        <w:ind w:hanging="360"/>
      </w:pPr>
      <w:rPr>
        <w:rFonts w:ascii="Symbol" w:hAnsi="Symbol" w:hint="default"/>
      </w:rPr>
    </w:lvl>
  </w:abstractNum>
  <w:abstractNum w:abstractNumId="10" w15:restartNumberingAfterBreak="0">
    <w:nsid w:val="329E08D0"/>
    <w:multiLevelType w:val="singleLevel"/>
    <w:tmpl w:val="040D000F"/>
    <w:lvl w:ilvl="0">
      <w:start w:val="1"/>
      <w:numFmt w:val="decimal"/>
      <w:lvlText w:val="%1."/>
      <w:lvlJc w:val="center"/>
      <w:pPr>
        <w:tabs>
          <w:tab w:val="num" w:pos="648"/>
        </w:tabs>
        <w:ind w:left="360" w:hanging="72"/>
      </w:pPr>
      <w:rPr>
        <w:rFonts w:ascii="Times New Roman" w:hAnsi="Times New Roman" w:cs="Times New Roman"/>
      </w:rPr>
    </w:lvl>
  </w:abstractNum>
  <w:abstractNum w:abstractNumId="11" w15:restartNumberingAfterBreak="0">
    <w:nsid w:val="3A092C42"/>
    <w:multiLevelType w:val="multilevel"/>
    <w:tmpl w:val="5A46BB3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2" w15:restartNumberingAfterBreak="0">
    <w:nsid w:val="404A2675"/>
    <w:multiLevelType w:val="singleLevel"/>
    <w:tmpl w:val="040D000F"/>
    <w:lvl w:ilvl="0">
      <w:start w:val="1"/>
      <w:numFmt w:val="decimal"/>
      <w:lvlText w:val="%1."/>
      <w:lvlJc w:val="center"/>
      <w:pPr>
        <w:tabs>
          <w:tab w:val="num" w:pos="648"/>
        </w:tabs>
        <w:ind w:left="360" w:hanging="72"/>
      </w:pPr>
      <w:rPr>
        <w:rFonts w:ascii="Times New Roman" w:hAnsi="Times New Roman" w:cs="Times New Roman"/>
      </w:rPr>
    </w:lvl>
  </w:abstractNum>
  <w:abstractNum w:abstractNumId="13" w15:restartNumberingAfterBreak="0">
    <w:nsid w:val="451F73B9"/>
    <w:multiLevelType w:val="singleLevel"/>
    <w:tmpl w:val="AC7A5D7E"/>
    <w:lvl w:ilvl="0">
      <w:start w:val="1"/>
      <w:numFmt w:val="decimal"/>
      <w:lvlText w:val="%1."/>
      <w:legacy w:legacy="1" w:legacySpace="0" w:legacyIndent="644"/>
      <w:lvlJc w:val="left"/>
      <w:pPr>
        <w:ind w:left="154" w:hanging="644"/>
      </w:pPr>
      <w:rPr>
        <w:rFonts w:hAnsi="Miriam" w:cs="Miriam" w:hint="default"/>
      </w:rPr>
    </w:lvl>
  </w:abstractNum>
  <w:abstractNum w:abstractNumId="14" w15:restartNumberingAfterBreak="0">
    <w:nsid w:val="469747F2"/>
    <w:multiLevelType w:val="singleLevel"/>
    <w:tmpl w:val="B4D27E1C"/>
    <w:lvl w:ilvl="0">
      <w:start w:val="1"/>
      <w:numFmt w:val="decimal"/>
      <w:lvlText w:val="%1."/>
      <w:lvlJc w:val="left"/>
      <w:pPr>
        <w:tabs>
          <w:tab w:val="num" w:pos="360"/>
        </w:tabs>
        <w:ind w:left="360" w:hanging="360"/>
      </w:pPr>
      <w:rPr>
        <w:rFonts w:ascii="Times New Roman" w:hAnsi="Times New Roman" w:cs="Times New Roman" w:hint="default"/>
      </w:rPr>
    </w:lvl>
  </w:abstractNum>
  <w:abstractNum w:abstractNumId="15" w15:restartNumberingAfterBreak="0">
    <w:nsid w:val="54562987"/>
    <w:multiLevelType w:val="hybridMultilevel"/>
    <w:tmpl w:val="6EA06FC8"/>
    <w:lvl w:ilvl="0" w:tplc="8A28B9EE">
      <w:start w:val="1"/>
      <w:numFmt w:val="lowerLetter"/>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16" w15:restartNumberingAfterBreak="0">
    <w:nsid w:val="54E50C31"/>
    <w:multiLevelType w:val="singleLevel"/>
    <w:tmpl w:val="B336B52E"/>
    <w:lvl w:ilvl="0">
      <w:start w:val="1"/>
      <w:numFmt w:val="decimal"/>
      <w:lvlText w:val="%1."/>
      <w:lvlJc w:val="left"/>
      <w:pPr>
        <w:tabs>
          <w:tab w:val="num" w:pos="720"/>
        </w:tabs>
        <w:ind w:left="720" w:hanging="720"/>
      </w:pPr>
      <w:rPr>
        <w:rFonts w:ascii="Times New Roman" w:hAnsi="Times New Roman" w:cs="Times New Roman" w:hint="default"/>
      </w:rPr>
    </w:lvl>
  </w:abstractNum>
  <w:abstractNum w:abstractNumId="17" w15:restartNumberingAfterBreak="0">
    <w:nsid w:val="555B423D"/>
    <w:multiLevelType w:val="singleLevel"/>
    <w:tmpl w:val="BE1CC734"/>
    <w:lvl w:ilvl="0">
      <w:start w:val="1"/>
      <w:numFmt w:val="decimal"/>
      <w:lvlText w:val="%1."/>
      <w:legacy w:legacy="1" w:legacySpace="0" w:legacyIndent="340"/>
      <w:lvlJc w:val="left"/>
      <w:pPr>
        <w:ind w:hanging="340"/>
      </w:pPr>
      <w:rPr>
        <w:rFonts w:ascii="Times New Roman" w:hAnsi="Times New Roman" w:cs="Times New Roman"/>
      </w:rPr>
    </w:lvl>
  </w:abstractNum>
  <w:abstractNum w:abstractNumId="18" w15:restartNumberingAfterBreak="0">
    <w:nsid w:val="5D985880"/>
    <w:multiLevelType w:val="hybridMultilevel"/>
    <w:tmpl w:val="DD14079C"/>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9" w15:restartNumberingAfterBreak="0">
    <w:nsid w:val="7A5019C2"/>
    <w:multiLevelType w:val="singleLevel"/>
    <w:tmpl w:val="9DA4304E"/>
    <w:lvl w:ilvl="0">
      <w:start w:val="2"/>
      <w:numFmt w:val="decimal"/>
      <w:lvlText w:val="%1."/>
      <w:lvlJc w:val="left"/>
      <w:pPr>
        <w:tabs>
          <w:tab w:val="num" w:pos="720"/>
        </w:tabs>
        <w:ind w:hanging="720"/>
      </w:pPr>
      <w:rPr>
        <w:rFonts w:ascii="Times New Roman" w:hAnsi="Times New Roman" w:cs="David" w:hint="default"/>
        <w:sz w:val="28"/>
      </w:rPr>
    </w:lvl>
  </w:abstractNum>
  <w:num w:numId="1">
    <w:abstractNumId w:val="2"/>
  </w:num>
  <w:num w:numId="2">
    <w:abstractNumId w:val="1"/>
  </w:num>
  <w:num w:numId="3">
    <w:abstractNumId w:val="0"/>
  </w:num>
  <w:num w:numId="4">
    <w:abstractNumId w:val="4"/>
  </w:num>
  <w:num w:numId="5">
    <w:abstractNumId w:val="5"/>
  </w:num>
  <w:num w:numId="6">
    <w:abstractNumId w:val="9"/>
  </w:num>
  <w:num w:numId="7">
    <w:abstractNumId w:val="17"/>
  </w:num>
  <w:num w:numId="8">
    <w:abstractNumId w:val="19"/>
  </w:num>
  <w:num w:numId="9">
    <w:abstractNumId w:val="6"/>
  </w:num>
  <w:num w:numId="10">
    <w:abstractNumId w:val="10"/>
  </w:num>
  <w:num w:numId="11">
    <w:abstractNumId w:val="12"/>
  </w:num>
  <w:num w:numId="12">
    <w:abstractNumId w:val="16"/>
  </w:num>
  <w:num w:numId="13">
    <w:abstractNumId w:val="14"/>
  </w:num>
  <w:num w:numId="14">
    <w:abstractNumId w:val="13"/>
  </w:num>
  <w:num w:numId="15">
    <w:abstractNumId w:val="18"/>
  </w:num>
  <w:num w:numId="16">
    <w:abstractNumId w:val="11"/>
  </w:num>
  <w:num w:numId="17">
    <w:abstractNumId w:val="3"/>
  </w:num>
  <w:num w:numId="18">
    <w:abstractNumId w:val="7"/>
  </w:num>
  <w:num w:numId="19">
    <w:abstractNumId w:val="15"/>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oNotHyphenateCaps/>
  <w:drawingGridHorizontalSpacing w:val="110"/>
  <w:displayHorizontalDrawingGridEvery w:val="2"/>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Sage_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2&lt;/SpaceAfter&gt;&lt;/ENLayout&gt;"/>
    <w:docVar w:name="EN.Libraries" w:val="&lt;ENLibraries&gt;&lt;Libraries&gt;&lt;item&gt;vitamin d.enl&lt;/item&gt;&lt;/Libraries&gt;&lt;/ENLibraries&gt;"/>
  </w:docVars>
  <w:rsids>
    <w:rsidRoot w:val="00AE7AB2"/>
    <w:rsid w:val="00000533"/>
    <w:rsid w:val="000016B2"/>
    <w:rsid w:val="000030F8"/>
    <w:rsid w:val="000044E8"/>
    <w:rsid w:val="00004899"/>
    <w:rsid w:val="00004C77"/>
    <w:rsid w:val="000057EF"/>
    <w:rsid w:val="00005D8A"/>
    <w:rsid w:val="00006A21"/>
    <w:rsid w:val="00006A8B"/>
    <w:rsid w:val="00006AC3"/>
    <w:rsid w:val="00010651"/>
    <w:rsid w:val="000120E5"/>
    <w:rsid w:val="000120ED"/>
    <w:rsid w:val="000120F6"/>
    <w:rsid w:val="00012763"/>
    <w:rsid w:val="00012F79"/>
    <w:rsid w:val="0001369C"/>
    <w:rsid w:val="00014BCE"/>
    <w:rsid w:val="00014D8F"/>
    <w:rsid w:val="00016351"/>
    <w:rsid w:val="00016A59"/>
    <w:rsid w:val="00021D83"/>
    <w:rsid w:val="00022C6F"/>
    <w:rsid w:val="00022CDD"/>
    <w:rsid w:val="00022CE1"/>
    <w:rsid w:val="00023293"/>
    <w:rsid w:val="00024086"/>
    <w:rsid w:val="0002438D"/>
    <w:rsid w:val="00024605"/>
    <w:rsid w:val="00025B63"/>
    <w:rsid w:val="000261B3"/>
    <w:rsid w:val="00027C0C"/>
    <w:rsid w:val="000311DE"/>
    <w:rsid w:val="00032C8A"/>
    <w:rsid w:val="00033201"/>
    <w:rsid w:val="00033572"/>
    <w:rsid w:val="000337B1"/>
    <w:rsid w:val="000337CA"/>
    <w:rsid w:val="00034F17"/>
    <w:rsid w:val="0003545E"/>
    <w:rsid w:val="000355DE"/>
    <w:rsid w:val="00035BD8"/>
    <w:rsid w:val="00036750"/>
    <w:rsid w:val="00036A1A"/>
    <w:rsid w:val="00037C3A"/>
    <w:rsid w:val="00041B9D"/>
    <w:rsid w:val="000464DE"/>
    <w:rsid w:val="00046736"/>
    <w:rsid w:val="000471B8"/>
    <w:rsid w:val="000504AC"/>
    <w:rsid w:val="00050566"/>
    <w:rsid w:val="00051808"/>
    <w:rsid w:val="00052D4B"/>
    <w:rsid w:val="000532ED"/>
    <w:rsid w:val="000536CE"/>
    <w:rsid w:val="00053AF3"/>
    <w:rsid w:val="00054123"/>
    <w:rsid w:val="000541CC"/>
    <w:rsid w:val="00054B77"/>
    <w:rsid w:val="0005661E"/>
    <w:rsid w:val="000572B4"/>
    <w:rsid w:val="00060532"/>
    <w:rsid w:val="00060D52"/>
    <w:rsid w:val="000611E4"/>
    <w:rsid w:val="00061267"/>
    <w:rsid w:val="00062626"/>
    <w:rsid w:val="00062860"/>
    <w:rsid w:val="000636B1"/>
    <w:rsid w:val="000638E8"/>
    <w:rsid w:val="000660DE"/>
    <w:rsid w:val="0007151C"/>
    <w:rsid w:val="0007212E"/>
    <w:rsid w:val="000733E9"/>
    <w:rsid w:val="0007398D"/>
    <w:rsid w:val="000741CC"/>
    <w:rsid w:val="00074CFB"/>
    <w:rsid w:val="000750E5"/>
    <w:rsid w:val="00076235"/>
    <w:rsid w:val="00077B53"/>
    <w:rsid w:val="00077DF8"/>
    <w:rsid w:val="00077F8A"/>
    <w:rsid w:val="000814F3"/>
    <w:rsid w:val="0008259E"/>
    <w:rsid w:val="0008355C"/>
    <w:rsid w:val="00083A0C"/>
    <w:rsid w:val="000842A5"/>
    <w:rsid w:val="000877CF"/>
    <w:rsid w:val="000901C1"/>
    <w:rsid w:val="0009041B"/>
    <w:rsid w:val="00090941"/>
    <w:rsid w:val="000932AE"/>
    <w:rsid w:val="0009368C"/>
    <w:rsid w:val="00093E30"/>
    <w:rsid w:val="00094212"/>
    <w:rsid w:val="00094973"/>
    <w:rsid w:val="000A04AC"/>
    <w:rsid w:val="000A2329"/>
    <w:rsid w:val="000A2405"/>
    <w:rsid w:val="000A3073"/>
    <w:rsid w:val="000A318C"/>
    <w:rsid w:val="000A3438"/>
    <w:rsid w:val="000A3806"/>
    <w:rsid w:val="000A4B40"/>
    <w:rsid w:val="000A6192"/>
    <w:rsid w:val="000A6D40"/>
    <w:rsid w:val="000B182A"/>
    <w:rsid w:val="000B1AFE"/>
    <w:rsid w:val="000B2F06"/>
    <w:rsid w:val="000B32C1"/>
    <w:rsid w:val="000B4B00"/>
    <w:rsid w:val="000B52B9"/>
    <w:rsid w:val="000B5775"/>
    <w:rsid w:val="000B6824"/>
    <w:rsid w:val="000B7229"/>
    <w:rsid w:val="000B783B"/>
    <w:rsid w:val="000C0690"/>
    <w:rsid w:val="000C0E49"/>
    <w:rsid w:val="000C1320"/>
    <w:rsid w:val="000C19AE"/>
    <w:rsid w:val="000C21EC"/>
    <w:rsid w:val="000C3793"/>
    <w:rsid w:val="000C40C5"/>
    <w:rsid w:val="000C4B26"/>
    <w:rsid w:val="000C5778"/>
    <w:rsid w:val="000C57BB"/>
    <w:rsid w:val="000C61A8"/>
    <w:rsid w:val="000C6A09"/>
    <w:rsid w:val="000C6FF6"/>
    <w:rsid w:val="000D0BA3"/>
    <w:rsid w:val="000D10DD"/>
    <w:rsid w:val="000D126A"/>
    <w:rsid w:val="000D1704"/>
    <w:rsid w:val="000D195C"/>
    <w:rsid w:val="000D3799"/>
    <w:rsid w:val="000D41CC"/>
    <w:rsid w:val="000D4C55"/>
    <w:rsid w:val="000D6746"/>
    <w:rsid w:val="000D7808"/>
    <w:rsid w:val="000E01AA"/>
    <w:rsid w:val="000E1E1E"/>
    <w:rsid w:val="000E1EF3"/>
    <w:rsid w:val="000E4277"/>
    <w:rsid w:val="000E6D2D"/>
    <w:rsid w:val="000E6F69"/>
    <w:rsid w:val="000E7274"/>
    <w:rsid w:val="000E7CFB"/>
    <w:rsid w:val="000F06CA"/>
    <w:rsid w:val="000F13BD"/>
    <w:rsid w:val="000F1E51"/>
    <w:rsid w:val="000F22CA"/>
    <w:rsid w:val="000F32B0"/>
    <w:rsid w:val="000F6BA8"/>
    <w:rsid w:val="000F6C28"/>
    <w:rsid w:val="000F7035"/>
    <w:rsid w:val="000F7864"/>
    <w:rsid w:val="00100035"/>
    <w:rsid w:val="001002F0"/>
    <w:rsid w:val="00101AAA"/>
    <w:rsid w:val="001037F9"/>
    <w:rsid w:val="001047A8"/>
    <w:rsid w:val="001050EA"/>
    <w:rsid w:val="001071DB"/>
    <w:rsid w:val="001111C8"/>
    <w:rsid w:val="0011306B"/>
    <w:rsid w:val="001131CE"/>
    <w:rsid w:val="00113570"/>
    <w:rsid w:val="00113CCB"/>
    <w:rsid w:val="00114BDE"/>
    <w:rsid w:val="00114C27"/>
    <w:rsid w:val="0011550D"/>
    <w:rsid w:val="00115CEA"/>
    <w:rsid w:val="001167CA"/>
    <w:rsid w:val="00117A89"/>
    <w:rsid w:val="00117EE7"/>
    <w:rsid w:val="00122353"/>
    <w:rsid w:val="001223B8"/>
    <w:rsid w:val="0012295E"/>
    <w:rsid w:val="00122C37"/>
    <w:rsid w:val="00122C86"/>
    <w:rsid w:val="00122FC7"/>
    <w:rsid w:val="00123A14"/>
    <w:rsid w:val="001240C4"/>
    <w:rsid w:val="0012449F"/>
    <w:rsid w:val="0012460B"/>
    <w:rsid w:val="00124D88"/>
    <w:rsid w:val="00124F72"/>
    <w:rsid w:val="00125134"/>
    <w:rsid w:val="001251EF"/>
    <w:rsid w:val="001259AC"/>
    <w:rsid w:val="00126F8E"/>
    <w:rsid w:val="001312D1"/>
    <w:rsid w:val="00131EA4"/>
    <w:rsid w:val="0013212B"/>
    <w:rsid w:val="001328A4"/>
    <w:rsid w:val="00134905"/>
    <w:rsid w:val="00134B15"/>
    <w:rsid w:val="00135783"/>
    <w:rsid w:val="00136272"/>
    <w:rsid w:val="001365D7"/>
    <w:rsid w:val="0013773B"/>
    <w:rsid w:val="00137A75"/>
    <w:rsid w:val="001400A7"/>
    <w:rsid w:val="00140B89"/>
    <w:rsid w:val="00141577"/>
    <w:rsid w:val="00141C31"/>
    <w:rsid w:val="00142792"/>
    <w:rsid w:val="00142E86"/>
    <w:rsid w:val="00143C55"/>
    <w:rsid w:val="00144626"/>
    <w:rsid w:val="00145098"/>
    <w:rsid w:val="00145BA3"/>
    <w:rsid w:val="00145FD8"/>
    <w:rsid w:val="001467DA"/>
    <w:rsid w:val="001505B2"/>
    <w:rsid w:val="001506E6"/>
    <w:rsid w:val="00150798"/>
    <w:rsid w:val="00150A76"/>
    <w:rsid w:val="00151A2A"/>
    <w:rsid w:val="00151C80"/>
    <w:rsid w:val="00151D3A"/>
    <w:rsid w:val="00151F33"/>
    <w:rsid w:val="001521FD"/>
    <w:rsid w:val="00153411"/>
    <w:rsid w:val="001543B5"/>
    <w:rsid w:val="00156347"/>
    <w:rsid w:val="001564C9"/>
    <w:rsid w:val="001565D4"/>
    <w:rsid w:val="001577D9"/>
    <w:rsid w:val="0016031B"/>
    <w:rsid w:val="00161A1B"/>
    <w:rsid w:val="00161A55"/>
    <w:rsid w:val="00164516"/>
    <w:rsid w:val="00164FA3"/>
    <w:rsid w:val="00165A97"/>
    <w:rsid w:val="00165B83"/>
    <w:rsid w:val="00166CC5"/>
    <w:rsid w:val="00166DD0"/>
    <w:rsid w:val="001670AC"/>
    <w:rsid w:val="00170C0B"/>
    <w:rsid w:val="001727DF"/>
    <w:rsid w:val="0017531F"/>
    <w:rsid w:val="00175476"/>
    <w:rsid w:val="00175B95"/>
    <w:rsid w:val="00176995"/>
    <w:rsid w:val="00176B14"/>
    <w:rsid w:val="001770F0"/>
    <w:rsid w:val="00182143"/>
    <w:rsid w:val="00182163"/>
    <w:rsid w:val="00182B37"/>
    <w:rsid w:val="00182CBB"/>
    <w:rsid w:val="00182FF9"/>
    <w:rsid w:val="001832FD"/>
    <w:rsid w:val="00183960"/>
    <w:rsid w:val="001843BF"/>
    <w:rsid w:val="00185C8A"/>
    <w:rsid w:val="00187E63"/>
    <w:rsid w:val="001903C7"/>
    <w:rsid w:val="00190743"/>
    <w:rsid w:val="00192188"/>
    <w:rsid w:val="00193A7D"/>
    <w:rsid w:val="00193C6C"/>
    <w:rsid w:val="0019724A"/>
    <w:rsid w:val="00197A4E"/>
    <w:rsid w:val="001A0391"/>
    <w:rsid w:val="001A06BF"/>
    <w:rsid w:val="001A0C49"/>
    <w:rsid w:val="001A0D6E"/>
    <w:rsid w:val="001A1874"/>
    <w:rsid w:val="001A1FF2"/>
    <w:rsid w:val="001A25EF"/>
    <w:rsid w:val="001A2E01"/>
    <w:rsid w:val="001A2EE5"/>
    <w:rsid w:val="001A65C4"/>
    <w:rsid w:val="001A68A4"/>
    <w:rsid w:val="001A7456"/>
    <w:rsid w:val="001A7558"/>
    <w:rsid w:val="001B05D9"/>
    <w:rsid w:val="001B0741"/>
    <w:rsid w:val="001B36E3"/>
    <w:rsid w:val="001B3ED8"/>
    <w:rsid w:val="001B423D"/>
    <w:rsid w:val="001B4280"/>
    <w:rsid w:val="001B55E7"/>
    <w:rsid w:val="001B5827"/>
    <w:rsid w:val="001B633B"/>
    <w:rsid w:val="001B678C"/>
    <w:rsid w:val="001B757A"/>
    <w:rsid w:val="001C08BE"/>
    <w:rsid w:val="001C0C49"/>
    <w:rsid w:val="001C0E25"/>
    <w:rsid w:val="001C1F56"/>
    <w:rsid w:val="001C46F9"/>
    <w:rsid w:val="001C4D87"/>
    <w:rsid w:val="001C4E99"/>
    <w:rsid w:val="001C5BBB"/>
    <w:rsid w:val="001C76DC"/>
    <w:rsid w:val="001D0F89"/>
    <w:rsid w:val="001D130F"/>
    <w:rsid w:val="001D191D"/>
    <w:rsid w:val="001D1E6A"/>
    <w:rsid w:val="001D2079"/>
    <w:rsid w:val="001D20CF"/>
    <w:rsid w:val="001D29F6"/>
    <w:rsid w:val="001D33FC"/>
    <w:rsid w:val="001D3817"/>
    <w:rsid w:val="001D3A92"/>
    <w:rsid w:val="001D44CD"/>
    <w:rsid w:val="001D4E35"/>
    <w:rsid w:val="001D59B5"/>
    <w:rsid w:val="001D6611"/>
    <w:rsid w:val="001D71B6"/>
    <w:rsid w:val="001D7F49"/>
    <w:rsid w:val="001E035C"/>
    <w:rsid w:val="001E0BAE"/>
    <w:rsid w:val="001E234B"/>
    <w:rsid w:val="001E25C7"/>
    <w:rsid w:val="001E2CDB"/>
    <w:rsid w:val="001E3481"/>
    <w:rsid w:val="001E3B1D"/>
    <w:rsid w:val="001E40CB"/>
    <w:rsid w:val="001E4EC6"/>
    <w:rsid w:val="001E5B90"/>
    <w:rsid w:val="001E6B12"/>
    <w:rsid w:val="001E7791"/>
    <w:rsid w:val="001F128B"/>
    <w:rsid w:val="001F1CBC"/>
    <w:rsid w:val="001F29A1"/>
    <w:rsid w:val="001F323B"/>
    <w:rsid w:val="001F3330"/>
    <w:rsid w:val="001F42AE"/>
    <w:rsid w:val="001F4716"/>
    <w:rsid w:val="001F4957"/>
    <w:rsid w:val="001F49A1"/>
    <w:rsid w:val="001F536C"/>
    <w:rsid w:val="001F5613"/>
    <w:rsid w:val="001F5DC1"/>
    <w:rsid w:val="001F790C"/>
    <w:rsid w:val="0020244D"/>
    <w:rsid w:val="002027A6"/>
    <w:rsid w:val="0020531D"/>
    <w:rsid w:val="0020540F"/>
    <w:rsid w:val="00206F8A"/>
    <w:rsid w:val="002118CB"/>
    <w:rsid w:val="002121DC"/>
    <w:rsid w:val="0021294B"/>
    <w:rsid w:val="00212CD5"/>
    <w:rsid w:val="002136AA"/>
    <w:rsid w:val="002163FF"/>
    <w:rsid w:val="002169A3"/>
    <w:rsid w:val="00217A82"/>
    <w:rsid w:val="00217B64"/>
    <w:rsid w:val="002211FC"/>
    <w:rsid w:val="00221391"/>
    <w:rsid w:val="00221B15"/>
    <w:rsid w:val="002221B9"/>
    <w:rsid w:val="002229CC"/>
    <w:rsid w:val="00222B1B"/>
    <w:rsid w:val="0022309B"/>
    <w:rsid w:val="0022379A"/>
    <w:rsid w:val="002251C0"/>
    <w:rsid w:val="00225F00"/>
    <w:rsid w:val="0022642C"/>
    <w:rsid w:val="00226E56"/>
    <w:rsid w:val="00227A86"/>
    <w:rsid w:val="00231EA5"/>
    <w:rsid w:val="002320B8"/>
    <w:rsid w:val="00232100"/>
    <w:rsid w:val="002325EC"/>
    <w:rsid w:val="0023278F"/>
    <w:rsid w:val="00233229"/>
    <w:rsid w:val="002339A2"/>
    <w:rsid w:val="002351AD"/>
    <w:rsid w:val="00235214"/>
    <w:rsid w:val="0023605F"/>
    <w:rsid w:val="00236939"/>
    <w:rsid w:val="0023725B"/>
    <w:rsid w:val="002376BE"/>
    <w:rsid w:val="00240603"/>
    <w:rsid w:val="00241431"/>
    <w:rsid w:val="00244C99"/>
    <w:rsid w:val="00245135"/>
    <w:rsid w:val="002467A8"/>
    <w:rsid w:val="00246A52"/>
    <w:rsid w:val="00247F67"/>
    <w:rsid w:val="00250540"/>
    <w:rsid w:val="002505B4"/>
    <w:rsid w:val="00251656"/>
    <w:rsid w:val="002519D8"/>
    <w:rsid w:val="00252BE1"/>
    <w:rsid w:val="0025354D"/>
    <w:rsid w:val="0025386C"/>
    <w:rsid w:val="00254036"/>
    <w:rsid w:val="002567C5"/>
    <w:rsid w:val="00256AA9"/>
    <w:rsid w:val="00256D89"/>
    <w:rsid w:val="00256EB2"/>
    <w:rsid w:val="00256ED7"/>
    <w:rsid w:val="00257077"/>
    <w:rsid w:val="00257F1C"/>
    <w:rsid w:val="0026062F"/>
    <w:rsid w:val="00260874"/>
    <w:rsid w:val="0026198C"/>
    <w:rsid w:val="00261F43"/>
    <w:rsid w:val="00262236"/>
    <w:rsid w:val="0026279F"/>
    <w:rsid w:val="00262816"/>
    <w:rsid w:val="0026382A"/>
    <w:rsid w:val="00264B80"/>
    <w:rsid w:val="00265478"/>
    <w:rsid w:val="0026557F"/>
    <w:rsid w:val="0026578C"/>
    <w:rsid w:val="002705B3"/>
    <w:rsid w:val="00271CE7"/>
    <w:rsid w:val="0027271D"/>
    <w:rsid w:val="00272DA1"/>
    <w:rsid w:val="002732A4"/>
    <w:rsid w:val="002732F1"/>
    <w:rsid w:val="002735DD"/>
    <w:rsid w:val="00276599"/>
    <w:rsid w:val="002767BE"/>
    <w:rsid w:val="00276B8C"/>
    <w:rsid w:val="00280717"/>
    <w:rsid w:val="002811C1"/>
    <w:rsid w:val="00281875"/>
    <w:rsid w:val="00281F86"/>
    <w:rsid w:val="00282F74"/>
    <w:rsid w:val="002830FE"/>
    <w:rsid w:val="00283174"/>
    <w:rsid w:val="00283877"/>
    <w:rsid w:val="00283A78"/>
    <w:rsid w:val="00284776"/>
    <w:rsid w:val="00285E5A"/>
    <w:rsid w:val="002868B9"/>
    <w:rsid w:val="00286F4B"/>
    <w:rsid w:val="00286F82"/>
    <w:rsid w:val="00290747"/>
    <w:rsid w:val="00290B1A"/>
    <w:rsid w:val="0029217D"/>
    <w:rsid w:val="002942AE"/>
    <w:rsid w:val="002943C5"/>
    <w:rsid w:val="00294A0A"/>
    <w:rsid w:val="00294F71"/>
    <w:rsid w:val="00294FC8"/>
    <w:rsid w:val="00295D15"/>
    <w:rsid w:val="00295EB7"/>
    <w:rsid w:val="002964F5"/>
    <w:rsid w:val="00297EBC"/>
    <w:rsid w:val="002A2A10"/>
    <w:rsid w:val="002A32D3"/>
    <w:rsid w:val="002A3CDE"/>
    <w:rsid w:val="002A3E17"/>
    <w:rsid w:val="002A524A"/>
    <w:rsid w:val="002A6ED7"/>
    <w:rsid w:val="002A7127"/>
    <w:rsid w:val="002A73DC"/>
    <w:rsid w:val="002A7653"/>
    <w:rsid w:val="002A7BF9"/>
    <w:rsid w:val="002B00CE"/>
    <w:rsid w:val="002B0697"/>
    <w:rsid w:val="002B08D4"/>
    <w:rsid w:val="002B0B23"/>
    <w:rsid w:val="002B27E7"/>
    <w:rsid w:val="002B4978"/>
    <w:rsid w:val="002B4F4C"/>
    <w:rsid w:val="002B5F81"/>
    <w:rsid w:val="002B646B"/>
    <w:rsid w:val="002B6C1C"/>
    <w:rsid w:val="002B7754"/>
    <w:rsid w:val="002C3C79"/>
    <w:rsid w:val="002C3D9B"/>
    <w:rsid w:val="002C4841"/>
    <w:rsid w:val="002C4B93"/>
    <w:rsid w:val="002C5149"/>
    <w:rsid w:val="002C529C"/>
    <w:rsid w:val="002C6344"/>
    <w:rsid w:val="002C64A1"/>
    <w:rsid w:val="002C6D67"/>
    <w:rsid w:val="002D0BFA"/>
    <w:rsid w:val="002D32D1"/>
    <w:rsid w:val="002D36D4"/>
    <w:rsid w:val="002D44F7"/>
    <w:rsid w:val="002D5233"/>
    <w:rsid w:val="002D6104"/>
    <w:rsid w:val="002D6754"/>
    <w:rsid w:val="002D7187"/>
    <w:rsid w:val="002E113C"/>
    <w:rsid w:val="002E135E"/>
    <w:rsid w:val="002E1A95"/>
    <w:rsid w:val="002E43B5"/>
    <w:rsid w:val="002E4B2B"/>
    <w:rsid w:val="002E5D2D"/>
    <w:rsid w:val="002E77AA"/>
    <w:rsid w:val="002E7950"/>
    <w:rsid w:val="002F0AAF"/>
    <w:rsid w:val="002F1DD5"/>
    <w:rsid w:val="002F3427"/>
    <w:rsid w:val="002F36C5"/>
    <w:rsid w:val="002F3BFA"/>
    <w:rsid w:val="002F3ED2"/>
    <w:rsid w:val="002F3FD1"/>
    <w:rsid w:val="002F4313"/>
    <w:rsid w:val="002F46B3"/>
    <w:rsid w:val="002F5363"/>
    <w:rsid w:val="002F683D"/>
    <w:rsid w:val="002F6D1D"/>
    <w:rsid w:val="0030013D"/>
    <w:rsid w:val="0030093B"/>
    <w:rsid w:val="00301148"/>
    <w:rsid w:val="003011A5"/>
    <w:rsid w:val="00301DF1"/>
    <w:rsid w:val="00301F3F"/>
    <w:rsid w:val="00302411"/>
    <w:rsid w:val="0030292F"/>
    <w:rsid w:val="003032F8"/>
    <w:rsid w:val="003038F0"/>
    <w:rsid w:val="003039AA"/>
    <w:rsid w:val="00304145"/>
    <w:rsid w:val="003043A4"/>
    <w:rsid w:val="003043CC"/>
    <w:rsid w:val="003058D3"/>
    <w:rsid w:val="00305BC4"/>
    <w:rsid w:val="00306FD5"/>
    <w:rsid w:val="00307DC7"/>
    <w:rsid w:val="00312C73"/>
    <w:rsid w:val="0031347E"/>
    <w:rsid w:val="00313A67"/>
    <w:rsid w:val="00313CF9"/>
    <w:rsid w:val="00314A38"/>
    <w:rsid w:val="00314A75"/>
    <w:rsid w:val="00314AC1"/>
    <w:rsid w:val="0031550E"/>
    <w:rsid w:val="00316A6A"/>
    <w:rsid w:val="00317B89"/>
    <w:rsid w:val="00317C76"/>
    <w:rsid w:val="00317EB7"/>
    <w:rsid w:val="003206D3"/>
    <w:rsid w:val="00322CD4"/>
    <w:rsid w:val="00326C12"/>
    <w:rsid w:val="00327496"/>
    <w:rsid w:val="00327AAC"/>
    <w:rsid w:val="003300BB"/>
    <w:rsid w:val="003306C0"/>
    <w:rsid w:val="0033072E"/>
    <w:rsid w:val="00332680"/>
    <w:rsid w:val="003329EB"/>
    <w:rsid w:val="003332B8"/>
    <w:rsid w:val="00334012"/>
    <w:rsid w:val="00334215"/>
    <w:rsid w:val="0033485E"/>
    <w:rsid w:val="00334C53"/>
    <w:rsid w:val="00334DBF"/>
    <w:rsid w:val="00335534"/>
    <w:rsid w:val="003361AD"/>
    <w:rsid w:val="00337B92"/>
    <w:rsid w:val="0034053B"/>
    <w:rsid w:val="00340722"/>
    <w:rsid w:val="00340BE7"/>
    <w:rsid w:val="003414E6"/>
    <w:rsid w:val="003417D2"/>
    <w:rsid w:val="00341FC7"/>
    <w:rsid w:val="00343562"/>
    <w:rsid w:val="0034386D"/>
    <w:rsid w:val="0034451B"/>
    <w:rsid w:val="003453F1"/>
    <w:rsid w:val="003472E0"/>
    <w:rsid w:val="00350B59"/>
    <w:rsid w:val="00351D58"/>
    <w:rsid w:val="00352551"/>
    <w:rsid w:val="00352F6B"/>
    <w:rsid w:val="00353247"/>
    <w:rsid w:val="003535EF"/>
    <w:rsid w:val="00353E63"/>
    <w:rsid w:val="003545B1"/>
    <w:rsid w:val="00354C4C"/>
    <w:rsid w:val="00354D52"/>
    <w:rsid w:val="00356D21"/>
    <w:rsid w:val="00357963"/>
    <w:rsid w:val="003610FF"/>
    <w:rsid w:val="00361324"/>
    <w:rsid w:val="00361F99"/>
    <w:rsid w:val="0036409F"/>
    <w:rsid w:val="003645EC"/>
    <w:rsid w:val="003647BC"/>
    <w:rsid w:val="003650B9"/>
    <w:rsid w:val="003651C3"/>
    <w:rsid w:val="00365D2E"/>
    <w:rsid w:val="0036614E"/>
    <w:rsid w:val="0036665C"/>
    <w:rsid w:val="00367C4B"/>
    <w:rsid w:val="00370565"/>
    <w:rsid w:val="0037095A"/>
    <w:rsid w:val="00370DC1"/>
    <w:rsid w:val="00371702"/>
    <w:rsid w:val="003719B0"/>
    <w:rsid w:val="00373A34"/>
    <w:rsid w:val="003742E2"/>
    <w:rsid w:val="00374874"/>
    <w:rsid w:val="00374C81"/>
    <w:rsid w:val="00374FFD"/>
    <w:rsid w:val="00375A34"/>
    <w:rsid w:val="00376DB6"/>
    <w:rsid w:val="00377654"/>
    <w:rsid w:val="00380C0D"/>
    <w:rsid w:val="003823A0"/>
    <w:rsid w:val="003823E7"/>
    <w:rsid w:val="003858B4"/>
    <w:rsid w:val="00386431"/>
    <w:rsid w:val="003879A7"/>
    <w:rsid w:val="00387E83"/>
    <w:rsid w:val="003904C5"/>
    <w:rsid w:val="0039356F"/>
    <w:rsid w:val="003937EF"/>
    <w:rsid w:val="003943A2"/>
    <w:rsid w:val="00395D5C"/>
    <w:rsid w:val="003966CC"/>
    <w:rsid w:val="00397C46"/>
    <w:rsid w:val="00397EFF"/>
    <w:rsid w:val="003A05F8"/>
    <w:rsid w:val="003A0B2D"/>
    <w:rsid w:val="003A163B"/>
    <w:rsid w:val="003A499F"/>
    <w:rsid w:val="003A4CCC"/>
    <w:rsid w:val="003A6715"/>
    <w:rsid w:val="003B09BF"/>
    <w:rsid w:val="003B1277"/>
    <w:rsid w:val="003B23AF"/>
    <w:rsid w:val="003B7494"/>
    <w:rsid w:val="003B78B9"/>
    <w:rsid w:val="003C03DE"/>
    <w:rsid w:val="003C0ABF"/>
    <w:rsid w:val="003C1695"/>
    <w:rsid w:val="003C18B4"/>
    <w:rsid w:val="003C1F5A"/>
    <w:rsid w:val="003C2414"/>
    <w:rsid w:val="003C296F"/>
    <w:rsid w:val="003C3E16"/>
    <w:rsid w:val="003C64C1"/>
    <w:rsid w:val="003C66BE"/>
    <w:rsid w:val="003C6AE1"/>
    <w:rsid w:val="003C70BD"/>
    <w:rsid w:val="003D0619"/>
    <w:rsid w:val="003D31E5"/>
    <w:rsid w:val="003D4086"/>
    <w:rsid w:val="003D4187"/>
    <w:rsid w:val="003D464C"/>
    <w:rsid w:val="003D5468"/>
    <w:rsid w:val="003D550C"/>
    <w:rsid w:val="003D6577"/>
    <w:rsid w:val="003D6EE3"/>
    <w:rsid w:val="003E0888"/>
    <w:rsid w:val="003E12A5"/>
    <w:rsid w:val="003E3815"/>
    <w:rsid w:val="003E5022"/>
    <w:rsid w:val="003E5BA0"/>
    <w:rsid w:val="003E5D04"/>
    <w:rsid w:val="003E5F1D"/>
    <w:rsid w:val="003F0448"/>
    <w:rsid w:val="003F0496"/>
    <w:rsid w:val="003F199B"/>
    <w:rsid w:val="003F1DE2"/>
    <w:rsid w:val="003F2044"/>
    <w:rsid w:val="003F3AED"/>
    <w:rsid w:val="003F4AAD"/>
    <w:rsid w:val="003F4B24"/>
    <w:rsid w:val="003F5636"/>
    <w:rsid w:val="003F5770"/>
    <w:rsid w:val="003F60D5"/>
    <w:rsid w:val="003F64CF"/>
    <w:rsid w:val="003F6537"/>
    <w:rsid w:val="003F7B54"/>
    <w:rsid w:val="00400434"/>
    <w:rsid w:val="00400C2A"/>
    <w:rsid w:val="004012F7"/>
    <w:rsid w:val="004024D0"/>
    <w:rsid w:val="004043A4"/>
    <w:rsid w:val="004044AC"/>
    <w:rsid w:val="00405434"/>
    <w:rsid w:val="004058D7"/>
    <w:rsid w:val="00407A30"/>
    <w:rsid w:val="004101B9"/>
    <w:rsid w:val="0041120E"/>
    <w:rsid w:val="004114AC"/>
    <w:rsid w:val="00411A1C"/>
    <w:rsid w:val="00413412"/>
    <w:rsid w:val="004137C0"/>
    <w:rsid w:val="00415566"/>
    <w:rsid w:val="00416EF3"/>
    <w:rsid w:val="004175AC"/>
    <w:rsid w:val="00420189"/>
    <w:rsid w:val="0042092C"/>
    <w:rsid w:val="00421BBC"/>
    <w:rsid w:val="0042256A"/>
    <w:rsid w:val="00422E41"/>
    <w:rsid w:val="00422F2B"/>
    <w:rsid w:val="00423111"/>
    <w:rsid w:val="004244CA"/>
    <w:rsid w:val="00424C15"/>
    <w:rsid w:val="00425ABA"/>
    <w:rsid w:val="00426221"/>
    <w:rsid w:val="00426C74"/>
    <w:rsid w:val="0042701C"/>
    <w:rsid w:val="00427064"/>
    <w:rsid w:val="00430742"/>
    <w:rsid w:val="0043272A"/>
    <w:rsid w:val="00433639"/>
    <w:rsid w:val="00433ECB"/>
    <w:rsid w:val="00433F26"/>
    <w:rsid w:val="004353B2"/>
    <w:rsid w:val="0043560B"/>
    <w:rsid w:val="0043566A"/>
    <w:rsid w:val="004356C1"/>
    <w:rsid w:val="00435711"/>
    <w:rsid w:val="00435E65"/>
    <w:rsid w:val="004370E4"/>
    <w:rsid w:val="004378E8"/>
    <w:rsid w:val="004408D2"/>
    <w:rsid w:val="004438AE"/>
    <w:rsid w:val="00443D90"/>
    <w:rsid w:val="00444243"/>
    <w:rsid w:val="0044444E"/>
    <w:rsid w:val="00446A5C"/>
    <w:rsid w:val="00446DB7"/>
    <w:rsid w:val="004474FC"/>
    <w:rsid w:val="0045049D"/>
    <w:rsid w:val="00452341"/>
    <w:rsid w:val="00454177"/>
    <w:rsid w:val="004552C4"/>
    <w:rsid w:val="00455B0E"/>
    <w:rsid w:val="00455D47"/>
    <w:rsid w:val="00456FA2"/>
    <w:rsid w:val="00456FC4"/>
    <w:rsid w:val="00457A65"/>
    <w:rsid w:val="004605FA"/>
    <w:rsid w:val="00461296"/>
    <w:rsid w:val="004627DC"/>
    <w:rsid w:val="004629B4"/>
    <w:rsid w:val="00462C1F"/>
    <w:rsid w:val="0046430C"/>
    <w:rsid w:val="004653EB"/>
    <w:rsid w:val="00465B0F"/>
    <w:rsid w:val="0046672F"/>
    <w:rsid w:val="00470998"/>
    <w:rsid w:val="0047340A"/>
    <w:rsid w:val="00473986"/>
    <w:rsid w:val="004773D0"/>
    <w:rsid w:val="00484967"/>
    <w:rsid w:val="00484A5E"/>
    <w:rsid w:val="00484FC3"/>
    <w:rsid w:val="004851DE"/>
    <w:rsid w:val="00485359"/>
    <w:rsid w:val="004864A8"/>
    <w:rsid w:val="00486613"/>
    <w:rsid w:val="004868C0"/>
    <w:rsid w:val="00487385"/>
    <w:rsid w:val="00487E0D"/>
    <w:rsid w:val="004903F7"/>
    <w:rsid w:val="00490E34"/>
    <w:rsid w:val="00491B6A"/>
    <w:rsid w:val="00491E56"/>
    <w:rsid w:val="004931E9"/>
    <w:rsid w:val="004940A0"/>
    <w:rsid w:val="00494595"/>
    <w:rsid w:val="00494DA9"/>
    <w:rsid w:val="00494FBC"/>
    <w:rsid w:val="00495707"/>
    <w:rsid w:val="00495B0A"/>
    <w:rsid w:val="00497449"/>
    <w:rsid w:val="00497EC9"/>
    <w:rsid w:val="004A06B2"/>
    <w:rsid w:val="004A08C0"/>
    <w:rsid w:val="004A28A3"/>
    <w:rsid w:val="004A31FA"/>
    <w:rsid w:val="004A3B18"/>
    <w:rsid w:val="004A49FB"/>
    <w:rsid w:val="004A49FD"/>
    <w:rsid w:val="004A5877"/>
    <w:rsid w:val="004A5ACF"/>
    <w:rsid w:val="004A6CDE"/>
    <w:rsid w:val="004B0E8D"/>
    <w:rsid w:val="004B141B"/>
    <w:rsid w:val="004B16A8"/>
    <w:rsid w:val="004B1B10"/>
    <w:rsid w:val="004B2725"/>
    <w:rsid w:val="004B27C0"/>
    <w:rsid w:val="004B2B22"/>
    <w:rsid w:val="004B46A9"/>
    <w:rsid w:val="004B5A17"/>
    <w:rsid w:val="004B5BF8"/>
    <w:rsid w:val="004B6FF8"/>
    <w:rsid w:val="004B7A74"/>
    <w:rsid w:val="004C0227"/>
    <w:rsid w:val="004C0961"/>
    <w:rsid w:val="004C1396"/>
    <w:rsid w:val="004C230C"/>
    <w:rsid w:val="004C291B"/>
    <w:rsid w:val="004C30E6"/>
    <w:rsid w:val="004C3DE8"/>
    <w:rsid w:val="004C507F"/>
    <w:rsid w:val="004C626F"/>
    <w:rsid w:val="004C7184"/>
    <w:rsid w:val="004D0D85"/>
    <w:rsid w:val="004D192A"/>
    <w:rsid w:val="004D271D"/>
    <w:rsid w:val="004D307A"/>
    <w:rsid w:val="004D347D"/>
    <w:rsid w:val="004D3A73"/>
    <w:rsid w:val="004D3DF4"/>
    <w:rsid w:val="004D46FB"/>
    <w:rsid w:val="004D51C9"/>
    <w:rsid w:val="004D604E"/>
    <w:rsid w:val="004D69CD"/>
    <w:rsid w:val="004D6FCC"/>
    <w:rsid w:val="004E0C02"/>
    <w:rsid w:val="004E136E"/>
    <w:rsid w:val="004E317E"/>
    <w:rsid w:val="004E4292"/>
    <w:rsid w:val="004E4857"/>
    <w:rsid w:val="004E4AAF"/>
    <w:rsid w:val="004E5C5A"/>
    <w:rsid w:val="004E69C5"/>
    <w:rsid w:val="004E77A1"/>
    <w:rsid w:val="004F0441"/>
    <w:rsid w:val="004F0C6B"/>
    <w:rsid w:val="004F2856"/>
    <w:rsid w:val="004F42FD"/>
    <w:rsid w:val="004F60E8"/>
    <w:rsid w:val="004F68AE"/>
    <w:rsid w:val="004F6949"/>
    <w:rsid w:val="004F696C"/>
    <w:rsid w:val="004F786A"/>
    <w:rsid w:val="004F7CFC"/>
    <w:rsid w:val="00500D8D"/>
    <w:rsid w:val="00501269"/>
    <w:rsid w:val="00501D9A"/>
    <w:rsid w:val="005031F5"/>
    <w:rsid w:val="00504C6C"/>
    <w:rsid w:val="00505B68"/>
    <w:rsid w:val="00507BDC"/>
    <w:rsid w:val="00510564"/>
    <w:rsid w:val="00511333"/>
    <w:rsid w:val="005124A5"/>
    <w:rsid w:val="00514FA2"/>
    <w:rsid w:val="0051525E"/>
    <w:rsid w:val="00515AAD"/>
    <w:rsid w:val="00516387"/>
    <w:rsid w:val="00520A7D"/>
    <w:rsid w:val="00520B09"/>
    <w:rsid w:val="005226BB"/>
    <w:rsid w:val="00523C6C"/>
    <w:rsid w:val="00526270"/>
    <w:rsid w:val="0052747E"/>
    <w:rsid w:val="0053051C"/>
    <w:rsid w:val="00532B9A"/>
    <w:rsid w:val="00534318"/>
    <w:rsid w:val="00535A2B"/>
    <w:rsid w:val="005378AE"/>
    <w:rsid w:val="005420EA"/>
    <w:rsid w:val="005439C4"/>
    <w:rsid w:val="00544F1F"/>
    <w:rsid w:val="00544F21"/>
    <w:rsid w:val="00545199"/>
    <w:rsid w:val="00545A6D"/>
    <w:rsid w:val="005465CA"/>
    <w:rsid w:val="00546A8A"/>
    <w:rsid w:val="005476FF"/>
    <w:rsid w:val="00547CA7"/>
    <w:rsid w:val="00550D98"/>
    <w:rsid w:val="0055121F"/>
    <w:rsid w:val="00551F11"/>
    <w:rsid w:val="005529E5"/>
    <w:rsid w:val="005529E9"/>
    <w:rsid w:val="00553934"/>
    <w:rsid w:val="00553B62"/>
    <w:rsid w:val="00554076"/>
    <w:rsid w:val="005540BD"/>
    <w:rsid w:val="005552FE"/>
    <w:rsid w:val="00555512"/>
    <w:rsid w:val="005556CB"/>
    <w:rsid w:val="00556612"/>
    <w:rsid w:val="005568D6"/>
    <w:rsid w:val="00556E83"/>
    <w:rsid w:val="005615B4"/>
    <w:rsid w:val="00561671"/>
    <w:rsid w:val="00561CD9"/>
    <w:rsid w:val="00562D7A"/>
    <w:rsid w:val="00564014"/>
    <w:rsid w:val="005645A0"/>
    <w:rsid w:val="00564653"/>
    <w:rsid w:val="0056539E"/>
    <w:rsid w:val="0056562B"/>
    <w:rsid w:val="00565C40"/>
    <w:rsid w:val="00566B6B"/>
    <w:rsid w:val="00567D39"/>
    <w:rsid w:val="00570CDD"/>
    <w:rsid w:val="005720C0"/>
    <w:rsid w:val="00572314"/>
    <w:rsid w:val="00572A60"/>
    <w:rsid w:val="0057349C"/>
    <w:rsid w:val="00575CCB"/>
    <w:rsid w:val="00575FD0"/>
    <w:rsid w:val="00576F4A"/>
    <w:rsid w:val="00577401"/>
    <w:rsid w:val="0057796F"/>
    <w:rsid w:val="005801DC"/>
    <w:rsid w:val="00580CB5"/>
    <w:rsid w:val="00580CEA"/>
    <w:rsid w:val="00581AC7"/>
    <w:rsid w:val="00582442"/>
    <w:rsid w:val="00583461"/>
    <w:rsid w:val="00584E75"/>
    <w:rsid w:val="00584F6A"/>
    <w:rsid w:val="0058550F"/>
    <w:rsid w:val="00585795"/>
    <w:rsid w:val="00586B09"/>
    <w:rsid w:val="00587A83"/>
    <w:rsid w:val="00590392"/>
    <w:rsid w:val="00590899"/>
    <w:rsid w:val="00593F75"/>
    <w:rsid w:val="0059502A"/>
    <w:rsid w:val="005A06EA"/>
    <w:rsid w:val="005A0F0E"/>
    <w:rsid w:val="005A12AE"/>
    <w:rsid w:val="005A14BA"/>
    <w:rsid w:val="005A21A2"/>
    <w:rsid w:val="005A2CAA"/>
    <w:rsid w:val="005A3845"/>
    <w:rsid w:val="005A44C7"/>
    <w:rsid w:val="005A5E09"/>
    <w:rsid w:val="005A6EBB"/>
    <w:rsid w:val="005A6FBD"/>
    <w:rsid w:val="005B24CB"/>
    <w:rsid w:val="005B2C0D"/>
    <w:rsid w:val="005B399D"/>
    <w:rsid w:val="005B3AB1"/>
    <w:rsid w:val="005B3E73"/>
    <w:rsid w:val="005B4336"/>
    <w:rsid w:val="005B4671"/>
    <w:rsid w:val="005B4679"/>
    <w:rsid w:val="005B4F4B"/>
    <w:rsid w:val="005C0227"/>
    <w:rsid w:val="005C0DED"/>
    <w:rsid w:val="005C1212"/>
    <w:rsid w:val="005C1AFA"/>
    <w:rsid w:val="005C3015"/>
    <w:rsid w:val="005C3104"/>
    <w:rsid w:val="005C3188"/>
    <w:rsid w:val="005C4068"/>
    <w:rsid w:val="005C45ED"/>
    <w:rsid w:val="005C470A"/>
    <w:rsid w:val="005C4AC6"/>
    <w:rsid w:val="005C6B86"/>
    <w:rsid w:val="005C7E30"/>
    <w:rsid w:val="005D0583"/>
    <w:rsid w:val="005D0744"/>
    <w:rsid w:val="005D3059"/>
    <w:rsid w:val="005D3F1C"/>
    <w:rsid w:val="005D41D7"/>
    <w:rsid w:val="005D49ED"/>
    <w:rsid w:val="005D75B5"/>
    <w:rsid w:val="005D765C"/>
    <w:rsid w:val="005E0BF6"/>
    <w:rsid w:val="005E2284"/>
    <w:rsid w:val="005E2B20"/>
    <w:rsid w:val="005E2CFE"/>
    <w:rsid w:val="005E60D4"/>
    <w:rsid w:val="005E660F"/>
    <w:rsid w:val="005E78FF"/>
    <w:rsid w:val="005F0271"/>
    <w:rsid w:val="005F0D99"/>
    <w:rsid w:val="005F1234"/>
    <w:rsid w:val="005F141F"/>
    <w:rsid w:val="005F1538"/>
    <w:rsid w:val="005F1700"/>
    <w:rsid w:val="005F17B3"/>
    <w:rsid w:val="005F3AF8"/>
    <w:rsid w:val="005F3D2C"/>
    <w:rsid w:val="005F3DA7"/>
    <w:rsid w:val="005F4404"/>
    <w:rsid w:val="005F45FF"/>
    <w:rsid w:val="005F4858"/>
    <w:rsid w:val="005F4B9A"/>
    <w:rsid w:val="005F53C5"/>
    <w:rsid w:val="005F5614"/>
    <w:rsid w:val="005F5B71"/>
    <w:rsid w:val="005F5BAA"/>
    <w:rsid w:val="005F6A7D"/>
    <w:rsid w:val="005F6CD1"/>
    <w:rsid w:val="005F72E9"/>
    <w:rsid w:val="005F7A23"/>
    <w:rsid w:val="00600029"/>
    <w:rsid w:val="006001B0"/>
    <w:rsid w:val="006012B8"/>
    <w:rsid w:val="00601557"/>
    <w:rsid w:val="00602E3C"/>
    <w:rsid w:val="00605591"/>
    <w:rsid w:val="00605E74"/>
    <w:rsid w:val="0060688F"/>
    <w:rsid w:val="00606A29"/>
    <w:rsid w:val="00606BDC"/>
    <w:rsid w:val="00606BE0"/>
    <w:rsid w:val="00607A77"/>
    <w:rsid w:val="0061128C"/>
    <w:rsid w:val="00611E62"/>
    <w:rsid w:val="00612B43"/>
    <w:rsid w:val="00613B3C"/>
    <w:rsid w:val="006142F1"/>
    <w:rsid w:val="00614BA3"/>
    <w:rsid w:val="006161FA"/>
    <w:rsid w:val="00616A50"/>
    <w:rsid w:val="00617AAB"/>
    <w:rsid w:val="00620412"/>
    <w:rsid w:val="00620E2F"/>
    <w:rsid w:val="00620E6D"/>
    <w:rsid w:val="0062221D"/>
    <w:rsid w:val="00622D1F"/>
    <w:rsid w:val="0062360B"/>
    <w:rsid w:val="00625792"/>
    <w:rsid w:val="006260F0"/>
    <w:rsid w:val="00626103"/>
    <w:rsid w:val="00627CC5"/>
    <w:rsid w:val="00627E04"/>
    <w:rsid w:val="00627F53"/>
    <w:rsid w:val="00630208"/>
    <w:rsid w:val="00633E15"/>
    <w:rsid w:val="0063477D"/>
    <w:rsid w:val="00634F18"/>
    <w:rsid w:val="006358F7"/>
    <w:rsid w:val="00635A33"/>
    <w:rsid w:val="00636804"/>
    <w:rsid w:val="00636814"/>
    <w:rsid w:val="00637049"/>
    <w:rsid w:val="0063715C"/>
    <w:rsid w:val="00643782"/>
    <w:rsid w:val="00643B1E"/>
    <w:rsid w:val="00643DA2"/>
    <w:rsid w:val="00644B62"/>
    <w:rsid w:val="00646CD4"/>
    <w:rsid w:val="00646E46"/>
    <w:rsid w:val="006505B6"/>
    <w:rsid w:val="00651BFD"/>
    <w:rsid w:val="006522B8"/>
    <w:rsid w:val="00653103"/>
    <w:rsid w:val="006548A2"/>
    <w:rsid w:val="00654B76"/>
    <w:rsid w:val="00656C5A"/>
    <w:rsid w:val="00657F7B"/>
    <w:rsid w:val="00660D68"/>
    <w:rsid w:val="00660D85"/>
    <w:rsid w:val="0066120D"/>
    <w:rsid w:val="00661229"/>
    <w:rsid w:val="006612B1"/>
    <w:rsid w:val="00661C15"/>
    <w:rsid w:val="00661CFE"/>
    <w:rsid w:val="006623A9"/>
    <w:rsid w:val="006637BF"/>
    <w:rsid w:val="00665B9A"/>
    <w:rsid w:val="006666E6"/>
    <w:rsid w:val="0066718B"/>
    <w:rsid w:val="006672E2"/>
    <w:rsid w:val="00667957"/>
    <w:rsid w:val="0067015E"/>
    <w:rsid w:val="006701AB"/>
    <w:rsid w:val="006718DB"/>
    <w:rsid w:val="006719B5"/>
    <w:rsid w:val="006720DB"/>
    <w:rsid w:val="0067220E"/>
    <w:rsid w:val="00672A8D"/>
    <w:rsid w:val="00672F12"/>
    <w:rsid w:val="00673362"/>
    <w:rsid w:val="0067400B"/>
    <w:rsid w:val="00674B41"/>
    <w:rsid w:val="006767A2"/>
    <w:rsid w:val="00676A60"/>
    <w:rsid w:val="00677CB6"/>
    <w:rsid w:val="0068161B"/>
    <w:rsid w:val="006817BD"/>
    <w:rsid w:val="00682959"/>
    <w:rsid w:val="00682BB3"/>
    <w:rsid w:val="00682F41"/>
    <w:rsid w:val="00685707"/>
    <w:rsid w:val="00685C23"/>
    <w:rsid w:val="006868FE"/>
    <w:rsid w:val="00686A0C"/>
    <w:rsid w:val="0068709F"/>
    <w:rsid w:val="0068763D"/>
    <w:rsid w:val="00687738"/>
    <w:rsid w:val="00687872"/>
    <w:rsid w:val="00691291"/>
    <w:rsid w:val="00691AC3"/>
    <w:rsid w:val="0069236A"/>
    <w:rsid w:val="00693600"/>
    <w:rsid w:val="0069373C"/>
    <w:rsid w:val="006942D3"/>
    <w:rsid w:val="006945E4"/>
    <w:rsid w:val="00694E4B"/>
    <w:rsid w:val="006952AA"/>
    <w:rsid w:val="0069713E"/>
    <w:rsid w:val="006A015E"/>
    <w:rsid w:val="006A01E6"/>
    <w:rsid w:val="006A0824"/>
    <w:rsid w:val="006A200F"/>
    <w:rsid w:val="006A43FB"/>
    <w:rsid w:val="006A5BFE"/>
    <w:rsid w:val="006A75B5"/>
    <w:rsid w:val="006A7697"/>
    <w:rsid w:val="006A7E0C"/>
    <w:rsid w:val="006B013F"/>
    <w:rsid w:val="006B115D"/>
    <w:rsid w:val="006B1273"/>
    <w:rsid w:val="006B18DD"/>
    <w:rsid w:val="006B2191"/>
    <w:rsid w:val="006B3317"/>
    <w:rsid w:val="006B401E"/>
    <w:rsid w:val="006B48D7"/>
    <w:rsid w:val="006B5F2F"/>
    <w:rsid w:val="006B7108"/>
    <w:rsid w:val="006B75AF"/>
    <w:rsid w:val="006C0671"/>
    <w:rsid w:val="006C0AD9"/>
    <w:rsid w:val="006C31DB"/>
    <w:rsid w:val="006C3AAA"/>
    <w:rsid w:val="006C47BD"/>
    <w:rsid w:val="006C481D"/>
    <w:rsid w:val="006C4C8D"/>
    <w:rsid w:val="006C7113"/>
    <w:rsid w:val="006C7723"/>
    <w:rsid w:val="006D0232"/>
    <w:rsid w:val="006D04F7"/>
    <w:rsid w:val="006D0745"/>
    <w:rsid w:val="006D1328"/>
    <w:rsid w:val="006D161C"/>
    <w:rsid w:val="006D373A"/>
    <w:rsid w:val="006D3D5E"/>
    <w:rsid w:val="006D3FF9"/>
    <w:rsid w:val="006D482E"/>
    <w:rsid w:val="006D484E"/>
    <w:rsid w:val="006D4AE7"/>
    <w:rsid w:val="006D4F5D"/>
    <w:rsid w:val="006D54A9"/>
    <w:rsid w:val="006D61FC"/>
    <w:rsid w:val="006D68E2"/>
    <w:rsid w:val="006D6A08"/>
    <w:rsid w:val="006D6D41"/>
    <w:rsid w:val="006D70AF"/>
    <w:rsid w:val="006D78D5"/>
    <w:rsid w:val="006E2B76"/>
    <w:rsid w:val="006E4526"/>
    <w:rsid w:val="006E457B"/>
    <w:rsid w:val="006E4849"/>
    <w:rsid w:val="006E5D16"/>
    <w:rsid w:val="006E67EC"/>
    <w:rsid w:val="006E7465"/>
    <w:rsid w:val="006E7BDF"/>
    <w:rsid w:val="006F0152"/>
    <w:rsid w:val="006F096E"/>
    <w:rsid w:val="006F0D05"/>
    <w:rsid w:val="006F25F3"/>
    <w:rsid w:val="006F2F52"/>
    <w:rsid w:val="006F47CD"/>
    <w:rsid w:val="006F4AE7"/>
    <w:rsid w:val="006F5894"/>
    <w:rsid w:val="006F5B78"/>
    <w:rsid w:val="006F6CCE"/>
    <w:rsid w:val="006F6D8A"/>
    <w:rsid w:val="006F7198"/>
    <w:rsid w:val="006F7339"/>
    <w:rsid w:val="007025B6"/>
    <w:rsid w:val="00702E3A"/>
    <w:rsid w:val="00704BC6"/>
    <w:rsid w:val="00704C6D"/>
    <w:rsid w:val="00704CB1"/>
    <w:rsid w:val="007051C2"/>
    <w:rsid w:val="007058FD"/>
    <w:rsid w:val="00705E83"/>
    <w:rsid w:val="00710C41"/>
    <w:rsid w:val="00711069"/>
    <w:rsid w:val="00713299"/>
    <w:rsid w:val="00713401"/>
    <w:rsid w:val="00713C38"/>
    <w:rsid w:val="007147F9"/>
    <w:rsid w:val="00714820"/>
    <w:rsid w:val="007165EF"/>
    <w:rsid w:val="0071740E"/>
    <w:rsid w:val="0072059F"/>
    <w:rsid w:val="00720647"/>
    <w:rsid w:val="00720EBC"/>
    <w:rsid w:val="007232D2"/>
    <w:rsid w:val="00723397"/>
    <w:rsid w:val="00724E81"/>
    <w:rsid w:val="00725D35"/>
    <w:rsid w:val="00726554"/>
    <w:rsid w:val="007267A3"/>
    <w:rsid w:val="00727EE0"/>
    <w:rsid w:val="00730574"/>
    <w:rsid w:val="00734205"/>
    <w:rsid w:val="00740271"/>
    <w:rsid w:val="00740581"/>
    <w:rsid w:val="007421B6"/>
    <w:rsid w:val="00743069"/>
    <w:rsid w:val="007459A4"/>
    <w:rsid w:val="007461F8"/>
    <w:rsid w:val="0075056C"/>
    <w:rsid w:val="0075100F"/>
    <w:rsid w:val="0075271F"/>
    <w:rsid w:val="00753D4F"/>
    <w:rsid w:val="0075434C"/>
    <w:rsid w:val="00754430"/>
    <w:rsid w:val="0075540F"/>
    <w:rsid w:val="007556C4"/>
    <w:rsid w:val="0075727B"/>
    <w:rsid w:val="00757E2E"/>
    <w:rsid w:val="007600D5"/>
    <w:rsid w:val="007610EE"/>
    <w:rsid w:val="007623BA"/>
    <w:rsid w:val="0076272C"/>
    <w:rsid w:val="00763353"/>
    <w:rsid w:val="007633DF"/>
    <w:rsid w:val="00763B1B"/>
    <w:rsid w:val="00763FEB"/>
    <w:rsid w:val="007647A9"/>
    <w:rsid w:val="00764BAC"/>
    <w:rsid w:val="00764C10"/>
    <w:rsid w:val="00765157"/>
    <w:rsid w:val="00766A5C"/>
    <w:rsid w:val="00766AC6"/>
    <w:rsid w:val="00767DD0"/>
    <w:rsid w:val="0077037C"/>
    <w:rsid w:val="007721E9"/>
    <w:rsid w:val="007724AC"/>
    <w:rsid w:val="00772614"/>
    <w:rsid w:val="00773496"/>
    <w:rsid w:val="00773950"/>
    <w:rsid w:val="00774DD0"/>
    <w:rsid w:val="00780CF8"/>
    <w:rsid w:val="00780F1F"/>
    <w:rsid w:val="00780FFE"/>
    <w:rsid w:val="00781954"/>
    <w:rsid w:val="00782A17"/>
    <w:rsid w:val="0078318C"/>
    <w:rsid w:val="00784641"/>
    <w:rsid w:val="00785679"/>
    <w:rsid w:val="00785758"/>
    <w:rsid w:val="00785EFA"/>
    <w:rsid w:val="0078604F"/>
    <w:rsid w:val="007900DB"/>
    <w:rsid w:val="0079138C"/>
    <w:rsid w:val="0079150D"/>
    <w:rsid w:val="00792397"/>
    <w:rsid w:val="007932E9"/>
    <w:rsid w:val="007935C2"/>
    <w:rsid w:val="00794B65"/>
    <w:rsid w:val="00796113"/>
    <w:rsid w:val="0079672F"/>
    <w:rsid w:val="00796807"/>
    <w:rsid w:val="00797E3C"/>
    <w:rsid w:val="007A0A35"/>
    <w:rsid w:val="007A28C5"/>
    <w:rsid w:val="007A3EAC"/>
    <w:rsid w:val="007A40D4"/>
    <w:rsid w:val="007A512F"/>
    <w:rsid w:val="007A5938"/>
    <w:rsid w:val="007A5D9D"/>
    <w:rsid w:val="007A76D9"/>
    <w:rsid w:val="007A77FD"/>
    <w:rsid w:val="007B0013"/>
    <w:rsid w:val="007B0804"/>
    <w:rsid w:val="007B0ACC"/>
    <w:rsid w:val="007B29E6"/>
    <w:rsid w:val="007B3317"/>
    <w:rsid w:val="007B3441"/>
    <w:rsid w:val="007B4070"/>
    <w:rsid w:val="007B521F"/>
    <w:rsid w:val="007B5805"/>
    <w:rsid w:val="007B5F01"/>
    <w:rsid w:val="007B71EF"/>
    <w:rsid w:val="007B75D0"/>
    <w:rsid w:val="007B7CF4"/>
    <w:rsid w:val="007C1447"/>
    <w:rsid w:val="007C1801"/>
    <w:rsid w:val="007C1AD4"/>
    <w:rsid w:val="007C237C"/>
    <w:rsid w:val="007C2BA4"/>
    <w:rsid w:val="007C3888"/>
    <w:rsid w:val="007C54F9"/>
    <w:rsid w:val="007C6067"/>
    <w:rsid w:val="007C620F"/>
    <w:rsid w:val="007C65C5"/>
    <w:rsid w:val="007C66CF"/>
    <w:rsid w:val="007C680B"/>
    <w:rsid w:val="007C702F"/>
    <w:rsid w:val="007D00DE"/>
    <w:rsid w:val="007D047C"/>
    <w:rsid w:val="007D0955"/>
    <w:rsid w:val="007D15FD"/>
    <w:rsid w:val="007D1CAA"/>
    <w:rsid w:val="007D2CA9"/>
    <w:rsid w:val="007D366D"/>
    <w:rsid w:val="007D51D5"/>
    <w:rsid w:val="007D5260"/>
    <w:rsid w:val="007D640B"/>
    <w:rsid w:val="007D6F58"/>
    <w:rsid w:val="007E08A7"/>
    <w:rsid w:val="007E265E"/>
    <w:rsid w:val="007E39ED"/>
    <w:rsid w:val="007E3A11"/>
    <w:rsid w:val="007E3AAB"/>
    <w:rsid w:val="007E3C1D"/>
    <w:rsid w:val="007E3F11"/>
    <w:rsid w:val="007E47ED"/>
    <w:rsid w:val="007E5400"/>
    <w:rsid w:val="007E670C"/>
    <w:rsid w:val="007E68B9"/>
    <w:rsid w:val="007E7ACC"/>
    <w:rsid w:val="007F0AEA"/>
    <w:rsid w:val="007F0BDB"/>
    <w:rsid w:val="007F0DF4"/>
    <w:rsid w:val="007F3D7D"/>
    <w:rsid w:val="007F43B1"/>
    <w:rsid w:val="007F4755"/>
    <w:rsid w:val="007F5225"/>
    <w:rsid w:val="007F589E"/>
    <w:rsid w:val="007F61D3"/>
    <w:rsid w:val="007F7FC2"/>
    <w:rsid w:val="008000A8"/>
    <w:rsid w:val="00801359"/>
    <w:rsid w:val="00802B13"/>
    <w:rsid w:val="00802C6A"/>
    <w:rsid w:val="00802F64"/>
    <w:rsid w:val="00804646"/>
    <w:rsid w:val="00805493"/>
    <w:rsid w:val="008061EB"/>
    <w:rsid w:val="008071BA"/>
    <w:rsid w:val="00807AC9"/>
    <w:rsid w:val="008107B8"/>
    <w:rsid w:val="00810AFD"/>
    <w:rsid w:val="00811527"/>
    <w:rsid w:val="008120B8"/>
    <w:rsid w:val="00812686"/>
    <w:rsid w:val="008127B3"/>
    <w:rsid w:val="00813EA5"/>
    <w:rsid w:val="00814C8C"/>
    <w:rsid w:val="00816DB0"/>
    <w:rsid w:val="008175B6"/>
    <w:rsid w:val="00820249"/>
    <w:rsid w:val="00821026"/>
    <w:rsid w:val="00821D71"/>
    <w:rsid w:val="0082270D"/>
    <w:rsid w:val="00823AC8"/>
    <w:rsid w:val="00824A1B"/>
    <w:rsid w:val="00825652"/>
    <w:rsid w:val="008258B6"/>
    <w:rsid w:val="00826772"/>
    <w:rsid w:val="00827CC2"/>
    <w:rsid w:val="0083011E"/>
    <w:rsid w:val="0083085B"/>
    <w:rsid w:val="00830D19"/>
    <w:rsid w:val="008311A6"/>
    <w:rsid w:val="008316CF"/>
    <w:rsid w:val="00831B12"/>
    <w:rsid w:val="00831EE6"/>
    <w:rsid w:val="0083278E"/>
    <w:rsid w:val="008330FF"/>
    <w:rsid w:val="00834174"/>
    <w:rsid w:val="008342D5"/>
    <w:rsid w:val="00834807"/>
    <w:rsid w:val="00835221"/>
    <w:rsid w:val="0083555E"/>
    <w:rsid w:val="00835784"/>
    <w:rsid w:val="008358A6"/>
    <w:rsid w:val="00836302"/>
    <w:rsid w:val="0083708F"/>
    <w:rsid w:val="0083739F"/>
    <w:rsid w:val="00837FA9"/>
    <w:rsid w:val="00840BE7"/>
    <w:rsid w:val="00841334"/>
    <w:rsid w:val="008428C8"/>
    <w:rsid w:val="0084332B"/>
    <w:rsid w:val="008445AA"/>
    <w:rsid w:val="00844EB5"/>
    <w:rsid w:val="008471F4"/>
    <w:rsid w:val="00847B9B"/>
    <w:rsid w:val="0085026B"/>
    <w:rsid w:val="008514A7"/>
    <w:rsid w:val="008522FD"/>
    <w:rsid w:val="00852AD4"/>
    <w:rsid w:val="00852D48"/>
    <w:rsid w:val="008534B0"/>
    <w:rsid w:val="00853D29"/>
    <w:rsid w:val="00853F7F"/>
    <w:rsid w:val="00855340"/>
    <w:rsid w:val="00856EB2"/>
    <w:rsid w:val="008572A8"/>
    <w:rsid w:val="00857517"/>
    <w:rsid w:val="0086146F"/>
    <w:rsid w:val="0086158E"/>
    <w:rsid w:val="00861B1C"/>
    <w:rsid w:val="00862118"/>
    <w:rsid w:val="0086313B"/>
    <w:rsid w:val="008631FC"/>
    <w:rsid w:val="00865AD9"/>
    <w:rsid w:val="0086617A"/>
    <w:rsid w:val="00867145"/>
    <w:rsid w:val="00867643"/>
    <w:rsid w:val="00867F6B"/>
    <w:rsid w:val="00871CD2"/>
    <w:rsid w:val="00873F01"/>
    <w:rsid w:val="00875751"/>
    <w:rsid w:val="008762AB"/>
    <w:rsid w:val="00876FB1"/>
    <w:rsid w:val="00877499"/>
    <w:rsid w:val="008776A7"/>
    <w:rsid w:val="008807CD"/>
    <w:rsid w:val="00880A5B"/>
    <w:rsid w:val="00880E0C"/>
    <w:rsid w:val="00881AF6"/>
    <w:rsid w:val="00881D8B"/>
    <w:rsid w:val="00883091"/>
    <w:rsid w:val="008830F1"/>
    <w:rsid w:val="00883A77"/>
    <w:rsid w:val="00883DFF"/>
    <w:rsid w:val="0088437B"/>
    <w:rsid w:val="0088453D"/>
    <w:rsid w:val="008846BE"/>
    <w:rsid w:val="008848D3"/>
    <w:rsid w:val="008861FA"/>
    <w:rsid w:val="008867E3"/>
    <w:rsid w:val="0088689E"/>
    <w:rsid w:val="00886C00"/>
    <w:rsid w:val="008900A9"/>
    <w:rsid w:val="00890392"/>
    <w:rsid w:val="00890577"/>
    <w:rsid w:val="008908FA"/>
    <w:rsid w:val="0089148C"/>
    <w:rsid w:val="0089167A"/>
    <w:rsid w:val="008924F2"/>
    <w:rsid w:val="00893146"/>
    <w:rsid w:val="00893631"/>
    <w:rsid w:val="00894557"/>
    <w:rsid w:val="00894A40"/>
    <w:rsid w:val="00894CDD"/>
    <w:rsid w:val="0089524B"/>
    <w:rsid w:val="00896125"/>
    <w:rsid w:val="008A089E"/>
    <w:rsid w:val="008A0960"/>
    <w:rsid w:val="008A0F40"/>
    <w:rsid w:val="008A16DD"/>
    <w:rsid w:val="008A2072"/>
    <w:rsid w:val="008A24C1"/>
    <w:rsid w:val="008A7E62"/>
    <w:rsid w:val="008A7FD5"/>
    <w:rsid w:val="008B0F5A"/>
    <w:rsid w:val="008B1B4D"/>
    <w:rsid w:val="008B2A00"/>
    <w:rsid w:val="008B304E"/>
    <w:rsid w:val="008B3087"/>
    <w:rsid w:val="008B383C"/>
    <w:rsid w:val="008B3DE8"/>
    <w:rsid w:val="008B44BD"/>
    <w:rsid w:val="008B4A3D"/>
    <w:rsid w:val="008B6001"/>
    <w:rsid w:val="008B75C1"/>
    <w:rsid w:val="008B7670"/>
    <w:rsid w:val="008C27BC"/>
    <w:rsid w:val="008C296A"/>
    <w:rsid w:val="008C38CC"/>
    <w:rsid w:val="008C42DB"/>
    <w:rsid w:val="008C5D1A"/>
    <w:rsid w:val="008D0436"/>
    <w:rsid w:val="008D1CF2"/>
    <w:rsid w:val="008D3383"/>
    <w:rsid w:val="008D34F0"/>
    <w:rsid w:val="008D46CB"/>
    <w:rsid w:val="008D5BD5"/>
    <w:rsid w:val="008D60B2"/>
    <w:rsid w:val="008E0526"/>
    <w:rsid w:val="008E168F"/>
    <w:rsid w:val="008E3074"/>
    <w:rsid w:val="008E3B7F"/>
    <w:rsid w:val="008E3C11"/>
    <w:rsid w:val="008E3D8D"/>
    <w:rsid w:val="008E4100"/>
    <w:rsid w:val="008E463E"/>
    <w:rsid w:val="008E5370"/>
    <w:rsid w:val="008F048F"/>
    <w:rsid w:val="008F29BD"/>
    <w:rsid w:val="008F2F91"/>
    <w:rsid w:val="008F325F"/>
    <w:rsid w:val="008F3480"/>
    <w:rsid w:val="008F4258"/>
    <w:rsid w:val="008F4951"/>
    <w:rsid w:val="008F4AD5"/>
    <w:rsid w:val="008F60BE"/>
    <w:rsid w:val="008F6E8D"/>
    <w:rsid w:val="00901260"/>
    <w:rsid w:val="0090172D"/>
    <w:rsid w:val="00901F36"/>
    <w:rsid w:val="0090278F"/>
    <w:rsid w:val="00902BAC"/>
    <w:rsid w:val="00902BED"/>
    <w:rsid w:val="00905DBF"/>
    <w:rsid w:val="00906734"/>
    <w:rsid w:val="009074A8"/>
    <w:rsid w:val="00907911"/>
    <w:rsid w:val="00911E02"/>
    <w:rsid w:val="00911E27"/>
    <w:rsid w:val="00913126"/>
    <w:rsid w:val="00913296"/>
    <w:rsid w:val="00913C11"/>
    <w:rsid w:val="009140B9"/>
    <w:rsid w:val="00915068"/>
    <w:rsid w:val="00915811"/>
    <w:rsid w:val="00920A98"/>
    <w:rsid w:val="00920AF9"/>
    <w:rsid w:val="00922435"/>
    <w:rsid w:val="00923152"/>
    <w:rsid w:val="00924A2D"/>
    <w:rsid w:val="00927AE8"/>
    <w:rsid w:val="00927C7D"/>
    <w:rsid w:val="00930E85"/>
    <w:rsid w:val="00932585"/>
    <w:rsid w:val="00933C60"/>
    <w:rsid w:val="00933FA3"/>
    <w:rsid w:val="00935B52"/>
    <w:rsid w:val="00936F32"/>
    <w:rsid w:val="00937790"/>
    <w:rsid w:val="00943268"/>
    <w:rsid w:val="009432A2"/>
    <w:rsid w:val="009434CC"/>
    <w:rsid w:val="00943605"/>
    <w:rsid w:val="00943ADF"/>
    <w:rsid w:val="00943C5B"/>
    <w:rsid w:val="00943D95"/>
    <w:rsid w:val="00943FB5"/>
    <w:rsid w:val="00944856"/>
    <w:rsid w:val="00946DB7"/>
    <w:rsid w:val="009502CE"/>
    <w:rsid w:val="009506E8"/>
    <w:rsid w:val="00950C14"/>
    <w:rsid w:val="009512E2"/>
    <w:rsid w:val="0095160C"/>
    <w:rsid w:val="00953A21"/>
    <w:rsid w:val="00953BD7"/>
    <w:rsid w:val="00954EEB"/>
    <w:rsid w:val="00955ADB"/>
    <w:rsid w:val="00955B8E"/>
    <w:rsid w:val="00955F93"/>
    <w:rsid w:val="0096003D"/>
    <w:rsid w:val="00961CB0"/>
    <w:rsid w:val="00962668"/>
    <w:rsid w:val="009632F4"/>
    <w:rsid w:val="009645D5"/>
    <w:rsid w:val="0096463E"/>
    <w:rsid w:val="009673DF"/>
    <w:rsid w:val="00967E85"/>
    <w:rsid w:val="0097019D"/>
    <w:rsid w:val="00970E21"/>
    <w:rsid w:val="009713C3"/>
    <w:rsid w:val="00971522"/>
    <w:rsid w:val="00971C55"/>
    <w:rsid w:val="00972120"/>
    <w:rsid w:val="0097336B"/>
    <w:rsid w:val="00974299"/>
    <w:rsid w:val="009745A8"/>
    <w:rsid w:val="00975564"/>
    <w:rsid w:val="009756A1"/>
    <w:rsid w:val="00976867"/>
    <w:rsid w:val="009801CF"/>
    <w:rsid w:val="00982014"/>
    <w:rsid w:val="00985FDD"/>
    <w:rsid w:val="00986D14"/>
    <w:rsid w:val="009877BD"/>
    <w:rsid w:val="00987948"/>
    <w:rsid w:val="00987B87"/>
    <w:rsid w:val="00987EBD"/>
    <w:rsid w:val="00991EE7"/>
    <w:rsid w:val="0099215C"/>
    <w:rsid w:val="0099217E"/>
    <w:rsid w:val="009935EB"/>
    <w:rsid w:val="00993858"/>
    <w:rsid w:val="00993DE5"/>
    <w:rsid w:val="00995344"/>
    <w:rsid w:val="00996341"/>
    <w:rsid w:val="0099636F"/>
    <w:rsid w:val="0099693A"/>
    <w:rsid w:val="00997069"/>
    <w:rsid w:val="00997E9C"/>
    <w:rsid w:val="009A0585"/>
    <w:rsid w:val="009A0E01"/>
    <w:rsid w:val="009A1938"/>
    <w:rsid w:val="009A1B89"/>
    <w:rsid w:val="009A27D5"/>
    <w:rsid w:val="009A27EC"/>
    <w:rsid w:val="009A37AA"/>
    <w:rsid w:val="009A48DF"/>
    <w:rsid w:val="009A5CAC"/>
    <w:rsid w:val="009A5F0B"/>
    <w:rsid w:val="009B0153"/>
    <w:rsid w:val="009B0224"/>
    <w:rsid w:val="009B0EEF"/>
    <w:rsid w:val="009B1411"/>
    <w:rsid w:val="009B1C0E"/>
    <w:rsid w:val="009B1CD1"/>
    <w:rsid w:val="009B3106"/>
    <w:rsid w:val="009B4044"/>
    <w:rsid w:val="009B4687"/>
    <w:rsid w:val="009B53A4"/>
    <w:rsid w:val="009B5655"/>
    <w:rsid w:val="009B64BF"/>
    <w:rsid w:val="009B7254"/>
    <w:rsid w:val="009B7878"/>
    <w:rsid w:val="009C2BD5"/>
    <w:rsid w:val="009C2C04"/>
    <w:rsid w:val="009C2C6D"/>
    <w:rsid w:val="009C306D"/>
    <w:rsid w:val="009C313A"/>
    <w:rsid w:val="009C3604"/>
    <w:rsid w:val="009C3ABD"/>
    <w:rsid w:val="009C3DF9"/>
    <w:rsid w:val="009C4342"/>
    <w:rsid w:val="009C4548"/>
    <w:rsid w:val="009C4F11"/>
    <w:rsid w:val="009C6084"/>
    <w:rsid w:val="009C66AF"/>
    <w:rsid w:val="009C6D39"/>
    <w:rsid w:val="009C6E4B"/>
    <w:rsid w:val="009C7D76"/>
    <w:rsid w:val="009D0238"/>
    <w:rsid w:val="009D1A91"/>
    <w:rsid w:val="009D1B41"/>
    <w:rsid w:val="009D400F"/>
    <w:rsid w:val="009D5C15"/>
    <w:rsid w:val="009D620F"/>
    <w:rsid w:val="009D7F13"/>
    <w:rsid w:val="009E01E0"/>
    <w:rsid w:val="009E0BF5"/>
    <w:rsid w:val="009E13A4"/>
    <w:rsid w:val="009E16B7"/>
    <w:rsid w:val="009E278F"/>
    <w:rsid w:val="009E33B6"/>
    <w:rsid w:val="009E473B"/>
    <w:rsid w:val="009E517F"/>
    <w:rsid w:val="009E51BD"/>
    <w:rsid w:val="009E537B"/>
    <w:rsid w:val="009E5CF9"/>
    <w:rsid w:val="009E712A"/>
    <w:rsid w:val="009E7DF9"/>
    <w:rsid w:val="009F08AD"/>
    <w:rsid w:val="009F123E"/>
    <w:rsid w:val="009F17B4"/>
    <w:rsid w:val="009F1871"/>
    <w:rsid w:val="009F191B"/>
    <w:rsid w:val="009F1D1A"/>
    <w:rsid w:val="009F3A43"/>
    <w:rsid w:val="009F435F"/>
    <w:rsid w:val="009F4701"/>
    <w:rsid w:val="009F5D06"/>
    <w:rsid w:val="009F5D1D"/>
    <w:rsid w:val="009F61F7"/>
    <w:rsid w:val="009F7A94"/>
    <w:rsid w:val="00A017C0"/>
    <w:rsid w:val="00A029BB"/>
    <w:rsid w:val="00A03D32"/>
    <w:rsid w:val="00A04018"/>
    <w:rsid w:val="00A041AC"/>
    <w:rsid w:val="00A05B48"/>
    <w:rsid w:val="00A06B0F"/>
    <w:rsid w:val="00A07378"/>
    <w:rsid w:val="00A07476"/>
    <w:rsid w:val="00A07D6E"/>
    <w:rsid w:val="00A07F02"/>
    <w:rsid w:val="00A1034E"/>
    <w:rsid w:val="00A10372"/>
    <w:rsid w:val="00A10EB4"/>
    <w:rsid w:val="00A11C99"/>
    <w:rsid w:val="00A1356C"/>
    <w:rsid w:val="00A138E0"/>
    <w:rsid w:val="00A145D9"/>
    <w:rsid w:val="00A15E15"/>
    <w:rsid w:val="00A16267"/>
    <w:rsid w:val="00A23F5E"/>
    <w:rsid w:val="00A24A02"/>
    <w:rsid w:val="00A271FA"/>
    <w:rsid w:val="00A30255"/>
    <w:rsid w:val="00A30DA9"/>
    <w:rsid w:val="00A31169"/>
    <w:rsid w:val="00A31596"/>
    <w:rsid w:val="00A32311"/>
    <w:rsid w:val="00A34255"/>
    <w:rsid w:val="00A34A53"/>
    <w:rsid w:val="00A35078"/>
    <w:rsid w:val="00A35CBA"/>
    <w:rsid w:val="00A36123"/>
    <w:rsid w:val="00A375A3"/>
    <w:rsid w:val="00A40DE3"/>
    <w:rsid w:val="00A435EA"/>
    <w:rsid w:val="00A43D9A"/>
    <w:rsid w:val="00A45167"/>
    <w:rsid w:val="00A45DAF"/>
    <w:rsid w:val="00A461A9"/>
    <w:rsid w:val="00A468A1"/>
    <w:rsid w:val="00A46DB8"/>
    <w:rsid w:val="00A50046"/>
    <w:rsid w:val="00A50ADE"/>
    <w:rsid w:val="00A52016"/>
    <w:rsid w:val="00A53969"/>
    <w:rsid w:val="00A53F73"/>
    <w:rsid w:val="00A54464"/>
    <w:rsid w:val="00A54DA5"/>
    <w:rsid w:val="00A54E3B"/>
    <w:rsid w:val="00A55257"/>
    <w:rsid w:val="00A574B6"/>
    <w:rsid w:val="00A5793A"/>
    <w:rsid w:val="00A60644"/>
    <w:rsid w:val="00A61742"/>
    <w:rsid w:val="00A6206E"/>
    <w:rsid w:val="00A62A39"/>
    <w:rsid w:val="00A62CDA"/>
    <w:rsid w:val="00A62DA2"/>
    <w:rsid w:val="00A643DA"/>
    <w:rsid w:val="00A6449F"/>
    <w:rsid w:val="00A6519C"/>
    <w:rsid w:val="00A65BA6"/>
    <w:rsid w:val="00A66662"/>
    <w:rsid w:val="00A667E0"/>
    <w:rsid w:val="00A67855"/>
    <w:rsid w:val="00A6795F"/>
    <w:rsid w:val="00A67D41"/>
    <w:rsid w:val="00A70054"/>
    <w:rsid w:val="00A7038B"/>
    <w:rsid w:val="00A71E90"/>
    <w:rsid w:val="00A723BA"/>
    <w:rsid w:val="00A72810"/>
    <w:rsid w:val="00A72B8C"/>
    <w:rsid w:val="00A73872"/>
    <w:rsid w:val="00A73D74"/>
    <w:rsid w:val="00A73F2E"/>
    <w:rsid w:val="00A74251"/>
    <w:rsid w:val="00A75072"/>
    <w:rsid w:val="00A76279"/>
    <w:rsid w:val="00A7662E"/>
    <w:rsid w:val="00A77164"/>
    <w:rsid w:val="00A774B6"/>
    <w:rsid w:val="00A77918"/>
    <w:rsid w:val="00A779D1"/>
    <w:rsid w:val="00A8120F"/>
    <w:rsid w:val="00A8333C"/>
    <w:rsid w:val="00A83771"/>
    <w:rsid w:val="00A861A3"/>
    <w:rsid w:val="00A919AD"/>
    <w:rsid w:val="00A929FF"/>
    <w:rsid w:val="00A93ED8"/>
    <w:rsid w:val="00A93F31"/>
    <w:rsid w:val="00A941EF"/>
    <w:rsid w:val="00A94E48"/>
    <w:rsid w:val="00A95438"/>
    <w:rsid w:val="00A9623B"/>
    <w:rsid w:val="00A977DB"/>
    <w:rsid w:val="00A97906"/>
    <w:rsid w:val="00AA0BBA"/>
    <w:rsid w:val="00AA12A1"/>
    <w:rsid w:val="00AA36D5"/>
    <w:rsid w:val="00AA3951"/>
    <w:rsid w:val="00AA3D7E"/>
    <w:rsid w:val="00AA49E0"/>
    <w:rsid w:val="00AA5CD3"/>
    <w:rsid w:val="00AA5DE4"/>
    <w:rsid w:val="00AA5E14"/>
    <w:rsid w:val="00AB0799"/>
    <w:rsid w:val="00AB0BC1"/>
    <w:rsid w:val="00AB1B4D"/>
    <w:rsid w:val="00AB2B06"/>
    <w:rsid w:val="00AB30BA"/>
    <w:rsid w:val="00AB3E60"/>
    <w:rsid w:val="00AB45BF"/>
    <w:rsid w:val="00AB569E"/>
    <w:rsid w:val="00AB6F87"/>
    <w:rsid w:val="00AB74A1"/>
    <w:rsid w:val="00AC0206"/>
    <w:rsid w:val="00AC0F26"/>
    <w:rsid w:val="00AC17E6"/>
    <w:rsid w:val="00AC190E"/>
    <w:rsid w:val="00AC1972"/>
    <w:rsid w:val="00AC21F7"/>
    <w:rsid w:val="00AC235F"/>
    <w:rsid w:val="00AC24A0"/>
    <w:rsid w:val="00AC2692"/>
    <w:rsid w:val="00AC2797"/>
    <w:rsid w:val="00AC28B1"/>
    <w:rsid w:val="00AC4328"/>
    <w:rsid w:val="00AC66AA"/>
    <w:rsid w:val="00AD03DA"/>
    <w:rsid w:val="00AD0589"/>
    <w:rsid w:val="00AD16B3"/>
    <w:rsid w:val="00AD2248"/>
    <w:rsid w:val="00AD2930"/>
    <w:rsid w:val="00AD3E80"/>
    <w:rsid w:val="00AD62C0"/>
    <w:rsid w:val="00AD7CF2"/>
    <w:rsid w:val="00AE0067"/>
    <w:rsid w:val="00AE1820"/>
    <w:rsid w:val="00AE1B6E"/>
    <w:rsid w:val="00AE45D1"/>
    <w:rsid w:val="00AE555C"/>
    <w:rsid w:val="00AE5B98"/>
    <w:rsid w:val="00AE6390"/>
    <w:rsid w:val="00AE6856"/>
    <w:rsid w:val="00AE73D1"/>
    <w:rsid w:val="00AE7AB2"/>
    <w:rsid w:val="00AE7C19"/>
    <w:rsid w:val="00AF003A"/>
    <w:rsid w:val="00AF027F"/>
    <w:rsid w:val="00AF1C9A"/>
    <w:rsid w:val="00AF2149"/>
    <w:rsid w:val="00AF2A12"/>
    <w:rsid w:val="00AF3A6A"/>
    <w:rsid w:val="00AF432B"/>
    <w:rsid w:val="00AF46EB"/>
    <w:rsid w:val="00AF5D31"/>
    <w:rsid w:val="00AF6374"/>
    <w:rsid w:val="00AF7943"/>
    <w:rsid w:val="00B005B1"/>
    <w:rsid w:val="00B01720"/>
    <w:rsid w:val="00B017B1"/>
    <w:rsid w:val="00B01D96"/>
    <w:rsid w:val="00B0333F"/>
    <w:rsid w:val="00B04AB6"/>
    <w:rsid w:val="00B04F07"/>
    <w:rsid w:val="00B05BCB"/>
    <w:rsid w:val="00B06596"/>
    <w:rsid w:val="00B06C4D"/>
    <w:rsid w:val="00B07013"/>
    <w:rsid w:val="00B1048D"/>
    <w:rsid w:val="00B11EF0"/>
    <w:rsid w:val="00B12D7E"/>
    <w:rsid w:val="00B145F7"/>
    <w:rsid w:val="00B155AB"/>
    <w:rsid w:val="00B1563D"/>
    <w:rsid w:val="00B15A79"/>
    <w:rsid w:val="00B16058"/>
    <w:rsid w:val="00B20E1B"/>
    <w:rsid w:val="00B21755"/>
    <w:rsid w:val="00B226F4"/>
    <w:rsid w:val="00B2339A"/>
    <w:rsid w:val="00B23CC1"/>
    <w:rsid w:val="00B24700"/>
    <w:rsid w:val="00B24F9A"/>
    <w:rsid w:val="00B2663B"/>
    <w:rsid w:val="00B26BA5"/>
    <w:rsid w:val="00B3141A"/>
    <w:rsid w:val="00B31E8D"/>
    <w:rsid w:val="00B328F7"/>
    <w:rsid w:val="00B32A66"/>
    <w:rsid w:val="00B347B5"/>
    <w:rsid w:val="00B351F4"/>
    <w:rsid w:val="00B35A86"/>
    <w:rsid w:val="00B35B2D"/>
    <w:rsid w:val="00B36774"/>
    <w:rsid w:val="00B373E4"/>
    <w:rsid w:val="00B375D3"/>
    <w:rsid w:val="00B41A1D"/>
    <w:rsid w:val="00B426C5"/>
    <w:rsid w:val="00B4293C"/>
    <w:rsid w:val="00B42CA6"/>
    <w:rsid w:val="00B4426D"/>
    <w:rsid w:val="00B44A62"/>
    <w:rsid w:val="00B47B7E"/>
    <w:rsid w:val="00B50429"/>
    <w:rsid w:val="00B507D3"/>
    <w:rsid w:val="00B510E8"/>
    <w:rsid w:val="00B513B7"/>
    <w:rsid w:val="00B51649"/>
    <w:rsid w:val="00B51C60"/>
    <w:rsid w:val="00B52C0C"/>
    <w:rsid w:val="00B53983"/>
    <w:rsid w:val="00B539A3"/>
    <w:rsid w:val="00B5401F"/>
    <w:rsid w:val="00B552EE"/>
    <w:rsid w:val="00B555C2"/>
    <w:rsid w:val="00B55943"/>
    <w:rsid w:val="00B55C9D"/>
    <w:rsid w:val="00B561AA"/>
    <w:rsid w:val="00B5628D"/>
    <w:rsid w:val="00B568B7"/>
    <w:rsid w:val="00B60B76"/>
    <w:rsid w:val="00B61F03"/>
    <w:rsid w:val="00B62A1D"/>
    <w:rsid w:val="00B62FC0"/>
    <w:rsid w:val="00B63399"/>
    <w:rsid w:val="00B63E2B"/>
    <w:rsid w:val="00B66D00"/>
    <w:rsid w:val="00B677D7"/>
    <w:rsid w:val="00B7011C"/>
    <w:rsid w:val="00B71627"/>
    <w:rsid w:val="00B72E19"/>
    <w:rsid w:val="00B731F1"/>
    <w:rsid w:val="00B73D8F"/>
    <w:rsid w:val="00B749A5"/>
    <w:rsid w:val="00B74D85"/>
    <w:rsid w:val="00B75234"/>
    <w:rsid w:val="00B76CF6"/>
    <w:rsid w:val="00B77F5F"/>
    <w:rsid w:val="00B806A1"/>
    <w:rsid w:val="00B81469"/>
    <w:rsid w:val="00B81E4B"/>
    <w:rsid w:val="00B82DDA"/>
    <w:rsid w:val="00B84894"/>
    <w:rsid w:val="00B84C32"/>
    <w:rsid w:val="00B8572C"/>
    <w:rsid w:val="00B85D05"/>
    <w:rsid w:val="00B86495"/>
    <w:rsid w:val="00B90F3F"/>
    <w:rsid w:val="00B91A0A"/>
    <w:rsid w:val="00B91B7C"/>
    <w:rsid w:val="00B93C21"/>
    <w:rsid w:val="00B93D91"/>
    <w:rsid w:val="00B95890"/>
    <w:rsid w:val="00B959BB"/>
    <w:rsid w:val="00B96B2B"/>
    <w:rsid w:val="00B97203"/>
    <w:rsid w:val="00B972F9"/>
    <w:rsid w:val="00B9746C"/>
    <w:rsid w:val="00B97775"/>
    <w:rsid w:val="00BA02EC"/>
    <w:rsid w:val="00BA1069"/>
    <w:rsid w:val="00BA19B1"/>
    <w:rsid w:val="00BA34A7"/>
    <w:rsid w:val="00BA3D17"/>
    <w:rsid w:val="00BA4B68"/>
    <w:rsid w:val="00BA57D9"/>
    <w:rsid w:val="00BA6A27"/>
    <w:rsid w:val="00BB0654"/>
    <w:rsid w:val="00BB1077"/>
    <w:rsid w:val="00BB1FF6"/>
    <w:rsid w:val="00BB20A2"/>
    <w:rsid w:val="00BB2DCF"/>
    <w:rsid w:val="00BB3300"/>
    <w:rsid w:val="00BB3342"/>
    <w:rsid w:val="00BB4AE4"/>
    <w:rsid w:val="00BB6932"/>
    <w:rsid w:val="00BB695A"/>
    <w:rsid w:val="00BB6D25"/>
    <w:rsid w:val="00BB707D"/>
    <w:rsid w:val="00BB75C7"/>
    <w:rsid w:val="00BC1568"/>
    <w:rsid w:val="00BC2B5C"/>
    <w:rsid w:val="00BC3773"/>
    <w:rsid w:val="00BC37F6"/>
    <w:rsid w:val="00BC3820"/>
    <w:rsid w:val="00BC4AA1"/>
    <w:rsid w:val="00BC58DF"/>
    <w:rsid w:val="00BC5CC9"/>
    <w:rsid w:val="00BC5F8F"/>
    <w:rsid w:val="00BC77DE"/>
    <w:rsid w:val="00BC7EC3"/>
    <w:rsid w:val="00BD0B73"/>
    <w:rsid w:val="00BD1445"/>
    <w:rsid w:val="00BD241E"/>
    <w:rsid w:val="00BD49EF"/>
    <w:rsid w:val="00BD4E35"/>
    <w:rsid w:val="00BD5E7E"/>
    <w:rsid w:val="00BD6F97"/>
    <w:rsid w:val="00BE0059"/>
    <w:rsid w:val="00BE0B54"/>
    <w:rsid w:val="00BE27B9"/>
    <w:rsid w:val="00BE335D"/>
    <w:rsid w:val="00BE4CB0"/>
    <w:rsid w:val="00BE5DC0"/>
    <w:rsid w:val="00BE63D4"/>
    <w:rsid w:val="00BE6DD6"/>
    <w:rsid w:val="00BE7003"/>
    <w:rsid w:val="00BE70CB"/>
    <w:rsid w:val="00BF055F"/>
    <w:rsid w:val="00BF14F4"/>
    <w:rsid w:val="00BF17EA"/>
    <w:rsid w:val="00BF263D"/>
    <w:rsid w:val="00BF41E2"/>
    <w:rsid w:val="00BF426A"/>
    <w:rsid w:val="00BF480F"/>
    <w:rsid w:val="00BF4E8B"/>
    <w:rsid w:val="00BF4F15"/>
    <w:rsid w:val="00BF61F0"/>
    <w:rsid w:val="00BF67DC"/>
    <w:rsid w:val="00BF7429"/>
    <w:rsid w:val="00BF7E4B"/>
    <w:rsid w:val="00C01B6C"/>
    <w:rsid w:val="00C02C40"/>
    <w:rsid w:val="00C049DE"/>
    <w:rsid w:val="00C04FED"/>
    <w:rsid w:val="00C058D4"/>
    <w:rsid w:val="00C05CB8"/>
    <w:rsid w:val="00C11E23"/>
    <w:rsid w:val="00C1233C"/>
    <w:rsid w:val="00C127A0"/>
    <w:rsid w:val="00C1380D"/>
    <w:rsid w:val="00C14B21"/>
    <w:rsid w:val="00C15692"/>
    <w:rsid w:val="00C15738"/>
    <w:rsid w:val="00C15977"/>
    <w:rsid w:val="00C16464"/>
    <w:rsid w:val="00C1665C"/>
    <w:rsid w:val="00C1668C"/>
    <w:rsid w:val="00C205E5"/>
    <w:rsid w:val="00C20DD7"/>
    <w:rsid w:val="00C22833"/>
    <w:rsid w:val="00C2357E"/>
    <w:rsid w:val="00C23BA0"/>
    <w:rsid w:val="00C23D43"/>
    <w:rsid w:val="00C24DDE"/>
    <w:rsid w:val="00C3013A"/>
    <w:rsid w:val="00C31351"/>
    <w:rsid w:val="00C33B00"/>
    <w:rsid w:val="00C35C4E"/>
    <w:rsid w:val="00C36965"/>
    <w:rsid w:val="00C37A55"/>
    <w:rsid w:val="00C37DD9"/>
    <w:rsid w:val="00C40C9A"/>
    <w:rsid w:val="00C40E01"/>
    <w:rsid w:val="00C4177D"/>
    <w:rsid w:val="00C428E8"/>
    <w:rsid w:val="00C42B71"/>
    <w:rsid w:val="00C44777"/>
    <w:rsid w:val="00C453EB"/>
    <w:rsid w:val="00C4704C"/>
    <w:rsid w:val="00C475C6"/>
    <w:rsid w:val="00C47A5A"/>
    <w:rsid w:val="00C50BC5"/>
    <w:rsid w:val="00C5173B"/>
    <w:rsid w:val="00C5237A"/>
    <w:rsid w:val="00C546EB"/>
    <w:rsid w:val="00C5727D"/>
    <w:rsid w:val="00C57433"/>
    <w:rsid w:val="00C57551"/>
    <w:rsid w:val="00C57BD7"/>
    <w:rsid w:val="00C60633"/>
    <w:rsid w:val="00C60899"/>
    <w:rsid w:val="00C61F8C"/>
    <w:rsid w:val="00C62727"/>
    <w:rsid w:val="00C64000"/>
    <w:rsid w:val="00C640F7"/>
    <w:rsid w:val="00C64A99"/>
    <w:rsid w:val="00C65582"/>
    <w:rsid w:val="00C65AFC"/>
    <w:rsid w:val="00C67CA2"/>
    <w:rsid w:val="00C704B3"/>
    <w:rsid w:val="00C71B73"/>
    <w:rsid w:val="00C7261A"/>
    <w:rsid w:val="00C72661"/>
    <w:rsid w:val="00C738DA"/>
    <w:rsid w:val="00C76047"/>
    <w:rsid w:val="00C77209"/>
    <w:rsid w:val="00C77442"/>
    <w:rsid w:val="00C80CB5"/>
    <w:rsid w:val="00C831E4"/>
    <w:rsid w:val="00C83328"/>
    <w:rsid w:val="00C8384D"/>
    <w:rsid w:val="00C83AAC"/>
    <w:rsid w:val="00C84871"/>
    <w:rsid w:val="00C84F47"/>
    <w:rsid w:val="00C85C2D"/>
    <w:rsid w:val="00C86684"/>
    <w:rsid w:val="00C86936"/>
    <w:rsid w:val="00C86D3F"/>
    <w:rsid w:val="00C8708F"/>
    <w:rsid w:val="00C876DE"/>
    <w:rsid w:val="00C8786B"/>
    <w:rsid w:val="00C90FBD"/>
    <w:rsid w:val="00C911A2"/>
    <w:rsid w:val="00C92CC6"/>
    <w:rsid w:val="00C93D61"/>
    <w:rsid w:val="00C94566"/>
    <w:rsid w:val="00C94E75"/>
    <w:rsid w:val="00C9575C"/>
    <w:rsid w:val="00C978A4"/>
    <w:rsid w:val="00C97B48"/>
    <w:rsid w:val="00CA1524"/>
    <w:rsid w:val="00CA4711"/>
    <w:rsid w:val="00CA505F"/>
    <w:rsid w:val="00CA5884"/>
    <w:rsid w:val="00CA7A53"/>
    <w:rsid w:val="00CB0E67"/>
    <w:rsid w:val="00CB0FFF"/>
    <w:rsid w:val="00CB18BE"/>
    <w:rsid w:val="00CB1946"/>
    <w:rsid w:val="00CB1985"/>
    <w:rsid w:val="00CB5020"/>
    <w:rsid w:val="00CB5041"/>
    <w:rsid w:val="00CB52B8"/>
    <w:rsid w:val="00CB6498"/>
    <w:rsid w:val="00CB69A8"/>
    <w:rsid w:val="00CB724B"/>
    <w:rsid w:val="00CB72C6"/>
    <w:rsid w:val="00CB7320"/>
    <w:rsid w:val="00CB7875"/>
    <w:rsid w:val="00CC119D"/>
    <w:rsid w:val="00CC1EF0"/>
    <w:rsid w:val="00CC49BA"/>
    <w:rsid w:val="00CC4CCE"/>
    <w:rsid w:val="00CD285B"/>
    <w:rsid w:val="00CD345B"/>
    <w:rsid w:val="00CD392E"/>
    <w:rsid w:val="00CD3E35"/>
    <w:rsid w:val="00CD4978"/>
    <w:rsid w:val="00CD4AE3"/>
    <w:rsid w:val="00CD53B5"/>
    <w:rsid w:val="00CD6F4C"/>
    <w:rsid w:val="00CE1C51"/>
    <w:rsid w:val="00CE1C9B"/>
    <w:rsid w:val="00CE2A41"/>
    <w:rsid w:val="00CE305E"/>
    <w:rsid w:val="00CE3E7F"/>
    <w:rsid w:val="00CE4CBD"/>
    <w:rsid w:val="00CE4EFB"/>
    <w:rsid w:val="00CE58C7"/>
    <w:rsid w:val="00CE5AC7"/>
    <w:rsid w:val="00CE5E91"/>
    <w:rsid w:val="00CE6FE5"/>
    <w:rsid w:val="00CE757D"/>
    <w:rsid w:val="00CE7E8D"/>
    <w:rsid w:val="00CF0F2C"/>
    <w:rsid w:val="00CF10CD"/>
    <w:rsid w:val="00CF11C7"/>
    <w:rsid w:val="00CF1A8F"/>
    <w:rsid w:val="00CF2BEF"/>
    <w:rsid w:val="00CF2E63"/>
    <w:rsid w:val="00CF3465"/>
    <w:rsid w:val="00CF3898"/>
    <w:rsid w:val="00CF3E9A"/>
    <w:rsid w:val="00CF3E9F"/>
    <w:rsid w:val="00CF44EA"/>
    <w:rsid w:val="00CF5A23"/>
    <w:rsid w:val="00CF656E"/>
    <w:rsid w:val="00CF66E7"/>
    <w:rsid w:val="00CF770A"/>
    <w:rsid w:val="00CF7C48"/>
    <w:rsid w:val="00D007A9"/>
    <w:rsid w:val="00D018F6"/>
    <w:rsid w:val="00D01E29"/>
    <w:rsid w:val="00D0407E"/>
    <w:rsid w:val="00D04B52"/>
    <w:rsid w:val="00D04C1E"/>
    <w:rsid w:val="00D05C8C"/>
    <w:rsid w:val="00D06AD6"/>
    <w:rsid w:val="00D0760F"/>
    <w:rsid w:val="00D10262"/>
    <w:rsid w:val="00D10357"/>
    <w:rsid w:val="00D12E90"/>
    <w:rsid w:val="00D13129"/>
    <w:rsid w:val="00D14F26"/>
    <w:rsid w:val="00D160DD"/>
    <w:rsid w:val="00D17568"/>
    <w:rsid w:val="00D207CB"/>
    <w:rsid w:val="00D2089D"/>
    <w:rsid w:val="00D21812"/>
    <w:rsid w:val="00D226F0"/>
    <w:rsid w:val="00D22DB1"/>
    <w:rsid w:val="00D25C03"/>
    <w:rsid w:val="00D26EA9"/>
    <w:rsid w:val="00D27FEC"/>
    <w:rsid w:val="00D3111A"/>
    <w:rsid w:val="00D31525"/>
    <w:rsid w:val="00D327D3"/>
    <w:rsid w:val="00D32B0E"/>
    <w:rsid w:val="00D33EF1"/>
    <w:rsid w:val="00D3456E"/>
    <w:rsid w:val="00D3499F"/>
    <w:rsid w:val="00D36975"/>
    <w:rsid w:val="00D36F94"/>
    <w:rsid w:val="00D3769D"/>
    <w:rsid w:val="00D44E27"/>
    <w:rsid w:val="00D467DB"/>
    <w:rsid w:val="00D50232"/>
    <w:rsid w:val="00D5048C"/>
    <w:rsid w:val="00D507D9"/>
    <w:rsid w:val="00D50B59"/>
    <w:rsid w:val="00D50F26"/>
    <w:rsid w:val="00D5185C"/>
    <w:rsid w:val="00D51B8A"/>
    <w:rsid w:val="00D51EB9"/>
    <w:rsid w:val="00D52814"/>
    <w:rsid w:val="00D52F0A"/>
    <w:rsid w:val="00D535BB"/>
    <w:rsid w:val="00D558D9"/>
    <w:rsid w:val="00D56AB2"/>
    <w:rsid w:val="00D56B7C"/>
    <w:rsid w:val="00D5737E"/>
    <w:rsid w:val="00D57FDB"/>
    <w:rsid w:val="00D60958"/>
    <w:rsid w:val="00D6136D"/>
    <w:rsid w:val="00D623C8"/>
    <w:rsid w:val="00D638DA"/>
    <w:rsid w:val="00D646F5"/>
    <w:rsid w:val="00D64D3E"/>
    <w:rsid w:val="00D6602F"/>
    <w:rsid w:val="00D66F8E"/>
    <w:rsid w:val="00D6701F"/>
    <w:rsid w:val="00D712B6"/>
    <w:rsid w:val="00D712FF"/>
    <w:rsid w:val="00D74B3B"/>
    <w:rsid w:val="00D74D75"/>
    <w:rsid w:val="00D76582"/>
    <w:rsid w:val="00D775B8"/>
    <w:rsid w:val="00D77EF2"/>
    <w:rsid w:val="00D8168A"/>
    <w:rsid w:val="00D82660"/>
    <w:rsid w:val="00D8396E"/>
    <w:rsid w:val="00D84633"/>
    <w:rsid w:val="00D858FD"/>
    <w:rsid w:val="00D85A96"/>
    <w:rsid w:val="00D86F4B"/>
    <w:rsid w:val="00D87A3A"/>
    <w:rsid w:val="00D87D2A"/>
    <w:rsid w:val="00D87F40"/>
    <w:rsid w:val="00D90120"/>
    <w:rsid w:val="00D904FB"/>
    <w:rsid w:val="00D90807"/>
    <w:rsid w:val="00D908A5"/>
    <w:rsid w:val="00D90B4E"/>
    <w:rsid w:val="00D90E8F"/>
    <w:rsid w:val="00D91290"/>
    <w:rsid w:val="00D9135E"/>
    <w:rsid w:val="00D91D8C"/>
    <w:rsid w:val="00D9283C"/>
    <w:rsid w:val="00D93B0A"/>
    <w:rsid w:val="00D94695"/>
    <w:rsid w:val="00D95881"/>
    <w:rsid w:val="00D973AA"/>
    <w:rsid w:val="00D97BEB"/>
    <w:rsid w:val="00DA1055"/>
    <w:rsid w:val="00DA10D7"/>
    <w:rsid w:val="00DA1614"/>
    <w:rsid w:val="00DA1826"/>
    <w:rsid w:val="00DA1D55"/>
    <w:rsid w:val="00DA2952"/>
    <w:rsid w:val="00DA3392"/>
    <w:rsid w:val="00DA3428"/>
    <w:rsid w:val="00DA3455"/>
    <w:rsid w:val="00DA3707"/>
    <w:rsid w:val="00DA4C93"/>
    <w:rsid w:val="00DA63B6"/>
    <w:rsid w:val="00DA6C84"/>
    <w:rsid w:val="00DA769F"/>
    <w:rsid w:val="00DA7F62"/>
    <w:rsid w:val="00DB06EC"/>
    <w:rsid w:val="00DB0A37"/>
    <w:rsid w:val="00DB1705"/>
    <w:rsid w:val="00DB38BB"/>
    <w:rsid w:val="00DB4670"/>
    <w:rsid w:val="00DB4CB7"/>
    <w:rsid w:val="00DB73E9"/>
    <w:rsid w:val="00DB7C51"/>
    <w:rsid w:val="00DC0E5E"/>
    <w:rsid w:val="00DC19D5"/>
    <w:rsid w:val="00DC1C99"/>
    <w:rsid w:val="00DC2279"/>
    <w:rsid w:val="00DC3158"/>
    <w:rsid w:val="00DC326E"/>
    <w:rsid w:val="00DC383B"/>
    <w:rsid w:val="00DC4154"/>
    <w:rsid w:val="00DC480B"/>
    <w:rsid w:val="00DC6421"/>
    <w:rsid w:val="00DC649C"/>
    <w:rsid w:val="00DC64DF"/>
    <w:rsid w:val="00DC66A8"/>
    <w:rsid w:val="00DC6773"/>
    <w:rsid w:val="00DD00E2"/>
    <w:rsid w:val="00DD075C"/>
    <w:rsid w:val="00DD0987"/>
    <w:rsid w:val="00DD1049"/>
    <w:rsid w:val="00DD3CAB"/>
    <w:rsid w:val="00DD526A"/>
    <w:rsid w:val="00DD5563"/>
    <w:rsid w:val="00DD557E"/>
    <w:rsid w:val="00DD570E"/>
    <w:rsid w:val="00DD60FD"/>
    <w:rsid w:val="00DD6907"/>
    <w:rsid w:val="00DD6971"/>
    <w:rsid w:val="00DD6A51"/>
    <w:rsid w:val="00DD6DF2"/>
    <w:rsid w:val="00DD72B8"/>
    <w:rsid w:val="00DE01AB"/>
    <w:rsid w:val="00DE0545"/>
    <w:rsid w:val="00DE05A2"/>
    <w:rsid w:val="00DE0C59"/>
    <w:rsid w:val="00DE17D1"/>
    <w:rsid w:val="00DE23FD"/>
    <w:rsid w:val="00DE2A17"/>
    <w:rsid w:val="00DE44C8"/>
    <w:rsid w:val="00DE4F58"/>
    <w:rsid w:val="00DE5C3F"/>
    <w:rsid w:val="00DE7380"/>
    <w:rsid w:val="00DE73AE"/>
    <w:rsid w:val="00DF00C7"/>
    <w:rsid w:val="00DF0586"/>
    <w:rsid w:val="00DF1F7A"/>
    <w:rsid w:val="00DF2C53"/>
    <w:rsid w:val="00DF4264"/>
    <w:rsid w:val="00DF4542"/>
    <w:rsid w:val="00DF45D5"/>
    <w:rsid w:val="00DF52DD"/>
    <w:rsid w:val="00DF5529"/>
    <w:rsid w:val="00DF6502"/>
    <w:rsid w:val="00E005C8"/>
    <w:rsid w:val="00E01B69"/>
    <w:rsid w:val="00E01E80"/>
    <w:rsid w:val="00E02910"/>
    <w:rsid w:val="00E035AE"/>
    <w:rsid w:val="00E0477A"/>
    <w:rsid w:val="00E10374"/>
    <w:rsid w:val="00E10CEA"/>
    <w:rsid w:val="00E11AF5"/>
    <w:rsid w:val="00E12284"/>
    <w:rsid w:val="00E12FEF"/>
    <w:rsid w:val="00E13366"/>
    <w:rsid w:val="00E1418C"/>
    <w:rsid w:val="00E14A8F"/>
    <w:rsid w:val="00E14CB6"/>
    <w:rsid w:val="00E15DE7"/>
    <w:rsid w:val="00E16062"/>
    <w:rsid w:val="00E17E88"/>
    <w:rsid w:val="00E20940"/>
    <w:rsid w:val="00E20C5E"/>
    <w:rsid w:val="00E218E0"/>
    <w:rsid w:val="00E22A47"/>
    <w:rsid w:val="00E22DEE"/>
    <w:rsid w:val="00E242A1"/>
    <w:rsid w:val="00E24DC9"/>
    <w:rsid w:val="00E2512A"/>
    <w:rsid w:val="00E26263"/>
    <w:rsid w:val="00E27862"/>
    <w:rsid w:val="00E278DD"/>
    <w:rsid w:val="00E3118A"/>
    <w:rsid w:val="00E33E89"/>
    <w:rsid w:val="00E358E4"/>
    <w:rsid w:val="00E365F6"/>
    <w:rsid w:val="00E36825"/>
    <w:rsid w:val="00E40D96"/>
    <w:rsid w:val="00E4133B"/>
    <w:rsid w:val="00E41B59"/>
    <w:rsid w:val="00E4209C"/>
    <w:rsid w:val="00E424E5"/>
    <w:rsid w:val="00E451EE"/>
    <w:rsid w:val="00E45FBA"/>
    <w:rsid w:val="00E46C1C"/>
    <w:rsid w:val="00E47E66"/>
    <w:rsid w:val="00E50492"/>
    <w:rsid w:val="00E506D1"/>
    <w:rsid w:val="00E51644"/>
    <w:rsid w:val="00E51D17"/>
    <w:rsid w:val="00E529D3"/>
    <w:rsid w:val="00E53533"/>
    <w:rsid w:val="00E540F4"/>
    <w:rsid w:val="00E545EB"/>
    <w:rsid w:val="00E54662"/>
    <w:rsid w:val="00E546B4"/>
    <w:rsid w:val="00E55160"/>
    <w:rsid w:val="00E552C1"/>
    <w:rsid w:val="00E55651"/>
    <w:rsid w:val="00E56AB2"/>
    <w:rsid w:val="00E623E6"/>
    <w:rsid w:val="00E626B2"/>
    <w:rsid w:val="00E6298B"/>
    <w:rsid w:val="00E6497E"/>
    <w:rsid w:val="00E67192"/>
    <w:rsid w:val="00E71E61"/>
    <w:rsid w:val="00E7210D"/>
    <w:rsid w:val="00E72FC3"/>
    <w:rsid w:val="00E742F9"/>
    <w:rsid w:val="00E74394"/>
    <w:rsid w:val="00E7481A"/>
    <w:rsid w:val="00E7513A"/>
    <w:rsid w:val="00E76EA4"/>
    <w:rsid w:val="00E77A5F"/>
    <w:rsid w:val="00E80EB9"/>
    <w:rsid w:val="00E8185A"/>
    <w:rsid w:val="00E820DD"/>
    <w:rsid w:val="00E82A58"/>
    <w:rsid w:val="00E853B7"/>
    <w:rsid w:val="00E85482"/>
    <w:rsid w:val="00E85FF9"/>
    <w:rsid w:val="00E860C2"/>
    <w:rsid w:val="00E87BCE"/>
    <w:rsid w:val="00E91E7B"/>
    <w:rsid w:val="00E92743"/>
    <w:rsid w:val="00E92BEA"/>
    <w:rsid w:val="00E9314A"/>
    <w:rsid w:val="00E938B7"/>
    <w:rsid w:val="00E93D0F"/>
    <w:rsid w:val="00E947AA"/>
    <w:rsid w:val="00E955DD"/>
    <w:rsid w:val="00E96F42"/>
    <w:rsid w:val="00E97215"/>
    <w:rsid w:val="00E97860"/>
    <w:rsid w:val="00EA0B31"/>
    <w:rsid w:val="00EA0BA5"/>
    <w:rsid w:val="00EA0F77"/>
    <w:rsid w:val="00EA1197"/>
    <w:rsid w:val="00EA32F8"/>
    <w:rsid w:val="00EA4DAD"/>
    <w:rsid w:val="00EA5AA5"/>
    <w:rsid w:val="00EA6A1B"/>
    <w:rsid w:val="00EA7F48"/>
    <w:rsid w:val="00EB164A"/>
    <w:rsid w:val="00EB19F4"/>
    <w:rsid w:val="00EB1E39"/>
    <w:rsid w:val="00EB2C8F"/>
    <w:rsid w:val="00EB32A9"/>
    <w:rsid w:val="00EB382E"/>
    <w:rsid w:val="00EB6B5C"/>
    <w:rsid w:val="00EB6ED2"/>
    <w:rsid w:val="00EC0CAC"/>
    <w:rsid w:val="00EC1F22"/>
    <w:rsid w:val="00EC3248"/>
    <w:rsid w:val="00EC3DF5"/>
    <w:rsid w:val="00EC3F05"/>
    <w:rsid w:val="00EC4376"/>
    <w:rsid w:val="00EC480D"/>
    <w:rsid w:val="00EC49A5"/>
    <w:rsid w:val="00EC5730"/>
    <w:rsid w:val="00EC6F9E"/>
    <w:rsid w:val="00EC70BB"/>
    <w:rsid w:val="00EC7F1B"/>
    <w:rsid w:val="00ED06A9"/>
    <w:rsid w:val="00ED0BB2"/>
    <w:rsid w:val="00ED1147"/>
    <w:rsid w:val="00ED24D7"/>
    <w:rsid w:val="00ED24E4"/>
    <w:rsid w:val="00ED258C"/>
    <w:rsid w:val="00ED3119"/>
    <w:rsid w:val="00ED420F"/>
    <w:rsid w:val="00ED45C6"/>
    <w:rsid w:val="00ED597A"/>
    <w:rsid w:val="00ED5A5E"/>
    <w:rsid w:val="00ED5F0F"/>
    <w:rsid w:val="00ED5FAA"/>
    <w:rsid w:val="00ED64FC"/>
    <w:rsid w:val="00ED6713"/>
    <w:rsid w:val="00ED715F"/>
    <w:rsid w:val="00ED76F8"/>
    <w:rsid w:val="00ED7998"/>
    <w:rsid w:val="00EE0D34"/>
    <w:rsid w:val="00EE455C"/>
    <w:rsid w:val="00EE7A84"/>
    <w:rsid w:val="00EF04F8"/>
    <w:rsid w:val="00EF079D"/>
    <w:rsid w:val="00EF1612"/>
    <w:rsid w:val="00EF176F"/>
    <w:rsid w:val="00EF1940"/>
    <w:rsid w:val="00EF3A23"/>
    <w:rsid w:val="00EF3DC4"/>
    <w:rsid w:val="00EF4FAB"/>
    <w:rsid w:val="00EF67FB"/>
    <w:rsid w:val="00EF7E3D"/>
    <w:rsid w:val="00EF7F8D"/>
    <w:rsid w:val="00F00E48"/>
    <w:rsid w:val="00F00FA9"/>
    <w:rsid w:val="00F018F3"/>
    <w:rsid w:val="00F01FA3"/>
    <w:rsid w:val="00F022EF"/>
    <w:rsid w:val="00F027F1"/>
    <w:rsid w:val="00F038F3"/>
    <w:rsid w:val="00F0450A"/>
    <w:rsid w:val="00F05F9E"/>
    <w:rsid w:val="00F06288"/>
    <w:rsid w:val="00F1088D"/>
    <w:rsid w:val="00F10AFB"/>
    <w:rsid w:val="00F113F4"/>
    <w:rsid w:val="00F1246A"/>
    <w:rsid w:val="00F137E2"/>
    <w:rsid w:val="00F1486E"/>
    <w:rsid w:val="00F15A79"/>
    <w:rsid w:val="00F17600"/>
    <w:rsid w:val="00F1783B"/>
    <w:rsid w:val="00F178B2"/>
    <w:rsid w:val="00F17E3D"/>
    <w:rsid w:val="00F20342"/>
    <w:rsid w:val="00F22625"/>
    <w:rsid w:val="00F229D4"/>
    <w:rsid w:val="00F23579"/>
    <w:rsid w:val="00F244B7"/>
    <w:rsid w:val="00F257FC"/>
    <w:rsid w:val="00F27099"/>
    <w:rsid w:val="00F27480"/>
    <w:rsid w:val="00F27A56"/>
    <w:rsid w:val="00F30D1A"/>
    <w:rsid w:val="00F30F7C"/>
    <w:rsid w:val="00F32657"/>
    <w:rsid w:val="00F33D7A"/>
    <w:rsid w:val="00F35706"/>
    <w:rsid w:val="00F35FE9"/>
    <w:rsid w:val="00F36F58"/>
    <w:rsid w:val="00F37888"/>
    <w:rsid w:val="00F37B57"/>
    <w:rsid w:val="00F414A2"/>
    <w:rsid w:val="00F42E8C"/>
    <w:rsid w:val="00F437DC"/>
    <w:rsid w:val="00F43FAE"/>
    <w:rsid w:val="00F4540F"/>
    <w:rsid w:val="00F467FF"/>
    <w:rsid w:val="00F47FC6"/>
    <w:rsid w:val="00F5057A"/>
    <w:rsid w:val="00F50A74"/>
    <w:rsid w:val="00F52004"/>
    <w:rsid w:val="00F530B9"/>
    <w:rsid w:val="00F5375C"/>
    <w:rsid w:val="00F5477C"/>
    <w:rsid w:val="00F5493E"/>
    <w:rsid w:val="00F54E18"/>
    <w:rsid w:val="00F55311"/>
    <w:rsid w:val="00F5687D"/>
    <w:rsid w:val="00F56E81"/>
    <w:rsid w:val="00F5700B"/>
    <w:rsid w:val="00F6014F"/>
    <w:rsid w:val="00F60F74"/>
    <w:rsid w:val="00F61F74"/>
    <w:rsid w:val="00F62191"/>
    <w:rsid w:val="00F621E9"/>
    <w:rsid w:val="00F62A32"/>
    <w:rsid w:val="00F63E0B"/>
    <w:rsid w:val="00F6575F"/>
    <w:rsid w:val="00F65DED"/>
    <w:rsid w:val="00F665D2"/>
    <w:rsid w:val="00F67BC4"/>
    <w:rsid w:val="00F7018D"/>
    <w:rsid w:val="00F7085C"/>
    <w:rsid w:val="00F7161D"/>
    <w:rsid w:val="00F727DA"/>
    <w:rsid w:val="00F73161"/>
    <w:rsid w:val="00F75AE6"/>
    <w:rsid w:val="00F76000"/>
    <w:rsid w:val="00F763FE"/>
    <w:rsid w:val="00F813CD"/>
    <w:rsid w:val="00F82613"/>
    <w:rsid w:val="00F82C63"/>
    <w:rsid w:val="00F839FF"/>
    <w:rsid w:val="00F85482"/>
    <w:rsid w:val="00F86170"/>
    <w:rsid w:val="00F86F22"/>
    <w:rsid w:val="00F90628"/>
    <w:rsid w:val="00F91F53"/>
    <w:rsid w:val="00F92A06"/>
    <w:rsid w:val="00F943EF"/>
    <w:rsid w:val="00F94ABC"/>
    <w:rsid w:val="00F9543A"/>
    <w:rsid w:val="00F96B51"/>
    <w:rsid w:val="00F97902"/>
    <w:rsid w:val="00FA02E6"/>
    <w:rsid w:val="00FA0540"/>
    <w:rsid w:val="00FA1077"/>
    <w:rsid w:val="00FA1365"/>
    <w:rsid w:val="00FA17F6"/>
    <w:rsid w:val="00FA240A"/>
    <w:rsid w:val="00FA3AA2"/>
    <w:rsid w:val="00FA4277"/>
    <w:rsid w:val="00FA4646"/>
    <w:rsid w:val="00FA4846"/>
    <w:rsid w:val="00FA488D"/>
    <w:rsid w:val="00FA63C9"/>
    <w:rsid w:val="00FA724B"/>
    <w:rsid w:val="00FA7EBD"/>
    <w:rsid w:val="00FB0D21"/>
    <w:rsid w:val="00FB22F1"/>
    <w:rsid w:val="00FB337F"/>
    <w:rsid w:val="00FB3969"/>
    <w:rsid w:val="00FB4415"/>
    <w:rsid w:val="00FB4F07"/>
    <w:rsid w:val="00FB532A"/>
    <w:rsid w:val="00FB5DCB"/>
    <w:rsid w:val="00FB6A65"/>
    <w:rsid w:val="00FB74B6"/>
    <w:rsid w:val="00FC20D3"/>
    <w:rsid w:val="00FC2444"/>
    <w:rsid w:val="00FC27F1"/>
    <w:rsid w:val="00FC2A8D"/>
    <w:rsid w:val="00FC2F61"/>
    <w:rsid w:val="00FC3455"/>
    <w:rsid w:val="00FC3C4E"/>
    <w:rsid w:val="00FC4F0D"/>
    <w:rsid w:val="00FD043F"/>
    <w:rsid w:val="00FD045C"/>
    <w:rsid w:val="00FD0C6A"/>
    <w:rsid w:val="00FD101A"/>
    <w:rsid w:val="00FD17F6"/>
    <w:rsid w:val="00FD2932"/>
    <w:rsid w:val="00FD36FD"/>
    <w:rsid w:val="00FD5447"/>
    <w:rsid w:val="00FD649D"/>
    <w:rsid w:val="00FD6559"/>
    <w:rsid w:val="00FD6CA3"/>
    <w:rsid w:val="00FD7305"/>
    <w:rsid w:val="00FD7FDE"/>
    <w:rsid w:val="00FE21E4"/>
    <w:rsid w:val="00FE2B50"/>
    <w:rsid w:val="00FE3074"/>
    <w:rsid w:val="00FE3D61"/>
    <w:rsid w:val="00FE6117"/>
    <w:rsid w:val="00FE66E3"/>
    <w:rsid w:val="00FE6704"/>
    <w:rsid w:val="00FF055E"/>
    <w:rsid w:val="00FF0AA9"/>
    <w:rsid w:val="00FF1025"/>
    <w:rsid w:val="00FF1644"/>
    <w:rsid w:val="00FF1B9E"/>
    <w:rsid w:val="00FF34ED"/>
    <w:rsid w:val="00FF3FDE"/>
    <w:rsid w:val="00FF4E5C"/>
    <w:rsid w:val="00FF6597"/>
    <w:rsid w:val="00FF775A"/>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8673"/>
    <o:shapelayout v:ext="edit">
      <o:idmap v:ext="edit" data="1"/>
    </o:shapelayout>
  </w:shapeDefaults>
  <w:decimalSymbol w:val="."/>
  <w:listSeparator w:val=","/>
  <w14:docId w14:val="6ED32139"/>
  <w15:docId w15:val="{6AB0F262-276E-4AC9-A694-8BD769577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he-I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qFormat="1"/>
    <w:lsdException w:name="heading 3" w:semiHidden="1" w:uiPriority="0" w:qFormat="1"/>
    <w:lsdException w:name="heading 4" w:semiHidden="1" w:uiPriority="0" w:qFormat="1"/>
    <w:lsdException w:name="heading 5" w:semiHidden="1" w:uiPriority="0" w:qFormat="1"/>
    <w:lsdException w:name="heading 6" w:semiHidden="1"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EE6"/>
    <w:rPr>
      <w:lang w:eastAsia="he-IL"/>
    </w:rPr>
  </w:style>
  <w:style w:type="paragraph" w:styleId="Heading1">
    <w:name w:val="heading 1"/>
    <w:basedOn w:val="Normal"/>
    <w:next w:val="Normal"/>
    <w:link w:val="Heading1Char"/>
    <w:uiPriority w:val="99"/>
    <w:qFormat/>
    <w:rsid w:val="00831EE6"/>
    <w:pPr>
      <w:keepNext/>
      <w:widowControl w:val="0"/>
      <w:overflowPunct w:val="0"/>
      <w:autoSpaceDE w:val="0"/>
      <w:autoSpaceDN w:val="0"/>
      <w:adjustRightInd w:val="0"/>
      <w:spacing w:after="120" w:line="480" w:lineRule="auto"/>
      <w:jc w:val="both"/>
      <w:textAlignment w:val="baseline"/>
      <w:outlineLvl w:val="0"/>
    </w:pPr>
    <w:rPr>
      <w:b/>
      <w:bCs/>
      <w:sz w:val="24"/>
      <w:szCs w:val="24"/>
      <w:u w:val="single"/>
    </w:rPr>
  </w:style>
  <w:style w:type="paragraph" w:styleId="Heading2">
    <w:name w:val="heading 2"/>
    <w:basedOn w:val="Normal"/>
    <w:next w:val="Normal"/>
    <w:link w:val="Heading2Char"/>
    <w:uiPriority w:val="99"/>
    <w:qFormat/>
    <w:rsid w:val="00831EE6"/>
    <w:pPr>
      <w:keepNext/>
      <w:spacing w:after="120" w:line="480" w:lineRule="auto"/>
      <w:jc w:val="both"/>
      <w:outlineLvl w:val="1"/>
    </w:pPr>
    <w:rPr>
      <w:b/>
      <w:bCs/>
      <w:sz w:val="24"/>
      <w:szCs w:val="24"/>
    </w:rPr>
  </w:style>
  <w:style w:type="paragraph" w:styleId="Heading3">
    <w:name w:val="heading 3"/>
    <w:basedOn w:val="Normal"/>
    <w:next w:val="Normal"/>
    <w:link w:val="Heading3Char"/>
    <w:uiPriority w:val="99"/>
    <w:qFormat/>
    <w:rsid w:val="00831EE6"/>
    <w:pPr>
      <w:keepNext/>
      <w:overflowPunct w:val="0"/>
      <w:autoSpaceDE w:val="0"/>
      <w:autoSpaceDN w:val="0"/>
      <w:adjustRightInd w:val="0"/>
      <w:spacing w:before="60" w:after="60" w:line="480" w:lineRule="auto"/>
      <w:textAlignment w:val="baseline"/>
      <w:outlineLvl w:val="2"/>
    </w:pPr>
    <w:rPr>
      <w:b/>
      <w:bCs/>
      <w:i/>
      <w:iCs/>
      <w:sz w:val="24"/>
      <w:szCs w:val="24"/>
      <w:u w:val="single"/>
    </w:rPr>
  </w:style>
  <w:style w:type="paragraph" w:styleId="Heading4">
    <w:name w:val="heading 4"/>
    <w:basedOn w:val="Normal"/>
    <w:next w:val="Normal"/>
    <w:link w:val="Heading4Char"/>
    <w:uiPriority w:val="99"/>
    <w:qFormat/>
    <w:rsid w:val="00831EE6"/>
    <w:pPr>
      <w:keepNext/>
      <w:jc w:val="center"/>
      <w:outlineLvl w:val="3"/>
    </w:pPr>
    <w:rPr>
      <w:rFonts w:cs="Miriam"/>
      <w:i/>
      <w:iCs/>
      <w:sz w:val="24"/>
      <w:szCs w:val="20"/>
      <w:lang w:eastAsia="en-US"/>
    </w:rPr>
  </w:style>
  <w:style w:type="paragraph" w:styleId="Heading5">
    <w:name w:val="heading 5"/>
    <w:basedOn w:val="Normal"/>
    <w:next w:val="Normal"/>
    <w:link w:val="Heading5Char"/>
    <w:uiPriority w:val="99"/>
    <w:qFormat/>
    <w:rsid w:val="00831EE6"/>
    <w:pPr>
      <w:keepNext/>
      <w:spacing w:line="360" w:lineRule="auto"/>
      <w:ind w:left="340" w:right="340"/>
      <w:jc w:val="center"/>
      <w:outlineLvl w:val="4"/>
    </w:pPr>
    <w:rPr>
      <w:b/>
      <w:bCs/>
      <w:sz w:val="28"/>
      <w:szCs w:val="26"/>
      <w:vertAlign w:val="superscript"/>
      <w:lang w:eastAsia="en-US"/>
    </w:rPr>
  </w:style>
  <w:style w:type="paragraph" w:styleId="Heading6">
    <w:name w:val="heading 6"/>
    <w:basedOn w:val="Normal"/>
    <w:next w:val="Normal"/>
    <w:link w:val="Heading6Char"/>
    <w:uiPriority w:val="99"/>
    <w:qFormat/>
    <w:rsid w:val="00831EE6"/>
    <w:pPr>
      <w:keepNext/>
      <w:spacing w:after="120" w:line="480" w:lineRule="auto"/>
      <w:outlineLvl w:val="5"/>
    </w:pPr>
    <w:rPr>
      <w:b/>
      <w:bCs/>
      <w:sz w:val="24"/>
      <w:szCs w:val="24"/>
      <w:u w:val="single"/>
    </w:rPr>
  </w:style>
  <w:style w:type="paragraph" w:styleId="Heading7">
    <w:name w:val="heading 7"/>
    <w:basedOn w:val="Normal"/>
    <w:next w:val="Normal"/>
    <w:link w:val="Heading7Char"/>
    <w:uiPriority w:val="99"/>
    <w:qFormat/>
    <w:rsid w:val="00831EE6"/>
    <w:pPr>
      <w:keepNext/>
      <w:spacing w:after="120" w:line="480" w:lineRule="auto"/>
      <w:outlineLvl w:val="6"/>
    </w:pPr>
    <w:rPr>
      <w:sz w:val="24"/>
      <w:szCs w:val="24"/>
      <w:u w:val="single"/>
    </w:rPr>
  </w:style>
  <w:style w:type="paragraph" w:styleId="Heading8">
    <w:name w:val="heading 8"/>
    <w:basedOn w:val="Normal"/>
    <w:next w:val="Normal"/>
    <w:link w:val="Heading8Char"/>
    <w:uiPriority w:val="99"/>
    <w:qFormat/>
    <w:rsid w:val="00831EE6"/>
    <w:pPr>
      <w:keepNext/>
      <w:spacing w:after="120" w:line="480" w:lineRule="auto"/>
      <w:jc w:val="both"/>
      <w:outlineLvl w:val="7"/>
    </w:pPr>
    <w:rPr>
      <w:sz w:val="24"/>
      <w:szCs w:val="24"/>
      <w:u w:val="single"/>
    </w:rPr>
  </w:style>
  <w:style w:type="paragraph" w:styleId="Heading9">
    <w:name w:val="heading 9"/>
    <w:basedOn w:val="Normal"/>
    <w:next w:val="Normal"/>
    <w:link w:val="Heading9Char"/>
    <w:uiPriority w:val="99"/>
    <w:qFormat/>
    <w:rsid w:val="00831EE6"/>
    <w:pPr>
      <w:keepNext/>
      <w:spacing w:after="120" w:line="480" w:lineRule="auto"/>
      <w:ind w:left="60" w:right="60"/>
      <w:jc w:val="both"/>
      <w:outlineLvl w:val="8"/>
    </w:pPr>
    <w:rPr>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C4548"/>
    <w:rPr>
      <w:rFonts w:cs="Times New Roman"/>
      <w:b/>
      <w:bCs/>
      <w:sz w:val="24"/>
      <w:szCs w:val="24"/>
      <w:u w:val="single"/>
      <w:lang w:eastAsia="he-IL" w:bidi="he-IL"/>
    </w:rPr>
  </w:style>
  <w:style w:type="character" w:customStyle="1" w:styleId="Heading2Char">
    <w:name w:val="Heading 2 Char"/>
    <w:basedOn w:val="DefaultParagraphFont"/>
    <w:link w:val="Heading2"/>
    <w:uiPriority w:val="99"/>
    <w:semiHidden/>
    <w:locked/>
    <w:rsid w:val="000A2405"/>
    <w:rPr>
      <w:rFonts w:ascii="Cambria" w:hAnsi="Cambria" w:cs="Times New Roman"/>
      <w:b/>
      <w:bCs/>
      <w:i/>
      <w:iCs/>
      <w:sz w:val="28"/>
      <w:szCs w:val="28"/>
      <w:lang w:eastAsia="he-IL" w:bidi="he-IL"/>
    </w:rPr>
  </w:style>
  <w:style w:type="character" w:customStyle="1" w:styleId="Heading3Char">
    <w:name w:val="Heading 3 Char"/>
    <w:basedOn w:val="DefaultParagraphFont"/>
    <w:link w:val="Heading3"/>
    <w:uiPriority w:val="99"/>
    <w:locked/>
    <w:rsid w:val="006F0D05"/>
    <w:rPr>
      <w:rFonts w:cs="Times New Roman"/>
      <w:b/>
      <w:bCs/>
      <w:i/>
      <w:iCs/>
      <w:sz w:val="24"/>
      <w:szCs w:val="24"/>
      <w:u w:val="single"/>
      <w:lang w:eastAsia="he-IL" w:bidi="he-IL"/>
    </w:rPr>
  </w:style>
  <w:style w:type="character" w:customStyle="1" w:styleId="Heading4Char">
    <w:name w:val="Heading 4 Char"/>
    <w:basedOn w:val="DefaultParagraphFont"/>
    <w:link w:val="Heading4"/>
    <w:uiPriority w:val="99"/>
    <w:semiHidden/>
    <w:locked/>
    <w:rsid w:val="000A2405"/>
    <w:rPr>
      <w:rFonts w:ascii="Calibri" w:hAnsi="Calibri" w:cs="Arial"/>
      <w:b/>
      <w:bCs/>
      <w:sz w:val="28"/>
      <w:szCs w:val="28"/>
      <w:lang w:eastAsia="he-IL" w:bidi="he-IL"/>
    </w:rPr>
  </w:style>
  <w:style w:type="character" w:customStyle="1" w:styleId="Heading5Char">
    <w:name w:val="Heading 5 Char"/>
    <w:basedOn w:val="DefaultParagraphFont"/>
    <w:link w:val="Heading5"/>
    <w:uiPriority w:val="99"/>
    <w:semiHidden/>
    <w:locked/>
    <w:rsid w:val="000A2405"/>
    <w:rPr>
      <w:rFonts w:ascii="Calibri" w:hAnsi="Calibri" w:cs="Arial"/>
      <w:b/>
      <w:bCs/>
      <w:i/>
      <w:iCs/>
      <w:sz w:val="26"/>
      <w:szCs w:val="26"/>
      <w:lang w:eastAsia="he-IL" w:bidi="he-IL"/>
    </w:rPr>
  </w:style>
  <w:style w:type="character" w:customStyle="1" w:styleId="Heading6Char">
    <w:name w:val="Heading 6 Char"/>
    <w:basedOn w:val="DefaultParagraphFont"/>
    <w:link w:val="Heading6"/>
    <w:uiPriority w:val="99"/>
    <w:semiHidden/>
    <w:locked/>
    <w:rsid w:val="000A2405"/>
    <w:rPr>
      <w:rFonts w:ascii="Calibri" w:hAnsi="Calibri" w:cs="Arial"/>
      <w:b/>
      <w:bCs/>
      <w:lang w:eastAsia="he-IL" w:bidi="he-IL"/>
    </w:rPr>
  </w:style>
  <w:style w:type="character" w:customStyle="1" w:styleId="Heading7Char">
    <w:name w:val="Heading 7 Char"/>
    <w:basedOn w:val="DefaultParagraphFont"/>
    <w:link w:val="Heading7"/>
    <w:uiPriority w:val="99"/>
    <w:semiHidden/>
    <w:locked/>
    <w:rsid w:val="000A2405"/>
    <w:rPr>
      <w:rFonts w:ascii="Calibri" w:hAnsi="Calibri" w:cs="Arial"/>
      <w:sz w:val="24"/>
      <w:szCs w:val="24"/>
      <w:lang w:eastAsia="he-IL" w:bidi="he-IL"/>
    </w:rPr>
  </w:style>
  <w:style w:type="character" w:customStyle="1" w:styleId="Heading8Char">
    <w:name w:val="Heading 8 Char"/>
    <w:basedOn w:val="DefaultParagraphFont"/>
    <w:link w:val="Heading8"/>
    <w:uiPriority w:val="99"/>
    <w:semiHidden/>
    <w:locked/>
    <w:rsid w:val="000A2405"/>
    <w:rPr>
      <w:rFonts w:ascii="Calibri" w:hAnsi="Calibri" w:cs="Arial"/>
      <w:i/>
      <w:iCs/>
      <w:sz w:val="24"/>
      <w:szCs w:val="24"/>
      <w:lang w:eastAsia="he-IL" w:bidi="he-IL"/>
    </w:rPr>
  </w:style>
  <w:style w:type="character" w:customStyle="1" w:styleId="Heading9Char">
    <w:name w:val="Heading 9 Char"/>
    <w:basedOn w:val="DefaultParagraphFont"/>
    <w:link w:val="Heading9"/>
    <w:uiPriority w:val="99"/>
    <w:semiHidden/>
    <w:locked/>
    <w:rsid w:val="000A2405"/>
    <w:rPr>
      <w:rFonts w:ascii="Cambria" w:hAnsi="Cambria" w:cs="Times New Roman"/>
      <w:lang w:eastAsia="he-IL" w:bidi="he-IL"/>
    </w:rPr>
  </w:style>
  <w:style w:type="character" w:styleId="Emphasis">
    <w:name w:val="Emphasis"/>
    <w:basedOn w:val="DefaultParagraphFont"/>
    <w:uiPriority w:val="99"/>
    <w:qFormat/>
    <w:rsid w:val="00831EE6"/>
    <w:rPr>
      <w:rFonts w:cs="Miriam"/>
      <w:i/>
      <w:iCs/>
      <w:lang w:bidi="he-IL"/>
    </w:rPr>
  </w:style>
  <w:style w:type="character" w:styleId="Hyperlink">
    <w:name w:val="Hyperlink"/>
    <w:basedOn w:val="DefaultParagraphFont"/>
    <w:uiPriority w:val="99"/>
    <w:semiHidden/>
    <w:rsid w:val="00831EE6"/>
    <w:rPr>
      <w:rFonts w:cs="Miriam"/>
      <w:color w:val="0000FF"/>
      <w:u w:val="single"/>
      <w:lang w:bidi="he-IL"/>
    </w:rPr>
  </w:style>
  <w:style w:type="character" w:customStyle="1" w:styleId="HTMLMarkup">
    <w:name w:val="HTML Markup"/>
    <w:uiPriority w:val="99"/>
    <w:rsid w:val="00831EE6"/>
    <w:rPr>
      <w:vanish/>
      <w:color w:val="FF0000"/>
    </w:rPr>
  </w:style>
  <w:style w:type="paragraph" w:styleId="BodyText">
    <w:name w:val="Body Text"/>
    <w:basedOn w:val="Normal"/>
    <w:link w:val="BodyTextChar"/>
    <w:uiPriority w:val="99"/>
    <w:semiHidden/>
    <w:rsid w:val="00831EE6"/>
    <w:pPr>
      <w:jc w:val="center"/>
    </w:pPr>
    <w:rPr>
      <w:b/>
      <w:bCs/>
      <w:sz w:val="28"/>
      <w:szCs w:val="28"/>
      <w:vertAlign w:val="superscript"/>
      <w:lang w:eastAsia="en-US"/>
    </w:rPr>
  </w:style>
  <w:style w:type="character" w:customStyle="1" w:styleId="BodyTextChar">
    <w:name w:val="Body Text Char"/>
    <w:basedOn w:val="DefaultParagraphFont"/>
    <w:link w:val="BodyText"/>
    <w:uiPriority w:val="99"/>
    <w:semiHidden/>
    <w:locked/>
    <w:rsid w:val="000A2405"/>
    <w:rPr>
      <w:rFonts w:cs="Times New Roman"/>
      <w:lang w:eastAsia="he-IL" w:bidi="he-IL"/>
    </w:rPr>
  </w:style>
  <w:style w:type="paragraph" w:styleId="BodyText3">
    <w:name w:val="Body Text 3"/>
    <w:basedOn w:val="Normal"/>
    <w:link w:val="BodyText3Char"/>
    <w:uiPriority w:val="99"/>
    <w:semiHidden/>
    <w:rsid w:val="00831EE6"/>
    <w:pPr>
      <w:spacing w:after="120" w:line="480" w:lineRule="auto"/>
    </w:pPr>
    <w:rPr>
      <w:sz w:val="24"/>
      <w:szCs w:val="24"/>
    </w:rPr>
  </w:style>
  <w:style w:type="character" w:customStyle="1" w:styleId="BodyText3Char">
    <w:name w:val="Body Text 3 Char"/>
    <w:basedOn w:val="DefaultParagraphFont"/>
    <w:link w:val="BodyText3"/>
    <w:uiPriority w:val="99"/>
    <w:semiHidden/>
    <w:locked/>
    <w:rsid w:val="000A2405"/>
    <w:rPr>
      <w:rFonts w:cs="Times New Roman"/>
      <w:sz w:val="16"/>
      <w:szCs w:val="16"/>
      <w:lang w:eastAsia="he-IL" w:bidi="he-IL"/>
    </w:rPr>
  </w:style>
  <w:style w:type="paragraph" w:styleId="BodyTextIndent">
    <w:name w:val="Body Text Indent"/>
    <w:basedOn w:val="Normal"/>
    <w:link w:val="BodyTextIndentChar"/>
    <w:uiPriority w:val="99"/>
    <w:semiHidden/>
    <w:rsid w:val="00831EE6"/>
    <w:pPr>
      <w:spacing w:line="480" w:lineRule="auto"/>
      <w:jc w:val="both"/>
    </w:pPr>
    <w:rPr>
      <w:sz w:val="24"/>
      <w:szCs w:val="24"/>
    </w:rPr>
  </w:style>
  <w:style w:type="character" w:customStyle="1" w:styleId="BodyTextIndentChar">
    <w:name w:val="Body Text Indent Char"/>
    <w:basedOn w:val="DefaultParagraphFont"/>
    <w:link w:val="BodyTextIndent"/>
    <w:uiPriority w:val="99"/>
    <w:semiHidden/>
    <w:locked/>
    <w:rsid w:val="006F0D05"/>
    <w:rPr>
      <w:rFonts w:cs="Times New Roman"/>
      <w:sz w:val="24"/>
      <w:szCs w:val="24"/>
      <w:lang w:eastAsia="he-IL" w:bidi="he-IL"/>
    </w:rPr>
  </w:style>
  <w:style w:type="paragraph" w:styleId="Header">
    <w:name w:val="header"/>
    <w:basedOn w:val="Normal"/>
    <w:link w:val="HeaderChar"/>
    <w:uiPriority w:val="99"/>
    <w:semiHidden/>
    <w:rsid w:val="00831EE6"/>
    <w:pPr>
      <w:tabs>
        <w:tab w:val="center" w:pos="4153"/>
        <w:tab w:val="right" w:pos="8306"/>
      </w:tabs>
    </w:pPr>
  </w:style>
  <w:style w:type="character" w:customStyle="1" w:styleId="HeaderChar">
    <w:name w:val="Header Char"/>
    <w:basedOn w:val="DefaultParagraphFont"/>
    <w:link w:val="Header"/>
    <w:uiPriority w:val="99"/>
    <w:semiHidden/>
    <w:locked/>
    <w:rsid w:val="000A2405"/>
    <w:rPr>
      <w:rFonts w:cs="Times New Roman"/>
      <w:lang w:eastAsia="he-IL" w:bidi="he-IL"/>
    </w:rPr>
  </w:style>
  <w:style w:type="character" w:styleId="PageNumber">
    <w:name w:val="page number"/>
    <w:basedOn w:val="DefaultParagraphFont"/>
    <w:uiPriority w:val="99"/>
    <w:semiHidden/>
    <w:rsid w:val="00831EE6"/>
    <w:rPr>
      <w:rFonts w:ascii="Times New Roman" w:hAnsi="Times New Roman" w:cs="Times New Roman"/>
    </w:rPr>
  </w:style>
  <w:style w:type="paragraph" w:styleId="Footer">
    <w:name w:val="footer"/>
    <w:basedOn w:val="Normal"/>
    <w:link w:val="FooterChar"/>
    <w:uiPriority w:val="99"/>
    <w:rsid w:val="00831EE6"/>
    <w:pPr>
      <w:tabs>
        <w:tab w:val="center" w:pos="4153"/>
        <w:tab w:val="right" w:pos="8306"/>
      </w:tabs>
    </w:pPr>
  </w:style>
  <w:style w:type="character" w:customStyle="1" w:styleId="FooterChar">
    <w:name w:val="Footer Char"/>
    <w:basedOn w:val="DefaultParagraphFont"/>
    <w:link w:val="Footer"/>
    <w:uiPriority w:val="99"/>
    <w:locked/>
    <w:rsid w:val="00635A33"/>
    <w:rPr>
      <w:rFonts w:cs="Times New Roman"/>
      <w:sz w:val="22"/>
      <w:szCs w:val="22"/>
      <w:lang w:eastAsia="he-IL" w:bidi="he-IL"/>
    </w:rPr>
  </w:style>
  <w:style w:type="paragraph" w:styleId="DocumentMap">
    <w:name w:val="Document Map"/>
    <w:basedOn w:val="Normal"/>
    <w:link w:val="DocumentMapChar"/>
    <w:uiPriority w:val="99"/>
    <w:semiHidden/>
    <w:rsid w:val="00831EE6"/>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locked/>
    <w:rsid w:val="000A2405"/>
    <w:rPr>
      <w:rFonts w:cs="Times New Roman"/>
      <w:sz w:val="2"/>
      <w:lang w:eastAsia="he-IL" w:bidi="he-IL"/>
    </w:rPr>
  </w:style>
  <w:style w:type="paragraph" w:styleId="Caption">
    <w:name w:val="caption"/>
    <w:basedOn w:val="Normal"/>
    <w:next w:val="Normal"/>
    <w:uiPriority w:val="99"/>
    <w:qFormat/>
    <w:rsid w:val="00831EE6"/>
    <w:pPr>
      <w:spacing w:before="120" w:after="120"/>
    </w:pPr>
    <w:rPr>
      <w:rFonts w:ascii="Arial" w:hAnsi="Arial" w:cs="Arial"/>
      <w:b/>
      <w:bCs/>
      <w:sz w:val="23"/>
      <w:szCs w:val="24"/>
    </w:rPr>
  </w:style>
  <w:style w:type="paragraph" w:styleId="PlainText">
    <w:name w:val="Plain Text"/>
    <w:basedOn w:val="Normal"/>
    <w:link w:val="PlainTextChar"/>
    <w:uiPriority w:val="99"/>
    <w:semiHidden/>
    <w:rsid w:val="00831EE6"/>
    <w:pPr>
      <w:bidi/>
    </w:pPr>
    <w:rPr>
      <w:rFonts w:ascii="Courier New" w:cs="Miriam"/>
      <w:sz w:val="20"/>
      <w:szCs w:val="20"/>
    </w:rPr>
  </w:style>
  <w:style w:type="character" w:customStyle="1" w:styleId="PlainTextChar">
    <w:name w:val="Plain Text Char"/>
    <w:basedOn w:val="DefaultParagraphFont"/>
    <w:link w:val="PlainText"/>
    <w:uiPriority w:val="99"/>
    <w:semiHidden/>
    <w:locked/>
    <w:rsid w:val="000A2405"/>
    <w:rPr>
      <w:rFonts w:ascii="Courier New" w:hAnsi="Courier New" w:cs="Courier New"/>
      <w:sz w:val="20"/>
      <w:szCs w:val="20"/>
      <w:lang w:eastAsia="he-IL" w:bidi="he-IL"/>
    </w:rPr>
  </w:style>
  <w:style w:type="paragraph" w:customStyle="1" w:styleId="1">
    <w:name w:val="מהדורה1"/>
    <w:hidden/>
    <w:uiPriority w:val="99"/>
    <w:semiHidden/>
    <w:rsid w:val="006C3AAA"/>
    <w:rPr>
      <w:lang w:val="es-MX" w:eastAsia="he-IL"/>
    </w:rPr>
  </w:style>
  <w:style w:type="paragraph" w:styleId="BalloonText">
    <w:name w:val="Balloon Text"/>
    <w:basedOn w:val="Normal"/>
    <w:link w:val="BalloonTextChar"/>
    <w:uiPriority w:val="99"/>
    <w:semiHidden/>
    <w:rsid w:val="006C3AA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C3AAA"/>
    <w:rPr>
      <w:rFonts w:ascii="Tahoma" w:hAnsi="Tahoma" w:cs="Tahoma"/>
      <w:sz w:val="16"/>
      <w:szCs w:val="16"/>
      <w:lang w:val="es-MX" w:eastAsia="he-IL" w:bidi="he-IL"/>
    </w:rPr>
  </w:style>
  <w:style w:type="paragraph" w:customStyle="1" w:styleId="10">
    <w:name w:val="פיסקת רשימה1"/>
    <w:basedOn w:val="Normal"/>
    <w:uiPriority w:val="99"/>
    <w:rsid w:val="005B24CB"/>
    <w:pPr>
      <w:ind w:left="720"/>
    </w:pPr>
  </w:style>
  <w:style w:type="character" w:styleId="CommentReference">
    <w:name w:val="annotation reference"/>
    <w:basedOn w:val="DefaultParagraphFont"/>
    <w:uiPriority w:val="99"/>
    <w:semiHidden/>
    <w:rsid w:val="00C50BC5"/>
    <w:rPr>
      <w:rFonts w:cs="Times New Roman"/>
      <w:sz w:val="16"/>
      <w:szCs w:val="16"/>
    </w:rPr>
  </w:style>
  <w:style w:type="paragraph" w:styleId="CommentText">
    <w:name w:val="annotation text"/>
    <w:basedOn w:val="Normal"/>
    <w:link w:val="CommentTextChar"/>
    <w:uiPriority w:val="99"/>
    <w:semiHidden/>
    <w:rsid w:val="00C50BC5"/>
    <w:rPr>
      <w:sz w:val="20"/>
      <w:szCs w:val="20"/>
    </w:rPr>
  </w:style>
  <w:style w:type="character" w:customStyle="1" w:styleId="CommentTextChar">
    <w:name w:val="Comment Text Char"/>
    <w:basedOn w:val="DefaultParagraphFont"/>
    <w:link w:val="CommentText"/>
    <w:uiPriority w:val="99"/>
    <w:semiHidden/>
    <w:locked/>
    <w:rsid w:val="00C50BC5"/>
    <w:rPr>
      <w:rFonts w:cs="Times New Roman"/>
      <w:lang w:eastAsia="he-IL" w:bidi="he-IL"/>
    </w:rPr>
  </w:style>
  <w:style w:type="paragraph" w:styleId="CommentSubject">
    <w:name w:val="annotation subject"/>
    <w:basedOn w:val="CommentText"/>
    <w:next w:val="CommentText"/>
    <w:link w:val="CommentSubjectChar"/>
    <w:uiPriority w:val="99"/>
    <w:semiHidden/>
    <w:rsid w:val="00C50BC5"/>
    <w:rPr>
      <w:b/>
      <w:bCs/>
    </w:rPr>
  </w:style>
  <w:style w:type="character" w:customStyle="1" w:styleId="CommentSubjectChar">
    <w:name w:val="Comment Subject Char"/>
    <w:basedOn w:val="CommentTextChar"/>
    <w:link w:val="CommentSubject"/>
    <w:uiPriority w:val="99"/>
    <w:semiHidden/>
    <w:locked/>
    <w:rsid w:val="00C50BC5"/>
    <w:rPr>
      <w:rFonts w:cs="Times New Roman"/>
      <w:b/>
      <w:bCs/>
      <w:lang w:eastAsia="he-IL" w:bidi="he-IL"/>
    </w:rPr>
  </w:style>
  <w:style w:type="paragraph" w:customStyle="1" w:styleId="ListParagraph1">
    <w:name w:val="List Paragraph1"/>
    <w:basedOn w:val="Normal"/>
    <w:uiPriority w:val="99"/>
    <w:rsid w:val="004A06B2"/>
    <w:pPr>
      <w:ind w:left="720"/>
    </w:pPr>
  </w:style>
  <w:style w:type="paragraph" w:customStyle="1" w:styleId="Revision1">
    <w:name w:val="Revision1"/>
    <w:hidden/>
    <w:uiPriority w:val="99"/>
    <w:semiHidden/>
    <w:rsid w:val="00054B77"/>
    <w:rPr>
      <w:lang w:eastAsia="he-IL"/>
    </w:rPr>
  </w:style>
  <w:style w:type="paragraph" w:styleId="Revision">
    <w:name w:val="Revision"/>
    <w:hidden/>
    <w:uiPriority w:val="99"/>
    <w:semiHidden/>
    <w:rsid w:val="00911E27"/>
    <w:rPr>
      <w:lang w:eastAsia="he-IL"/>
    </w:rPr>
  </w:style>
  <w:style w:type="character" w:customStyle="1" w:styleId="highlight">
    <w:name w:val="highlight"/>
    <w:basedOn w:val="DefaultParagraphFont"/>
    <w:uiPriority w:val="99"/>
    <w:rsid w:val="006F096E"/>
    <w:rPr>
      <w:rFonts w:cs="Times New Roman"/>
    </w:rPr>
  </w:style>
  <w:style w:type="paragraph" w:customStyle="1" w:styleId="Title1">
    <w:name w:val="Title1"/>
    <w:basedOn w:val="Normal"/>
    <w:uiPriority w:val="99"/>
    <w:rsid w:val="006F096E"/>
    <w:pPr>
      <w:spacing w:before="100" w:beforeAutospacing="1" w:after="100" w:afterAutospacing="1"/>
    </w:pPr>
    <w:rPr>
      <w:sz w:val="24"/>
      <w:szCs w:val="24"/>
      <w:lang w:eastAsia="en-US"/>
    </w:rPr>
  </w:style>
  <w:style w:type="paragraph" w:customStyle="1" w:styleId="desc">
    <w:name w:val="desc"/>
    <w:basedOn w:val="Normal"/>
    <w:uiPriority w:val="99"/>
    <w:rsid w:val="006F096E"/>
    <w:pPr>
      <w:spacing w:before="100" w:beforeAutospacing="1" w:after="100" w:afterAutospacing="1"/>
    </w:pPr>
    <w:rPr>
      <w:sz w:val="24"/>
      <w:szCs w:val="24"/>
      <w:lang w:eastAsia="en-US"/>
    </w:rPr>
  </w:style>
  <w:style w:type="paragraph" w:customStyle="1" w:styleId="details">
    <w:name w:val="details"/>
    <w:basedOn w:val="Normal"/>
    <w:uiPriority w:val="99"/>
    <w:rsid w:val="006F096E"/>
    <w:pPr>
      <w:spacing w:before="100" w:beforeAutospacing="1" w:after="100" w:afterAutospacing="1"/>
    </w:pPr>
    <w:rPr>
      <w:sz w:val="24"/>
      <w:szCs w:val="24"/>
      <w:lang w:eastAsia="en-US"/>
    </w:rPr>
  </w:style>
  <w:style w:type="character" w:customStyle="1" w:styleId="jrnl">
    <w:name w:val="jrnl"/>
    <w:basedOn w:val="DefaultParagraphFont"/>
    <w:uiPriority w:val="99"/>
    <w:rsid w:val="006F096E"/>
    <w:rPr>
      <w:rFonts w:cs="Times New Roman"/>
    </w:rPr>
  </w:style>
  <w:style w:type="character" w:customStyle="1" w:styleId="apple-converted-space">
    <w:name w:val="apple-converted-space"/>
    <w:basedOn w:val="DefaultParagraphFont"/>
    <w:rsid w:val="008000A8"/>
  </w:style>
  <w:style w:type="character" w:styleId="FollowedHyperlink">
    <w:name w:val="FollowedHyperlink"/>
    <w:basedOn w:val="DefaultParagraphFont"/>
    <w:uiPriority w:val="99"/>
    <w:semiHidden/>
    <w:unhideWhenUsed/>
    <w:locked/>
    <w:rsid w:val="00E92BEA"/>
    <w:rPr>
      <w:color w:val="800080" w:themeColor="followedHyperlink"/>
      <w:u w:val="single"/>
    </w:rPr>
  </w:style>
  <w:style w:type="table" w:styleId="TableGrid">
    <w:name w:val="Table Grid"/>
    <w:basedOn w:val="TableNormal"/>
    <w:uiPriority w:val="59"/>
    <w:rsid w:val="00037C3A"/>
    <w:rPr>
      <w:rFonts w:asciiTheme="minorHAnsi" w:eastAsiaTheme="minorHAnsi" w:hAnsiTheme="minorHAnsi" w:cstheme="minorBid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qFormat/>
    <w:rsid w:val="0036614E"/>
    <w:rPr>
      <w:b/>
      <w:bCs/>
    </w:rPr>
  </w:style>
  <w:style w:type="paragraph" w:styleId="ListParagraph">
    <w:name w:val="List Paragraph"/>
    <w:basedOn w:val="Normal"/>
    <w:uiPriority w:val="34"/>
    <w:qFormat/>
    <w:rsid w:val="00FA488D"/>
    <w:pPr>
      <w:bidi/>
      <w:spacing w:after="200" w:line="276" w:lineRule="auto"/>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813002">
      <w:bodyDiv w:val="1"/>
      <w:marLeft w:val="0"/>
      <w:marRight w:val="0"/>
      <w:marTop w:val="0"/>
      <w:marBottom w:val="0"/>
      <w:divBdr>
        <w:top w:val="none" w:sz="0" w:space="0" w:color="auto"/>
        <w:left w:val="none" w:sz="0" w:space="0" w:color="auto"/>
        <w:bottom w:val="none" w:sz="0" w:space="0" w:color="auto"/>
        <w:right w:val="none" w:sz="0" w:space="0" w:color="auto"/>
      </w:divBdr>
    </w:div>
    <w:div w:id="1212183003">
      <w:bodyDiv w:val="1"/>
      <w:marLeft w:val="0"/>
      <w:marRight w:val="0"/>
      <w:marTop w:val="0"/>
      <w:marBottom w:val="0"/>
      <w:divBdr>
        <w:top w:val="none" w:sz="0" w:space="0" w:color="auto"/>
        <w:left w:val="none" w:sz="0" w:space="0" w:color="auto"/>
        <w:bottom w:val="none" w:sz="0" w:space="0" w:color="auto"/>
        <w:right w:val="none" w:sz="0" w:space="0" w:color="auto"/>
      </w:divBdr>
      <w:divsChild>
        <w:div w:id="321542923">
          <w:marLeft w:val="0"/>
          <w:marRight w:val="0"/>
          <w:marTop w:val="0"/>
          <w:marBottom w:val="0"/>
          <w:divBdr>
            <w:top w:val="none" w:sz="0" w:space="0" w:color="auto"/>
            <w:left w:val="none" w:sz="0" w:space="0" w:color="auto"/>
            <w:bottom w:val="none" w:sz="0" w:space="0" w:color="auto"/>
            <w:right w:val="none" w:sz="0" w:space="0" w:color="auto"/>
          </w:divBdr>
          <w:divsChild>
            <w:div w:id="973754961">
              <w:marLeft w:val="0"/>
              <w:marRight w:val="0"/>
              <w:marTop w:val="0"/>
              <w:marBottom w:val="0"/>
              <w:divBdr>
                <w:top w:val="none" w:sz="0" w:space="0" w:color="auto"/>
                <w:left w:val="none" w:sz="0" w:space="0" w:color="auto"/>
                <w:bottom w:val="none" w:sz="0" w:space="0" w:color="auto"/>
                <w:right w:val="none" w:sz="0" w:space="0" w:color="auto"/>
              </w:divBdr>
              <w:divsChild>
                <w:div w:id="1313407775">
                  <w:marLeft w:val="0"/>
                  <w:marRight w:val="0"/>
                  <w:marTop w:val="0"/>
                  <w:marBottom w:val="0"/>
                  <w:divBdr>
                    <w:top w:val="none" w:sz="0" w:space="0" w:color="auto"/>
                    <w:left w:val="none" w:sz="0" w:space="0" w:color="auto"/>
                    <w:bottom w:val="none" w:sz="0" w:space="0" w:color="auto"/>
                    <w:right w:val="none" w:sz="0" w:space="0" w:color="auto"/>
                  </w:divBdr>
                  <w:divsChild>
                    <w:div w:id="1362173462">
                      <w:marLeft w:val="0"/>
                      <w:marRight w:val="0"/>
                      <w:marTop w:val="0"/>
                      <w:marBottom w:val="0"/>
                      <w:divBdr>
                        <w:top w:val="none" w:sz="0" w:space="0" w:color="auto"/>
                        <w:left w:val="none" w:sz="0" w:space="0" w:color="auto"/>
                        <w:bottom w:val="none" w:sz="0" w:space="0" w:color="auto"/>
                        <w:right w:val="none" w:sz="0" w:space="0" w:color="auto"/>
                      </w:divBdr>
                      <w:divsChild>
                        <w:div w:id="545607040">
                          <w:marLeft w:val="0"/>
                          <w:marRight w:val="0"/>
                          <w:marTop w:val="0"/>
                          <w:marBottom w:val="0"/>
                          <w:divBdr>
                            <w:top w:val="none" w:sz="0" w:space="0" w:color="auto"/>
                            <w:left w:val="none" w:sz="0" w:space="0" w:color="auto"/>
                            <w:bottom w:val="none" w:sz="0" w:space="0" w:color="auto"/>
                            <w:right w:val="none" w:sz="0" w:space="0" w:color="auto"/>
                          </w:divBdr>
                          <w:divsChild>
                            <w:div w:id="644549987">
                              <w:marLeft w:val="0"/>
                              <w:marRight w:val="0"/>
                              <w:marTop w:val="0"/>
                              <w:marBottom w:val="0"/>
                              <w:divBdr>
                                <w:top w:val="none" w:sz="0" w:space="0" w:color="auto"/>
                                <w:left w:val="none" w:sz="0" w:space="0" w:color="auto"/>
                                <w:bottom w:val="none" w:sz="0" w:space="0" w:color="auto"/>
                                <w:right w:val="none" w:sz="0" w:space="0" w:color="auto"/>
                              </w:divBdr>
                              <w:divsChild>
                                <w:div w:id="1808274398">
                                  <w:marLeft w:val="0"/>
                                  <w:marRight w:val="0"/>
                                  <w:marTop w:val="0"/>
                                  <w:marBottom w:val="0"/>
                                  <w:divBdr>
                                    <w:top w:val="none" w:sz="0" w:space="0" w:color="auto"/>
                                    <w:left w:val="none" w:sz="0" w:space="0" w:color="auto"/>
                                    <w:bottom w:val="none" w:sz="0" w:space="0" w:color="auto"/>
                                    <w:right w:val="none" w:sz="0" w:space="0" w:color="auto"/>
                                  </w:divBdr>
                                  <w:divsChild>
                                    <w:div w:id="475608689">
                                      <w:marLeft w:val="0"/>
                                      <w:marRight w:val="0"/>
                                      <w:marTop w:val="0"/>
                                      <w:marBottom w:val="0"/>
                                      <w:divBdr>
                                        <w:top w:val="none" w:sz="0" w:space="0" w:color="auto"/>
                                        <w:left w:val="none" w:sz="0" w:space="0" w:color="auto"/>
                                        <w:bottom w:val="none" w:sz="0" w:space="0" w:color="auto"/>
                                        <w:right w:val="none" w:sz="0" w:space="0" w:color="auto"/>
                                      </w:divBdr>
                                    </w:div>
                                    <w:div w:id="77491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5054845">
      <w:bodyDiv w:val="1"/>
      <w:marLeft w:val="0"/>
      <w:marRight w:val="0"/>
      <w:marTop w:val="0"/>
      <w:marBottom w:val="0"/>
      <w:divBdr>
        <w:top w:val="none" w:sz="0" w:space="0" w:color="auto"/>
        <w:left w:val="none" w:sz="0" w:space="0" w:color="auto"/>
        <w:bottom w:val="none" w:sz="0" w:space="0" w:color="auto"/>
        <w:right w:val="none" w:sz="0" w:space="0" w:color="auto"/>
      </w:divBdr>
      <w:divsChild>
        <w:div w:id="1387607476">
          <w:marLeft w:val="0"/>
          <w:marRight w:val="0"/>
          <w:marTop w:val="0"/>
          <w:marBottom w:val="0"/>
          <w:divBdr>
            <w:top w:val="none" w:sz="0" w:space="0" w:color="auto"/>
            <w:left w:val="none" w:sz="0" w:space="0" w:color="auto"/>
            <w:bottom w:val="none" w:sz="0" w:space="0" w:color="auto"/>
            <w:right w:val="none" w:sz="0" w:space="0" w:color="auto"/>
          </w:divBdr>
          <w:divsChild>
            <w:div w:id="115873806">
              <w:marLeft w:val="0"/>
              <w:marRight w:val="0"/>
              <w:marTop w:val="0"/>
              <w:marBottom w:val="0"/>
              <w:divBdr>
                <w:top w:val="none" w:sz="0" w:space="0" w:color="auto"/>
                <w:left w:val="none" w:sz="0" w:space="0" w:color="auto"/>
                <w:bottom w:val="none" w:sz="0" w:space="0" w:color="auto"/>
                <w:right w:val="none" w:sz="0" w:space="0" w:color="auto"/>
              </w:divBdr>
              <w:divsChild>
                <w:div w:id="192037185">
                  <w:marLeft w:val="0"/>
                  <w:marRight w:val="0"/>
                  <w:marTop w:val="0"/>
                  <w:marBottom w:val="0"/>
                  <w:divBdr>
                    <w:top w:val="none" w:sz="0" w:space="0" w:color="auto"/>
                    <w:left w:val="none" w:sz="0" w:space="0" w:color="auto"/>
                    <w:bottom w:val="none" w:sz="0" w:space="0" w:color="auto"/>
                    <w:right w:val="none" w:sz="0" w:space="0" w:color="auto"/>
                  </w:divBdr>
                  <w:divsChild>
                    <w:div w:id="822550680">
                      <w:marLeft w:val="0"/>
                      <w:marRight w:val="0"/>
                      <w:marTop w:val="0"/>
                      <w:marBottom w:val="0"/>
                      <w:divBdr>
                        <w:top w:val="none" w:sz="0" w:space="0" w:color="auto"/>
                        <w:left w:val="none" w:sz="0" w:space="0" w:color="auto"/>
                        <w:bottom w:val="none" w:sz="0" w:space="0" w:color="auto"/>
                        <w:right w:val="none" w:sz="0" w:space="0" w:color="auto"/>
                      </w:divBdr>
                      <w:divsChild>
                        <w:div w:id="1676415889">
                          <w:marLeft w:val="0"/>
                          <w:marRight w:val="0"/>
                          <w:marTop w:val="0"/>
                          <w:marBottom w:val="0"/>
                          <w:divBdr>
                            <w:top w:val="none" w:sz="0" w:space="0" w:color="auto"/>
                            <w:left w:val="none" w:sz="0" w:space="0" w:color="auto"/>
                            <w:bottom w:val="none" w:sz="0" w:space="0" w:color="auto"/>
                            <w:right w:val="none" w:sz="0" w:space="0" w:color="auto"/>
                          </w:divBdr>
                          <w:divsChild>
                            <w:div w:id="1281179665">
                              <w:marLeft w:val="0"/>
                              <w:marRight w:val="0"/>
                              <w:marTop w:val="0"/>
                              <w:marBottom w:val="0"/>
                              <w:divBdr>
                                <w:top w:val="none" w:sz="0" w:space="0" w:color="auto"/>
                                <w:left w:val="none" w:sz="0" w:space="0" w:color="auto"/>
                                <w:bottom w:val="none" w:sz="0" w:space="0" w:color="auto"/>
                                <w:right w:val="none" w:sz="0" w:space="0" w:color="auto"/>
                              </w:divBdr>
                              <w:divsChild>
                                <w:div w:id="2035615616">
                                  <w:marLeft w:val="0"/>
                                  <w:marRight w:val="0"/>
                                  <w:marTop w:val="0"/>
                                  <w:marBottom w:val="0"/>
                                  <w:divBdr>
                                    <w:top w:val="none" w:sz="0" w:space="0" w:color="auto"/>
                                    <w:left w:val="none" w:sz="0" w:space="0" w:color="auto"/>
                                    <w:bottom w:val="none" w:sz="0" w:space="0" w:color="auto"/>
                                    <w:right w:val="none" w:sz="0" w:space="0" w:color="auto"/>
                                  </w:divBdr>
                                  <w:divsChild>
                                    <w:div w:id="418327388">
                                      <w:marLeft w:val="0"/>
                                      <w:marRight w:val="0"/>
                                      <w:marTop w:val="0"/>
                                      <w:marBottom w:val="0"/>
                                      <w:divBdr>
                                        <w:top w:val="none" w:sz="0" w:space="0" w:color="auto"/>
                                        <w:left w:val="none" w:sz="0" w:space="0" w:color="auto"/>
                                        <w:bottom w:val="none" w:sz="0" w:space="0" w:color="auto"/>
                                        <w:right w:val="none" w:sz="0" w:space="0" w:color="auto"/>
                                      </w:divBdr>
                                    </w:div>
                                    <w:div w:id="142861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4912842">
      <w:bodyDiv w:val="1"/>
      <w:marLeft w:val="0"/>
      <w:marRight w:val="0"/>
      <w:marTop w:val="0"/>
      <w:marBottom w:val="0"/>
      <w:divBdr>
        <w:top w:val="none" w:sz="0" w:space="0" w:color="auto"/>
        <w:left w:val="none" w:sz="0" w:space="0" w:color="auto"/>
        <w:bottom w:val="none" w:sz="0" w:space="0" w:color="auto"/>
        <w:right w:val="none" w:sz="0" w:space="0" w:color="auto"/>
      </w:divBdr>
    </w:div>
    <w:div w:id="1926105503">
      <w:marLeft w:val="0"/>
      <w:marRight w:val="0"/>
      <w:marTop w:val="0"/>
      <w:marBottom w:val="0"/>
      <w:divBdr>
        <w:top w:val="none" w:sz="0" w:space="0" w:color="auto"/>
        <w:left w:val="none" w:sz="0" w:space="0" w:color="auto"/>
        <w:bottom w:val="none" w:sz="0" w:space="0" w:color="auto"/>
        <w:right w:val="none" w:sz="0" w:space="0" w:color="auto"/>
      </w:divBdr>
      <w:divsChild>
        <w:div w:id="1926105538">
          <w:marLeft w:val="0"/>
          <w:marRight w:val="0"/>
          <w:marTop w:val="0"/>
          <w:marBottom w:val="0"/>
          <w:divBdr>
            <w:top w:val="none" w:sz="0" w:space="0" w:color="auto"/>
            <w:left w:val="none" w:sz="0" w:space="0" w:color="auto"/>
            <w:bottom w:val="none" w:sz="0" w:space="0" w:color="auto"/>
            <w:right w:val="none" w:sz="0" w:space="0" w:color="auto"/>
          </w:divBdr>
          <w:divsChild>
            <w:div w:id="1926105534">
              <w:marLeft w:val="0"/>
              <w:marRight w:val="0"/>
              <w:marTop w:val="0"/>
              <w:marBottom w:val="0"/>
              <w:divBdr>
                <w:top w:val="none" w:sz="0" w:space="0" w:color="auto"/>
                <w:left w:val="none" w:sz="0" w:space="0" w:color="auto"/>
                <w:bottom w:val="none" w:sz="0" w:space="0" w:color="auto"/>
                <w:right w:val="none" w:sz="0" w:space="0" w:color="auto"/>
              </w:divBdr>
              <w:divsChild>
                <w:div w:id="1926105509">
                  <w:marLeft w:val="0"/>
                  <w:marRight w:val="0"/>
                  <w:marTop w:val="0"/>
                  <w:marBottom w:val="0"/>
                  <w:divBdr>
                    <w:top w:val="none" w:sz="0" w:space="0" w:color="auto"/>
                    <w:left w:val="none" w:sz="0" w:space="0" w:color="auto"/>
                    <w:bottom w:val="none" w:sz="0" w:space="0" w:color="auto"/>
                    <w:right w:val="none" w:sz="0" w:space="0" w:color="auto"/>
                  </w:divBdr>
                  <w:divsChild>
                    <w:div w:id="1926105545">
                      <w:marLeft w:val="0"/>
                      <w:marRight w:val="0"/>
                      <w:marTop w:val="0"/>
                      <w:marBottom w:val="0"/>
                      <w:divBdr>
                        <w:top w:val="none" w:sz="0" w:space="0" w:color="auto"/>
                        <w:left w:val="none" w:sz="0" w:space="0" w:color="auto"/>
                        <w:bottom w:val="none" w:sz="0" w:space="0" w:color="auto"/>
                        <w:right w:val="none" w:sz="0" w:space="0" w:color="auto"/>
                      </w:divBdr>
                      <w:divsChild>
                        <w:div w:id="1926105523">
                          <w:marLeft w:val="0"/>
                          <w:marRight w:val="0"/>
                          <w:marTop w:val="0"/>
                          <w:marBottom w:val="0"/>
                          <w:divBdr>
                            <w:top w:val="none" w:sz="0" w:space="0" w:color="auto"/>
                            <w:left w:val="none" w:sz="0" w:space="0" w:color="auto"/>
                            <w:bottom w:val="none" w:sz="0" w:space="0" w:color="auto"/>
                            <w:right w:val="none" w:sz="0" w:space="0" w:color="auto"/>
                          </w:divBdr>
                          <w:divsChild>
                            <w:div w:id="1926105547">
                              <w:marLeft w:val="0"/>
                              <w:marRight w:val="0"/>
                              <w:marTop w:val="0"/>
                              <w:marBottom w:val="0"/>
                              <w:divBdr>
                                <w:top w:val="none" w:sz="0" w:space="0" w:color="auto"/>
                                <w:left w:val="none" w:sz="0" w:space="0" w:color="auto"/>
                                <w:bottom w:val="none" w:sz="0" w:space="0" w:color="auto"/>
                                <w:right w:val="none" w:sz="0" w:space="0" w:color="auto"/>
                              </w:divBdr>
                              <w:divsChild>
                                <w:div w:id="1926105529">
                                  <w:marLeft w:val="0"/>
                                  <w:marRight w:val="0"/>
                                  <w:marTop w:val="0"/>
                                  <w:marBottom w:val="0"/>
                                  <w:divBdr>
                                    <w:top w:val="none" w:sz="0" w:space="0" w:color="auto"/>
                                    <w:left w:val="none" w:sz="0" w:space="0" w:color="auto"/>
                                    <w:bottom w:val="none" w:sz="0" w:space="0" w:color="auto"/>
                                    <w:right w:val="none" w:sz="0" w:space="0" w:color="auto"/>
                                  </w:divBdr>
                                  <w:divsChild>
                                    <w:div w:id="1926105499">
                                      <w:marLeft w:val="0"/>
                                      <w:marRight w:val="0"/>
                                      <w:marTop w:val="0"/>
                                      <w:marBottom w:val="0"/>
                                      <w:divBdr>
                                        <w:top w:val="none" w:sz="0" w:space="0" w:color="auto"/>
                                        <w:left w:val="none" w:sz="0" w:space="0" w:color="auto"/>
                                        <w:bottom w:val="none" w:sz="0" w:space="0" w:color="auto"/>
                                        <w:right w:val="none" w:sz="0" w:space="0" w:color="auto"/>
                                      </w:divBdr>
                                      <w:divsChild>
                                        <w:div w:id="192610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26105504">
      <w:marLeft w:val="0"/>
      <w:marRight w:val="0"/>
      <w:marTop w:val="0"/>
      <w:marBottom w:val="0"/>
      <w:divBdr>
        <w:top w:val="none" w:sz="0" w:space="0" w:color="auto"/>
        <w:left w:val="none" w:sz="0" w:space="0" w:color="auto"/>
        <w:bottom w:val="none" w:sz="0" w:space="0" w:color="auto"/>
        <w:right w:val="none" w:sz="0" w:space="0" w:color="auto"/>
      </w:divBdr>
      <w:divsChild>
        <w:div w:id="1926105543">
          <w:marLeft w:val="0"/>
          <w:marRight w:val="0"/>
          <w:marTop w:val="0"/>
          <w:marBottom w:val="0"/>
          <w:divBdr>
            <w:top w:val="none" w:sz="0" w:space="0" w:color="auto"/>
            <w:left w:val="none" w:sz="0" w:space="0" w:color="auto"/>
            <w:bottom w:val="none" w:sz="0" w:space="0" w:color="auto"/>
            <w:right w:val="none" w:sz="0" w:space="0" w:color="auto"/>
          </w:divBdr>
          <w:divsChild>
            <w:div w:id="1926105525">
              <w:marLeft w:val="0"/>
              <w:marRight w:val="0"/>
              <w:marTop w:val="0"/>
              <w:marBottom w:val="0"/>
              <w:divBdr>
                <w:top w:val="none" w:sz="0" w:space="0" w:color="auto"/>
                <w:left w:val="none" w:sz="0" w:space="0" w:color="auto"/>
                <w:bottom w:val="none" w:sz="0" w:space="0" w:color="auto"/>
                <w:right w:val="none" w:sz="0" w:space="0" w:color="auto"/>
              </w:divBdr>
              <w:divsChild>
                <w:div w:id="1926105511">
                  <w:marLeft w:val="0"/>
                  <w:marRight w:val="-6084"/>
                  <w:marTop w:val="0"/>
                  <w:marBottom w:val="0"/>
                  <w:divBdr>
                    <w:top w:val="none" w:sz="0" w:space="0" w:color="auto"/>
                    <w:left w:val="none" w:sz="0" w:space="0" w:color="auto"/>
                    <w:bottom w:val="none" w:sz="0" w:space="0" w:color="auto"/>
                    <w:right w:val="none" w:sz="0" w:space="0" w:color="auto"/>
                  </w:divBdr>
                  <w:divsChild>
                    <w:div w:id="1926105548">
                      <w:marLeft w:val="0"/>
                      <w:marRight w:val="5604"/>
                      <w:marTop w:val="0"/>
                      <w:marBottom w:val="0"/>
                      <w:divBdr>
                        <w:top w:val="none" w:sz="0" w:space="0" w:color="auto"/>
                        <w:left w:val="none" w:sz="0" w:space="0" w:color="auto"/>
                        <w:bottom w:val="none" w:sz="0" w:space="0" w:color="auto"/>
                        <w:right w:val="none" w:sz="0" w:space="0" w:color="auto"/>
                      </w:divBdr>
                      <w:divsChild>
                        <w:div w:id="1926105505">
                          <w:marLeft w:val="0"/>
                          <w:marRight w:val="0"/>
                          <w:marTop w:val="0"/>
                          <w:marBottom w:val="0"/>
                          <w:divBdr>
                            <w:top w:val="none" w:sz="0" w:space="0" w:color="auto"/>
                            <w:left w:val="none" w:sz="0" w:space="0" w:color="auto"/>
                            <w:bottom w:val="none" w:sz="0" w:space="0" w:color="auto"/>
                            <w:right w:val="none" w:sz="0" w:space="0" w:color="auto"/>
                          </w:divBdr>
                          <w:divsChild>
                            <w:div w:id="192610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6105514">
      <w:marLeft w:val="0"/>
      <w:marRight w:val="0"/>
      <w:marTop w:val="0"/>
      <w:marBottom w:val="0"/>
      <w:divBdr>
        <w:top w:val="none" w:sz="0" w:space="0" w:color="auto"/>
        <w:left w:val="none" w:sz="0" w:space="0" w:color="auto"/>
        <w:bottom w:val="none" w:sz="0" w:space="0" w:color="auto"/>
        <w:right w:val="none" w:sz="0" w:space="0" w:color="auto"/>
      </w:divBdr>
      <w:divsChild>
        <w:div w:id="1926105531">
          <w:marLeft w:val="0"/>
          <w:marRight w:val="1"/>
          <w:marTop w:val="0"/>
          <w:marBottom w:val="0"/>
          <w:divBdr>
            <w:top w:val="none" w:sz="0" w:space="0" w:color="auto"/>
            <w:left w:val="none" w:sz="0" w:space="0" w:color="auto"/>
            <w:bottom w:val="none" w:sz="0" w:space="0" w:color="auto"/>
            <w:right w:val="none" w:sz="0" w:space="0" w:color="auto"/>
          </w:divBdr>
          <w:divsChild>
            <w:div w:id="1926105535">
              <w:marLeft w:val="0"/>
              <w:marRight w:val="0"/>
              <w:marTop w:val="0"/>
              <w:marBottom w:val="0"/>
              <w:divBdr>
                <w:top w:val="none" w:sz="0" w:space="0" w:color="auto"/>
                <w:left w:val="none" w:sz="0" w:space="0" w:color="auto"/>
                <w:bottom w:val="none" w:sz="0" w:space="0" w:color="auto"/>
                <w:right w:val="none" w:sz="0" w:space="0" w:color="auto"/>
              </w:divBdr>
              <w:divsChild>
                <w:div w:id="1926105506">
                  <w:marLeft w:val="0"/>
                  <w:marRight w:val="1"/>
                  <w:marTop w:val="0"/>
                  <w:marBottom w:val="0"/>
                  <w:divBdr>
                    <w:top w:val="none" w:sz="0" w:space="0" w:color="auto"/>
                    <w:left w:val="none" w:sz="0" w:space="0" w:color="auto"/>
                    <w:bottom w:val="none" w:sz="0" w:space="0" w:color="auto"/>
                    <w:right w:val="none" w:sz="0" w:space="0" w:color="auto"/>
                  </w:divBdr>
                  <w:divsChild>
                    <w:div w:id="1926105520">
                      <w:marLeft w:val="0"/>
                      <w:marRight w:val="0"/>
                      <w:marTop w:val="0"/>
                      <w:marBottom w:val="0"/>
                      <w:divBdr>
                        <w:top w:val="none" w:sz="0" w:space="0" w:color="auto"/>
                        <w:left w:val="none" w:sz="0" w:space="0" w:color="auto"/>
                        <w:bottom w:val="none" w:sz="0" w:space="0" w:color="auto"/>
                        <w:right w:val="none" w:sz="0" w:space="0" w:color="auto"/>
                      </w:divBdr>
                      <w:divsChild>
                        <w:div w:id="1926105540">
                          <w:marLeft w:val="0"/>
                          <w:marRight w:val="0"/>
                          <w:marTop w:val="0"/>
                          <w:marBottom w:val="0"/>
                          <w:divBdr>
                            <w:top w:val="none" w:sz="0" w:space="0" w:color="auto"/>
                            <w:left w:val="none" w:sz="0" w:space="0" w:color="auto"/>
                            <w:bottom w:val="none" w:sz="0" w:space="0" w:color="auto"/>
                            <w:right w:val="none" w:sz="0" w:space="0" w:color="auto"/>
                          </w:divBdr>
                          <w:divsChild>
                            <w:div w:id="1926105530">
                              <w:marLeft w:val="0"/>
                              <w:marRight w:val="0"/>
                              <w:marTop w:val="120"/>
                              <w:marBottom w:val="360"/>
                              <w:divBdr>
                                <w:top w:val="none" w:sz="0" w:space="0" w:color="auto"/>
                                <w:left w:val="none" w:sz="0" w:space="0" w:color="auto"/>
                                <w:bottom w:val="none" w:sz="0" w:space="0" w:color="auto"/>
                                <w:right w:val="none" w:sz="0" w:space="0" w:color="auto"/>
                              </w:divBdr>
                              <w:divsChild>
                                <w:div w:id="1926105507">
                                  <w:marLeft w:val="0"/>
                                  <w:marRight w:val="0"/>
                                  <w:marTop w:val="0"/>
                                  <w:marBottom w:val="0"/>
                                  <w:divBdr>
                                    <w:top w:val="none" w:sz="0" w:space="0" w:color="auto"/>
                                    <w:left w:val="none" w:sz="0" w:space="0" w:color="auto"/>
                                    <w:bottom w:val="none" w:sz="0" w:space="0" w:color="auto"/>
                                    <w:right w:val="none" w:sz="0" w:space="0" w:color="auto"/>
                                  </w:divBdr>
                                </w:div>
                                <w:div w:id="192610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6105522">
      <w:marLeft w:val="0"/>
      <w:marRight w:val="0"/>
      <w:marTop w:val="0"/>
      <w:marBottom w:val="0"/>
      <w:divBdr>
        <w:top w:val="none" w:sz="0" w:space="0" w:color="auto"/>
        <w:left w:val="none" w:sz="0" w:space="0" w:color="auto"/>
        <w:bottom w:val="none" w:sz="0" w:space="0" w:color="auto"/>
        <w:right w:val="none" w:sz="0" w:space="0" w:color="auto"/>
      </w:divBdr>
      <w:divsChild>
        <w:div w:id="1926105512">
          <w:marLeft w:val="0"/>
          <w:marRight w:val="0"/>
          <w:marTop w:val="0"/>
          <w:marBottom w:val="0"/>
          <w:divBdr>
            <w:top w:val="none" w:sz="0" w:space="0" w:color="auto"/>
            <w:left w:val="none" w:sz="0" w:space="0" w:color="auto"/>
            <w:bottom w:val="none" w:sz="0" w:space="0" w:color="auto"/>
            <w:right w:val="none" w:sz="0" w:space="0" w:color="auto"/>
          </w:divBdr>
          <w:divsChild>
            <w:div w:id="1926105541">
              <w:marLeft w:val="0"/>
              <w:marRight w:val="0"/>
              <w:marTop w:val="0"/>
              <w:marBottom w:val="0"/>
              <w:divBdr>
                <w:top w:val="none" w:sz="0" w:space="0" w:color="auto"/>
                <w:left w:val="none" w:sz="0" w:space="0" w:color="auto"/>
                <w:bottom w:val="none" w:sz="0" w:space="0" w:color="auto"/>
                <w:right w:val="none" w:sz="0" w:space="0" w:color="auto"/>
              </w:divBdr>
              <w:divsChild>
                <w:div w:id="1926105508">
                  <w:marLeft w:val="0"/>
                  <w:marRight w:val="-6084"/>
                  <w:marTop w:val="0"/>
                  <w:marBottom w:val="0"/>
                  <w:divBdr>
                    <w:top w:val="none" w:sz="0" w:space="0" w:color="auto"/>
                    <w:left w:val="none" w:sz="0" w:space="0" w:color="auto"/>
                    <w:bottom w:val="none" w:sz="0" w:space="0" w:color="auto"/>
                    <w:right w:val="none" w:sz="0" w:space="0" w:color="auto"/>
                  </w:divBdr>
                  <w:divsChild>
                    <w:div w:id="1926105542">
                      <w:marLeft w:val="0"/>
                      <w:marRight w:val="5604"/>
                      <w:marTop w:val="0"/>
                      <w:marBottom w:val="0"/>
                      <w:divBdr>
                        <w:top w:val="none" w:sz="0" w:space="0" w:color="auto"/>
                        <w:left w:val="none" w:sz="0" w:space="0" w:color="auto"/>
                        <w:bottom w:val="none" w:sz="0" w:space="0" w:color="auto"/>
                        <w:right w:val="none" w:sz="0" w:space="0" w:color="auto"/>
                      </w:divBdr>
                      <w:divsChild>
                        <w:div w:id="1926105546">
                          <w:marLeft w:val="0"/>
                          <w:marRight w:val="0"/>
                          <w:marTop w:val="0"/>
                          <w:marBottom w:val="0"/>
                          <w:divBdr>
                            <w:top w:val="none" w:sz="0" w:space="0" w:color="auto"/>
                            <w:left w:val="none" w:sz="0" w:space="0" w:color="auto"/>
                            <w:bottom w:val="none" w:sz="0" w:space="0" w:color="auto"/>
                            <w:right w:val="none" w:sz="0" w:space="0" w:color="auto"/>
                          </w:divBdr>
                          <w:divsChild>
                            <w:div w:id="192610551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6105526">
      <w:marLeft w:val="0"/>
      <w:marRight w:val="0"/>
      <w:marTop w:val="0"/>
      <w:marBottom w:val="0"/>
      <w:divBdr>
        <w:top w:val="none" w:sz="0" w:space="0" w:color="auto"/>
        <w:left w:val="none" w:sz="0" w:space="0" w:color="auto"/>
        <w:bottom w:val="none" w:sz="0" w:space="0" w:color="auto"/>
        <w:right w:val="none" w:sz="0" w:space="0" w:color="auto"/>
      </w:divBdr>
    </w:div>
    <w:div w:id="1926105532">
      <w:marLeft w:val="0"/>
      <w:marRight w:val="0"/>
      <w:marTop w:val="0"/>
      <w:marBottom w:val="0"/>
      <w:divBdr>
        <w:top w:val="none" w:sz="0" w:space="0" w:color="auto"/>
        <w:left w:val="none" w:sz="0" w:space="0" w:color="auto"/>
        <w:bottom w:val="none" w:sz="0" w:space="0" w:color="auto"/>
        <w:right w:val="none" w:sz="0" w:space="0" w:color="auto"/>
      </w:divBdr>
    </w:div>
    <w:div w:id="1926105536">
      <w:marLeft w:val="0"/>
      <w:marRight w:val="0"/>
      <w:marTop w:val="0"/>
      <w:marBottom w:val="0"/>
      <w:divBdr>
        <w:top w:val="none" w:sz="0" w:space="0" w:color="auto"/>
        <w:left w:val="none" w:sz="0" w:space="0" w:color="auto"/>
        <w:bottom w:val="none" w:sz="0" w:space="0" w:color="auto"/>
        <w:right w:val="none" w:sz="0" w:space="0" w:color="auto"/>
      </w:divBdr>
      <w:divsChild>
        <w:div w:id="1926105502">
          <w:marLeft w:val="0"/>
          <w:marRight w:val="0"/>
          <w:marTop w:val="0"/>
          <w:marBottom w:val="0"/>
          <w:divBdr>
            <w:top w:val="none" w:sz="0" w:space="0" w:color="auto"/>
            <w:left w:val="none" w:sz="0" w:space="0" w:color="auto"/>
            <w:bottom w:val="none" w:sz="0" w:space="0" w:color="auto"/>
            <w:right w:val="none" w:sz="0" w:space="0" w:color="auto"/>
          </w:divBdr>
          <w:divsChild>
            <w:div w:id="1926105516">
              <w:marLeft w:val="0"/>
              <w:marRight w:val="0"/>
              <w:marTop w:val="0"/>
              <w:marBottom w:val="0"/>
              <w:divBdr>
                <w:top w:val="none" w:sz="0" w:space="0" w:color="auto"/>
                <w:left w:val="none" w:sz="0" w:space="0" w:color="auto"/>
                <w:bottom w:val="none" w:sz="0" w:space="0" w:color="auto"/>
                <w:right w:val="none" w:sz="0" w:space="0" w:color="auto"/>
              </w:divBdr>
              <w:divsChild>
                <w:div w:id="1926105528">
                  <w:marLeft w:val="0"/>
                  <w:marRight w:val="-6084"/>
                  <w:marTop w:val="0"/>
                  <w:marBottom w:val="0"/>
                  <w:divBdr>
                    <w:top w:val="none" w:sz="0" w:space="0" w:color="auto"/>
                    <w:left w:val="none" w:sz="0" w:space="0" w:color="auto"/>
                    <w:bottom w:val="none" w:sz="0" w:space="0" w:color="auto"/>
                    <w:right w:val="none" w:sz="0" w:space="0" w:color="auto"/>
                  </w:divBdr>
                  <w:divsChild>
                    <w:div w:id="1926105524">
                      <w:marLeft w:val="0"/>
                      <w:marRight w:val="5604"/>
                      <w:marTop w:val="0"/>
                      <w:marBottom w:val="0"/>
                      <w:divBdr>
                        <w:top w:val="none" w:sz="0" w:space="0" w:color="auto"/>
                        <w:left w:val="none" w:sz="0" w:space="0" w:color="auto"/>
                        <w:bottom w:val="none" w:sz="0" w:space="0" w:color="auto"/>
                        <w:right w:val="none" w:sz="0" w:space="0" w:color="auto"/>
                      </w:divBdr>
                      <w:divsChild>
                        <w:div w:id="1926105533">
                          <w:marLeft w:val="0"/>
                          <w:marRight w:val="0"/>
                          <w:marTop w:val="0"/>
                          <w:marBottom w:val="0"/>
                          <w:divBdr>
                            <w:top w:val="none" w:sz="0" w:space="0" w:color="auto"/>
                            <w:left w:val="none" w:sz="0" w:space="0" w:color="auto"/>
                            <w:bottom w:val="none" w:sz="0" w:space="0" w:color="auto"/>
                            <w:right w:val="none" w:sz="0" w:space="0" w:color="auto"/>
                          </w:divBdr>
                          <w:divsChild>
                            <w:div w:id="192610551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6105537">
      <w:marLeft w:val="-480"/>
      <w:marRight w:val="0"/>
      <w:marTop w:val="0"/>
      <w:marBottom w:val="0"/>
      <w:divBdr>
        <w:top w:val="none" w:sz="0" w:space="0" w:color="auto"/>
        <w:left w:val="none" w:sz="0" w:space="0" w:color="auto"/>
        <w:bottom w:val="none" w:sz="0" w:space="0" w:color="auto"/>
        <w:right w:val="none" w:sz="0" w:space="0" w:color="auto"/>
      </w:divBdr>
      <w:divsChild>
        <w:div w:id="1926105519">
          <w:marLeft w:val="0"/>
          <w:marRight w:val="0"/>
          <w:marTop w:val="0"/>
          <w:marBottom w:val="0"/>
          <w:divBdr>
            <w:top w:val="none" w:sz="0" w:space="0" w:color="auto"/>
            <w:left w:val="none" w:sz="0" w:space="0" w:color="auto"/>
            <w:bottom w:val="none" w:sz="0" w:space="0" w:color="auto"/>
            <w:right w:val="none" w:sz="0" w:space="0" w:color="auto"/>
          </w:divBdr>
          <w:divsChild>
            <w:div w:id="1926105521">
              <w:marLeft w:val="0"/>
              <w:marRight w:val="0"/>
              <w:marTop w:val="0"/>
              <w:marBottom w:val="0"/>
              <w:divBdr>
                <w:top w:val="none" w:sz="0" w:space="0" w:color="auto"/>
                <w:left w:val="none" w:sz="0" w:space="0" w:color="auto"/>
                <w:bottom w:val="none" w:sz="0" w:space="0" w:color="auto"/>
                <w:right w:val="none" w:sz="0" w:space="0" w:color="auto"/>
              </w:divBdr>
              <w:divsChild>
                <w:div w:id="1926105501">
                  <w:marLeft w:val="0"/>
                  <w:marRight w:val="0"/>
                  <w:marTop w:val="0"/>
                  <w:marBottom w:val="240"/>
                  <w:divBdr>
                    <w:top w:val="none" w:sz="0" w:space="0" w:color="auto"/>
                    <w:left w:val="none" w:sz="0" w:space="0" w:color="auto"/>
                    <w:bottom w:val="none" w:sz="0" w:space="0" w:color="auto"/>
                    <w:right w:val="none" w:sz="0" w:space="0" w:color="auto"/>
                  </w:divBdr>
                  <w:divsChild>
                    <w:div w:id="1926105500">
                      <w:marLeft w:val="0"/>
                      <w:marRight w:val="0"/>
                      <w:marTop w:val="0"/>
                      <w:marBottom w:val="0"/>
                      <w:divBdr>
                        <w:top w:val="none" w:sz="0" w:space="0" w:color="auto"/>
                        <w:left w:val="none" w:sz="0" w:space="0" w:color="auto"/>
                        <w:bottom w:val="none" w:sz="0" w:space="0" w:color="auto"/>
                        <w:right w:val="none" w:sz="0" w:space="0" w:color="auto"/>
                      </w:divBdr>
                      <w:divsChild>
                        <w:div w:id="1926105515">
                          <w:marLeft w:val="0"/>
                          <w:marRight w:val="0"/>
                          <w:marTop w:val="0"/>
                          <w:marBottom w:val="0"/>
                          <w:divBdr>
                            <w:top w:val="none" w:sz="0" w:space="0" w:color="auto"/>
                            <w:left w:val="none" w:sz="0" w:space="0" w:color="auto"/>
                            <w:bottom w:val="none" w:sz="0" w:space="0" w:color="auto"/>
                            <w:right w:val="none" w:sz="0" w:space="0" w:color="auto"/>
                          </w:divBdr>
                          <w:divsChild>
                            <w:div w:id="192610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6105539">
      <w:marLeft w:val="0"/>
      <w:marRight w:val="0"/>
      <w:marTop w:val="0"/>
      <w:marBottom w:val="0"/>
      <w:divBdr>
        <w:top w:val="none" w:sz="0" w:space="0" w:color="auto"/>
        <w:left w:val="none" w:sz="0" w:space="0" w:color="auto"/>
        <w:bottom w:val="none" w:sz="0" w:space="0" w:color="auto"/>
        <w:right w:val="none" w:sz="0" w:space="0" w:color="auto"/>
      </w:divBdr>
    </w:div>
    <w:div w:id="192610554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5DB510-BC24-4594-BBFB-27871575A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6</TotalTime>
  <Pages>2</Pages>
  <Words>691</Words>
  <Characters>58261</Characters>
  <Application>Microsoft Office Word</Application>
  <DocSecurity>0</DocSecurity>
  <Lines>485</Lines>
  <Paragraphs>117</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olan</dc:creator>
  <cp:keywords/>
  <dc:description/>
  <cp:lastModifiedBy>chn off31</cp:lastModifiedBy>
  <cp:revision>8</cp:revision>
  <cp:lastPrinted>2001-07-14T17:04:00Z</cp:lastPrinted>
  <dcterms:created xsi:type="dcterms:W3CDTF">2020-10-23T22:10:00Z</dcterms:created>
  <dcterms:modified xsi:type="dcterms:W3CDTF">2021-04-27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brain-and-cognition</vt:lpwstr>
  </property>
  <property fmtid="{D5CDD505-2E9C-101B-9397-08002B2CF9AE}" pid="8" name="Mendeley Recent Style Name 2_1">
    <vt:lpwstr>Brain and Cognition</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eurology</vt:lpwstr>
  </property>
  <property fmtid="{D5CDD505-2E9C-101B-9397-08002B2CF9AE}" pid="20" name="Mendeley Recent Style Name 8_1">
    <vt:lpwstr>Neurology</vt:lpwstr>
  </property>
  <property fmtid="{D5CDD505-2E9C-101B-9397-08002B2CF9AE}" pid="21" name="Mendeley Recent Style Id 9_1">
    <vt:lpwstr>http://www.zotero.org/styles/plos-one</vt:lpwstr>
  </property>
  <property fmtid="{D5CDD505-2E9C-101B-9397-08002B2CF9AE}" pid="22" name="Mendeley Recent Style Name 9_1">
    <vt:lpwstr>PLOS ONE</vt:lpwstr>
  </property>
  <property fmtid="{D5CDD505-2E9C-101B-9397-08002B2CF9AE}" pid="23" name="Mendeley Citation Style_1">
    <vt:lpwstr>http://www.zotero.org/styles/plos-one</vt:lpwstr>
  </property>
  <property fmtid="{D5CDD505-2E9C-101B-9397-08002B2CF9AE}" pid="24" name="Mendeley Unique User Id_1">
    <vt:lpwstr>fca09c33-ca23-32b9-832e-cec69a84301a</vt:lpwstr>
  </property>
</Properties>
</file>